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C3791D" w14:textId="31A0B8F0" w:rsidR="006B2F10" w:rsidRDefault="006B2F10" w:rsidP="00B81F4C">
      <w:pPr>
        <w:jc w:val="both"/>
        <w:rPr>
          <w:rFonts w:ascii="Times New Roman" w:hAnsi="Times New Roman" w:cs="Times New Roman"/>
          <w:sz w:val="24"/>
          <w:szCs w:val="24"/>
        </w:rPr>
      </w:pPr>
      <w:r>
        <w:rPr>
          <w:rFonts w:ascii="Times New Roman" w:hAnsi="Times New Roman" w:cs="Times New Roman"/>
          <w:sz w:val="24"/>
          <w:szCs w:val="24"/>
        </w:rPr>
        <w:t>FGD WITH 19-39 FEMALES AT BASILICA</w:t>
      </w:r>
    </w:p>
    <w:p w14:paraId="7DE3A594" w14:textId="58F86E95" w:rsidR="006B2F10" w:rsidRPr="006B2F10" w:rsidRDefault="006B2F10" w:rsidP="00B81F4C">
      <w:pPr>
        <w:jc w:val="both"/>
        <w:rPr>
          <w:rFonts w:ascii="Times New Roman" w:hAnsi="Times New Roman" w:cs="Times New Roman"/>
          <w:b/>
          <w:bCs/>
          <w:sz w:val="24"/>
          <w:szCs w:val="24"/>
        </w:rPr>
      </w:pPr>
      <w:r w:rsidRPr="006B2F10">
        <w:rPr>
          <w:rFonts w:ascii="Times New Roman" w:hAnsi="Times New Roman" w:cs="Times New Roman"/>
          <w:b/>
          <w:bCs/>
          <w:sz w:val="24"/>
          <w:szCs w:val="24"/>
        </w:rPr>
        <w:t>I: MODERATOR</w:t>
      </w:r>
    </w:p>
    <w:p w14:paraId="4DB72BAF" w14:textId="2C73DC3E" w:rsidR="006B2F10" w:rsidRPr="006B2F10" w:rsidRDefault="006B2F10" w:rsidP="00B81F4C">
      <w:pPr>
        <w:jc w:val="both"/>
        <w:rPr>
          <w:rFonts w:ascii="Times New Roman" w:hAnsi="Times New Roman" w:cs="Times New Roman"/>
          <w:b/>
          <w:bCs/>
          <w:sz w:val="24"/>
          <w:szCs w:val="24"/>
        </w:rPr>
      </w:pPr>
      <w:r w:rsidRPr="006B2F10">
        <w:rPr>
          <w:rFonts w:ascii="Times New Roman" w:hAnsi="Times New Roman" w:cs="Times New Roman"/>
          <w:b/>
          <w:bCs/>
          <w:sz w:val="24"/>
          <w:szCs w:val="24"/>
        </w:rPr>
        <w:t>R: RESPONDENT</w:t>
      </w:r>
    </w:p>
    <w:p w14:paraId="674B1175" w14:textId="7A6EEE93" w:rsidR="00E9538C" w:rsidRPr="00A97F69" w:rsidRDefault="00E9538C" w:rsidP="00B81F4C">
      <w:pPr>
        <w:jc w:val="both"/>
        <w:rPr>
          <w:rFonts w:ascii="Times New Roman" w:hAnsi="Times New Roman" w:cs="Times New Roman"/>
          <w:sz w:val="24"/>
          <w:szCs w:val="24"/>
        </w:rPr>
      </w:pPr>
      <w:r w:rsidRPr="00A97F69">
        <w:rPr>
          <w:rFonts w:ascii="Times New Roman" w:hAnsi="Times New Roman" w:cs="Times New Roman"/>
          <w:sz w:val="24"/>
          <w:szCs w:val="24"/>
        </w:rPr>
        <w:t>I: Is there a link between religion and health?</w:t>
      </w:r>
    </w:p>
    <w:p w14:paraId="1C2A7457" w14:textId="06E8CF04" w:rsidR="00E9538C" w:rsidRPr="00A97F69" w:rsidRDefault="00E9538C" w:rsidP="00B81F4C">
      <w:pPr>
        <w:jc w:val="both"/>
        <w:rPr>
          <w:rFonts w:ascii="Times New Roman" w:hAnsi="Times New Roman" w:cs="Times New Roman"/>
          <w:sz w:val="24"/>
          <w:szCs w:val="24"/>
        </w:rPr>
      </w:pPr>
      <w:r w:rsidRPr="00A97F69">
        <w:rPr>
          <w:rFonts w:ascii="Times New Roman" w:hAnsi="Times New Roman" w:cs="Times New Roman"/>
          <w:sz w:val="24"/>
          <w:szCs w:val="24"/>
        </w:rPr>
        <w:t>R8:</w:t>
      </w:r>
      <w:r w:rsidR="00EA24CC" w:rsidRPr="00A97F69">
        <w:rPr>
          <w:rFonts w:ascii="Times New Roman" w:hAnsi="Times New Roman" w:cs="Times New Roman"/>
          <w:sz w:val="24"/>
          <w:szCs w:val="24"/>
        </w:rPr>
        <w:t xml:space="preserve"> </w:t>
      </w:r>
      <w:r w:rsidRPr="00A97F69">
        <w:rPr>
          <w:rFonts w:ascii="Times New Roman" w:hAnsi="Times New Roman" w:cs="Times New Roman"/>
          <w:sz w:val="24"/>
          <w:szCs w:val="24"/>
        </w:rPr>
        <w:t>I think there is a link between religion and health because in the olden times when religion started, they used to rely on some religious beliefs to cure some diseases and also some people believed in some religious leaders to health them. So that is the link between religion and health.</w:t>
      </w:r>
    </w:p>
    <w:p w14:paraId="61BDDB98" w14:textId="4E9C95EE" w:rsidR="00E9538C" w:rsidRPr="00A97F69" w:rsidRDefault="00E9538C"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7: I also believe that there is a link between religion and health because the traditionalists used to say that there are certain foods that are forbidden to be consumed by some people especially women. </w:t>
      </w:r>
      <w:r w:rsidR="00441F2B" w:rsidRPr="00A97F69">
        <w:rPr>
          <w:rFonts w:ascii="Times New Roman" w:hAnsi="Times New Roman" w:cs="Times New Roman"/>
          <w:sz w:val="24"/>
          <w:szCs w:val="24"/>
        </w:rPr>
        <w:t>For instance</w:t>
      </w:r>
      <w:r w:rsidRPr="00A97F69">
        <w:rPr>
          <w:rFonts w:ascii="Times New Roman" w:hAnsi="Times New Roman" w:cs="Times New Roman"/>
          <w:sz w:val="24"/>
          <w:szCs w:val="24"/>
        </w:rPr>
        <w:t xml:space="preserve">; women are not supposed to eat eggs or meat especially chicken so you see that they would not get the required nutrients that are </w:t>
      </w:r>
      <w:r w:rsidR="008E78A1" w:rsidRPr="00A97F69">
        <w:rPr>
          <w:rFonts w:ascii="Times New Roman" w:hAnsi="Times New Roman" w:cs="Times New Roman"/>
          <w:sz w:val="24"/>
          <w:szCs w:val="24"/>
        </w:rPr>
        <w:t>needed</w:t>
      </w:r>
      <w:r w:rsidRPr="00A97F69">
        <w:rPr>
          <w:rFonts w:ascii="Times New Roman" w:hAnsi="Times New Roman" w:cs="Times New Roman"/>
          <w:sz w:val="24"/>
          <w:szCs w:val="24"/>
        </w:rPr>
        <w:t xml:space="preserve"> for the healthy growth of the mother and the unborn child. So</w:t>
      </w:r>
      <w:r w:rsidR="00441F2B" w:rsidRPr="00A97F69">
        <w:rPr>
          <w:rFonts w:ascii="Times New Roman" w:hAnsi="Times New Roman" w:cs="Times New Roman"/>
          <w:sz w:val="24"/>
          <w:szCs w:val="24"/>
        </w:rPr>
        <w:t>,</w:t>
      </w:r>
      <w:r w:rsidRPr="00A97F69">
        <w:rPr>
          <w:rFonts w:ascii="Times New Roman" w:hAnsi="Times New Roman" w:cs="Times New Roman"/>
          <w:sz w:val="24"/>
          <w:szCs w:val="24"/>
        </w:rPr>
        <w:t xml:space="preserve"> I think </w:t>
      </w:r>
      <w:r w:rsidR="00441F2B" w:rsidRPr="00A97F69">
        <w:rPr>
          <w:rFonts w:ascii="Times New Roman" w:hAnsi="Times New Roman" w:cs="Times New Roman"/>
          <w:sz w:val="24"/>
          <w:szCs w:val="24"/>
        </w:rPr>
        <w:t xml:space="preserve">it has a link because if you are not able to get the required nutrients, at the long round, the women can fall sick </w:t>
      </w:r>
      <w:r w:rsidR="0053691D" w:rsidRPr="00A97F69">
        <w:rPr>
          <w:rFonts w:ascii="Times New Roman" w:hAnsi="Times New Roman" w:cs="Times New Roman"/>
          <w:sz w:val="24"/>
          <w:szCs w:val="24"/>
        </w:rPr>
        <w:t>or develop certain</w:t>
      </w:r>
      <w:r w:rsidR="00441F2B" w:rsidRPr="00A97F69">
        <w:rPr>
          <w:rFonts w:ascii="Times New Roman" w:hAnsi="Times New Roman" w:cs="Times New Roman"/>
          <w:sz w:val="24"/>
          <w:szCs w:val="24"/>
        </w:rPr>
        <w:t xml:space="preserve"> health complications.</w:t>
      </w:r>
    </w:p>
    <w:p w14:paraId="17BD7E68" w14:textId="6830994F" w:rsidR="00D93A4D" w:rsidRPr="00A97F69" w:rsidRDefault="00D93A4D" w:rsidP="00B81F4C">
      <w:pPr>
        <w:jc w:val="both"/>
        <w:rPr>
          <w:rFonts w:ascii="Times New Roman" w:hAnsi="Times New Roman" w:cs="Times New Roman"/>
          <w:sz w:val="24"/>
          <w:szCs w:val="24"/>
        </w:rPr>
      </w:pPr>
      <w:r w:rsidRPr="00A97F69">
        <w:rPr>
          <w:rFonts w:ascii="Times New Roman" w:hAnsi="Times New Roman" w:cs="Times New Roman"/>
          <w:sz w:val="24"/>
          <w:szCs w:val="24"/>
        </w:rPr>
        <w:t>R</w:t>
      </w:r>
      <w:r w:rsidR="0053691D" w:rsidRPr="00A97F69">
        <w:rPr>
          <w:rFonts w:ascii="Times New Roman" w:hAnsi="Times New Roman" w:cs="Times New Roman"/>
          <w:sz w:val="24"/>
          <w:szCs w:val="24"/>
        </w:rPr>
        <w:t>1</w:t>
      </w:r>
      <w:r w:rsidRPr="00A97F69">
        <w:rPr>
          <w:rFonts w:ascii="Times New Roman" w:hAnsi="Times New Roman" w:cs="Times New Roman"/>
          <w:sz w:val="24"/>
          <w:szCs w:val="24"/>
        </w:rPr>
        <w:t xml:space="preserve">: I think </w:t>
      </w:r>
      <w:r w:rsidR="0053691D" w:rsidRPr="00A97F69">
        <w:rPr>
          <w:rFonts w:ascii="Times New Roman" w:hAnsi="Times New Roman" w:cs="Times New Roman"/>
          <w:sz w:val="24"/>
          <w:szCs w:val="24"/>
        </w:rPr>
        <w:t>there is a link between religion and health</w:t>
      </w:r>
      <w:r w:rsidRPr="00A97F69">
        <w:rPr>
          <w:rFonts w:ascii="Times New Roman" w:hAnsi="Times New Roman" w:cs="Times New Roman"/>
          <w:sz w:val="24"/>
          <w:szCs w:val="24"/>
        </w:rPr>
        <w:t xml:space="preserve"> because </w:t>
      </w:r>
      <w:r w:rsidR="0053691D" w:rsidRPr="00A97F69">
        <w:rPr>
          <w:rFonts w:ascii="Times New Roman" w:hAnsi="Times New Roman" w:cs="Times New Roman"/>
          <w:sz w:val="24"/>
          <w:szCs w:val="24"/>
        </w:rPr>
        <w:t>mostly when we go to church, they preach and you are happy and that alone heals. You see the cardiovascular disease</w:t>
      </w:r>
      <w:r w:rsidR="008E78A1" w:rsidRPr="00A97F69">
        <w:rPr>
          <w:rFonts w:ascii="Times New Roman" w:hAnsi="Times New Roman" w:cs="Times New Roman"/>
          <w:sz w:val="24"/>
          <w:szCs w:val="24"/>
        </w:rPr>
        <w:t>s</w:t>
      </w:r>
      <w:r w:rsidR="0053691D" w:rsidRPr="00A97F69">
        <w:rPr>
          <w:rFonts w:ascii="Times New Roman" w:hAnsi="Times New Roman" w:cs="Times New Roman"/>
          <w:sz w:val="24"/>
          <w:szCs w:val="24"/>
        </w:rPr>
        <w:t xml:space="preserve"> for instance, hypertension usually aggravate when the person is annoyed but when you go to the church and your heart is at peace, it makes you comfortable and you easily forgive. That way, your temper goes down automatically and those diseases that are always more pronounced when a person is angry will be controlled.</w:t>
      </w:r>
    </w:p>
    <w:p w14:paraId="7FDA6E69" w14:textId="2626A286" w:rsidR="0053691D" w:rsidRPr="00A97F69" w:rsidRDefault="0053691D" w:rsidP="00B81F4C">
      <w:pPr>
        <w:jc w:val="both"/>
        <w:rPr>
          <w:rFonts w:ascii="Times New Roman" w:hAnsi="Times New Roman" w:cs="Times New Roman"/>
          <w:sz w:val="24"/>
          <w:szCs w:val="24"/>
        </w:rPr>
      </w:pPr>
      <w:r w:rsidRPr="00A97F69">
        <w:rPr>
          <w:rFonts w:ascii="Times New Roman" w:hAnsi="Times New Roman" w:cs="Times New Roman"/>
          <w:sz w:val="24"/>
          <w:szCs w:val="24"/>
        </w:rPr>
        <w:t>R8: When we were kids</w:t>
      </w:r>
      <w:r w:rsidR="008E78A1" w:rsidRPr="00A97F69">
        <w:rPr>
          <w:rFonts w:ascii="Times New Roman" w:hAnsi="Times New Roman" w:cs="Times New Roman"/>
          <w:sz w:val="24"/>
          <w:szCs w:val="24"/>
        </w:rPr>
        <w:t>,</w:t>
      </w:r>
      <w:r w:rsidRPr="00A97F69">
        <w:rPr>
          <w:rFonts w:ascii="Times New Roman" w:hAnsi="Times New Roman" w:cs="Times New Roman"/>
          <w:sz w:val="24"/>
          <w:szCs w:val="24"/>
        </w:rPr>
        <w:t xml:space="preserve"> in the traditional homes</w:t>
      </w:r>
      <w:r w:rsidR="008E78A1" w:rsidRPr="00A97F69">
        <w:rPr>
          <w:rFonts w:ascii="Times New Roman" w:hAnsi="Times New Roman" w:cs="Times New Roman"/>
          <w:sz w:val="24"/>
          <w:szCs w:val="24"/>
        </w:rPr>
        <w:t xml:space="preserve"> </w:t>
      </w:r>
      <w:r w:rsidRPr="00A97F69">
        <w:rPr>
          <w:rFonts w:ascii="Times New Roman" w:hAnsi="Times New Roman" w:cs="Times New Roman"/>
          <w:sz w:val="24"/>
          <w:szCs w:val="24"/>
        </w:rPr>
        <w:t xml:space="preserve">they used to say you cannot talk whiles eating </w:t>
      </w:r>
      <w:r w:rsidR="00C50D3E" w:rsidRPr="00A97F69">
        <w:rPr>
          <w:rFonts w:ascii="Times New Roman" w:hAnsi="Times New Roman" w:cs="Times New Roman"/>
          <w:sz w:val="24"/>
          <w:szCs w:val="24"/>
        </w:rPr>
        <w:t>and I think there is a link because when you talk whiles you eat, you can be chocked by the food. Also, they told us that it was prohibited to sing whiles bathing and all that was meant to protect your health because when you sing whiles bathing, the soap can enter your mouth. So that is the link.</w:t>
      </w:r>
    </w:p>
    <w:p w14:paraId="0E0309B6" w14:textId="31BB0565" w:rsidR="00C50D3E" w:rsidRPr="00A97F69" w:rsidRDefault="00C50D3E"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3: I think religion and health go together because when we were learning catechism, we were taught that when you are sick, you </w:t>
      </w:r>
      <w:r w:rsidR="00A310D0" w:rsidRPr="00A97F69">
        <w:rPr>
          <w:rFonts w:ascii="Times New Roman" w:hAnsi="Times New Roman" w:cs="Times New Roman"/>
          <w:sz w:val="24"/>
          <w:szCs w:val="24"/>
        </w:rPr>
        <w:t xml:space="preserve">have to </w:t>
      </w:r>
      <w:r w:rsidRPr="00A97F69">
        <w:rPr>
          <w:rFonts w:ascii="Times New Roman" w:hAnsi="Times New Roman" w:cs="Times New Roman"/>
          <w:sz w:val="24"/>
          <w:szCs w:val="24"/>
        </w:rPr>
        <w:t xml:space="preserve">go to treat yourself before you come back to the church. If you </w:t>
      </w:r>
      <w:r w:rsidR="00A310D0" w:rsidRPr="00A97F69">
        <w:rPr>
          <w:rFonts w:ascii="Times New Roman" w:hAnsi="Times New Roman" w:cs="Times New Roman"/>
          <w:sz w:val="24"/>
          <w:szCs w:val="24"/>
        </w:rPr>
        <w:t xml:space="preserve">are </w:t>
      </w:r>
      <w:r w:rsidRPr="00A97F69">
        <w:rPr>
          <w:rFonts w:ascii="Times New Roman" w:hAnsi="Times New Roman" w:cs="Times New Roman"/>
          <w:sz w:val="24"/>
          <w:szCs w:val="24"/>
        </w:rPr>
        <w:t xml:space="preserve">not well, you cannot talk to God. What will you say to God? If there is someone or drugs that can cure your ailment, you have to treat yourself before you can </w:t>
      </w:r>
      <w:r w:rsidR="00A310D0" w:rsidRPr="00A97F69">
        <w:rPr>
          <w:rFonts w:ascii="Times New Roman" w:hAnsi="Times New Roman" w:cs="Times New Roman"/>
          <w:sz w:val="24"/>
          <w:szCs w:val="24"/>
        </w:rPr>
        <w:t xml:space="preserve">come </w:t>
      </w:r>
      <w:r w:rsidRPr="00A97F69">
        <w:rPr>
          <w:rFonts w:ascii="Times New Roman" w:hAnsi="Times New Roman" w:cs="Times New Roman"/>
          <w:sz w:val="24"/>
          <w:szCs w:val="24"/>
        </w:rPr>
        <w:t xml:space="preserve">back to the church. You don’t have to come to the church to do other things which may </w:t>
      </w:r>
      <w:r w:rsidR="001F2198" w:rsidRPr="00A97F69">
        <w:rPr>
          <w:rFonts w:ascii="Times New Roman" w:hAnsi="Times New Roman" w:cs="Times New Roman"/>
          <w:sz w:val="24"/>
          <w:szCs w:val="24"/>
        </w:rPr>
        <w:t xml:space="preserve">jeopardize your </w:t>
      </w:r>
      <w:r w:rsidR="00A310D0" w:rsidRPr="00A97F69">
        <w:rPr>
          <w:rFonts w:ascii="Times New Roman" w:hAnsi="Times New Roman" w:cs="Times New Roman"/>
          <w:sz w:val="24"/>
          <w:szCs w:val="24"/>
        </w:rPr>
        <w:t>health</w:t>
      </w:r>
      <w:r w:rsidR="001F2198" w:rsidRPr="00A97F69">
        <w:rPr>
          <w:rFonts w:ascii="Times New Roman" w:hAnsi="Times New Roman" w:cs="Times New Roman"/>
          <w:sz w:val="24"/>
          <w:szCs w:val="24"/>
        </w:rPr>
        <w:t>.</w:t>
      </w:r>
    </w:p>
    <w:p w14:paraId="2BE6E14E" w14:textId="7A129AC2" w:rsidR="001F2198" w:rsidRPr="00A97F69" w:rsidRDefault="001F2198" w:rsidP="00B81F4C">
      <w:pPr>
        <w:jc w:val="both"/>
        <w:rPr>
          <w:rFonts w:ascii="Times New Roman" w:hAnsi="Times New Roman" w:cs="Times New Roman"/>
          <w:sz w:val="24"/>
          <w:szCs w:val="24"/>
        </w:rPr>
      </w:pPr>
      <w:r w:rsidRPr="00A97F69">
        <w:rPr>
          <w:rFonts w:ascii="Times New Roman" w:hAnsi="Times New Roman" w:cs="Times New Roman"/>
          <w:sz w:val="24"/>
          <w:szCs w:val="24"/>
        </w:rPr>
        <w:t>I: What the key factors that work for and against health and well-being in this church?</w:t>
      </w:r>
    </w:p>
    <w:p w14:paraId="220833E1" w14:textId="77777777" w:rsidR="002D4199" w:rsidRPr="00A97F69" w:rsidRDefault="001F2198" w:rsidP="00B81F4C">
      <w:pPr>
        <w:jc w:val="both"/>
        <w:rPr>
          <w:rFonts w:ascii="Times New Roman" w:hAnsi="Times New Roman" w:cs="Times New Roman"/>
          <w:sz w:val="24"/>
          <w:szCs w:val="24"/>
        </w:rPr>
      </w:pPr>
      <w:r w:rsidRPr="00A97F69">
        <w:rPr>
          <w:rFonts w:ascii="Times New Roman" w:hAnsi="Times New Roman" w:cs="Times New Roman"/>
          <w:sz w:val="24"/>
          <w:szCs w:val="24"/>
        </w:rPr>
        <w:t>R7: I want to talk about the negative effects. At times we believe that some issues are spiritual and the church will advise you to fast and all that and this have a negative impact on the person.</w:t>
      </w:r>
    </w:p>
    <w:p w14:paraId="36C7EC07" w14:textId="7EDF6694" w:rsidR="001F2198" w:rsidRPr="00A97F69" w:rsidRDefault="002D4199" w:rsidP="00B81F4C">
      <w:pPr>
        <w:jc w:val="both"/>
        <w:rPr>
          <w:rFonts w:ascii="Times New Roman" w:hAnsi="Times New Roman" w:cs="Times New Roman"/>
          <w:sz w:val="24"/>
          <w:szCs w:val="24"/>
        </w:rPr>
      </w:pPr>
      <w:r w:rsidRPr="00A97F69">
        <w:rPr>
          <w:rFonts w:ascii="Times New Roman" w:hAnsi="Times New Roman" w:cs="Times New Roman"/>
          <w:sz w:val="24"/>
          <w:szCs w:val="24"/>
        </w:rPr>
        <w:t>R8: I want to talk on the positive aspect and that is</w:t>
      </w:r>
      <w:r w:rsidR="00E37527" w:rsidRPr="00A97F69">
        <w:rPr>
          <w:rFonts w:ascii="Times New Roman" w:hAnsi="Times New Roman" w:cs="Times New Roman"/>
          <w:sz w:val="24"/>
          <w:szCs w:val="24"/>
        </w:rPr>
        <w:t>,</w:t>
      </w:r>
      <w:r w:rsidRPr="00A97F69">
        <w:rPr>
          <w:rFonts w:ascii="Times New Roman" w:hAnsi="Times New Roman" w:cs="Times New Roman"/>
          <w:sz w:val="24"/>
          <w:szCs w:val="24"/>
        </w:rPr>
        <w:t xml:space="preserve"> the health researchers can organize programmes and talk to us about health just as you have come to do. As many people come to the church, the health people can come and educate them on some of the common diseases. That can help the church a lot.</w:t>
      </w:r>
      <w:r w:rsidR="00E37527" w:rsidRPr="00A97F69">
        <w:rPr>
          <w:rFonts w:ascii="Times New Roman" w:hAnsi="Times New Roman" w:cs="Times New Roman"/>
          <w:sz w:val="24"/>
          <w:szCs w:val="24"/>
        </w:rPr>
        <w:t xml:space="preserve"> We have other organizations coming to the church and asking for permission to advertise their medicines and to do screening. So, if this is done, people will come to participate </w:t>
      </w:r>
      <w:r w:rsidR="00E37527" w:rsidRPr="00A97F69">
        <w:rPr>
          <w:rFonts w:ascii="Times New Roman" w:hAnsi="Times New Roman" w:cs="Times New Roman"/>
          <w:sz w:val="24"/>
          <w:szCs w:val="24"/>
        </w:rPr>
        <w:lastRenderedPageBreak/>
        <w:t>and it will help them get to know even diseases that they are not aware of. This will enlighten them to know more about their health.</w:t>
      </w:r>
    </w:p>
    <w:p w14:paraId="655364F1" w14:textId="289F62CD" w:rsidR="00E37527" w:rsidRPr="00A97F69" w:rsidRDefault="00E37527" w:rsidP="00B81F4C">
      <w:pPr>
        <w:jc w:val="both"/>
        <w:rPr>
          <w:rFonts w:ascii="Times New Roman" w:hAnsi="Times New Roman" w:cs="Times New Roman"/>
          <w:sz w:val="24"/>
          <w:szCs w:val="24"/>
        </w:rPr>
      </w:pPr>
      <w:r w:rsidRPr="00A97F69">
        <w:rPr>
          <w:rFonts w:ascii="Times New Roman" w:hAnsi="Times New Roman" w:cs="Times New Roman"/>
          <w:sz w:val="24"/>
          <w:szCs w:val="24"/>
        </w:rPr>
        <w:t>I: What are the key public and private entities that influence health and well-being among people in your area?</w:t>
      </w:r>
    </w:p>
    <w:p w14:paraId="059E2DBD" w14:textId="586DCC5B" w:rsidR="00E37527" w:rsidRPr="00A97F69" w:rsidRDefault="00E37527" w:rsidP="00B81F4C">
      <w:pPr>
        <w:jc w:val="both"/>
        <w:rPr>
          <w:rFonts w:ascii="Times New Roman" w:hAnsi="Times New Roman" w:cs="Times New Roman"/>
          <w:sz w:val="24"/>
          <w:szCs w:val="24"/>
        </w:rPr>
      </w:pPr>
      <w:r w:rsidRPr="00A97F69">
        <w:rPr>
          <w:rFonts w:ascii="Times New Roman" w:hAnsi="Times New Roman" w:cs="Times New Roman"/>
          <w:sz w:val="24"/>
          <w:szCs w:val="24"/>
        </w:rPr>
        <w:t>R7: Navrongo health research center is one of them. As you are here, you want to screen people for diabetes and hypertension. Not only this, they go to the communities to educate people about diseases and how to practice personal hygiene to overcome such diseases.</w:t>
      </w:r>
    </w:p>
    <w:p w14:paraId="0745B586" w14:textId="4EE303D0" w:rsidR="00455298" w:rsidRPr="00A97F69" w:rsidRDefault="00455298" w:rsidP="00B81F4C">
      <w:pPr>
        <w:jc w:val="both"/>
        <w:rPr>
          <w:rFonts w:ascii="Times New Roman" w:hAnsi="Times New Roman" w:cs="Times New Roman"/>
          <w:sz w:val="24"/>
          <w:szCs w:val="24"/>
        </w:rPr>
      </w:pPr>
      <w:r w:rsidRPr="00A97F69">
        <w:rPr>
          <w:rFonts w:ascii="Times New Roman" w:hAnsi="Times New Roman" w:cs="Times New Roman"/>
          <w:sz w:val="24"/>
          <w:szCs w:val="24"/>
        </w:rPr>
        <w:t>R1: The social media also helps a lot especially the radio stations. If there are outbreaks of certain diseases, they announce and educate people about those conditions so that they know what to do to overcome such conditions.</w:t>
      </w:r>
    </w:p>
    <w:p w14:paraId="7616174E" w14:textId="606B12E5" w:rsidR="00455298" w:rsidRPr="00A97F69" w:rsidRDefault="00455298"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2: I think the church is one of the organizations that help in health-related matters. When there is an outbreak of any disease or problem, they announce it in the church for others to hear because latterly not all people listen to radio and all that and they will enforce the congregants to strictly observe and obey everything </w:t>
      </w:r>
      <w:r w:rsidR="00A310D0" w:rsidRPr="00A97F69">
        <w:rPr>
          <w:rFonts w:ascii="Times New Roman" w:hAnsi="Times New Roman" w:cs="Times New Roman"/>
          <w:sz w:val="24"/>
          <w:szCs w:val="24"/>
        </w:rPr>
        <w:t xml:space="preserve">that </w:t>
      </w:r>
      <w:r w:rsidRPr="00A97F69">
        <w:rPr>
          <w:rFonts w:ascii="Times New Roman" w:hAnsi="Times New Roman" w:cs="Times New Roman"/>
          <w:sz w:val="24"/>
          <w:szCs w:val="24"/>
        </w:rPr>
        <w:t>the health professional will instruct</w:t>
      </w:r>
      <w:r w:rsidR="00A310D0" w:rsidRPr="00A97F69">
        <w:rPr>
          <w:rFonts w:ascii="Times New Roman" w:hAnsi="Times New Roman" w:cs="Times New Roman"/>
          <w:sz w:val="24"/>
          <w:szCs w:val="24"/>
        </w:rPr>
        <w:t xml:space="preserve"> them to do</w:t>
      </w:r>
      <w:r w:rsidRPr="00A97F69">
        <w:rPr>
          <w:rFonts w:ascii="Times New Roman" w:hAnsi="Times New Roman" w:cs="Times New Roman"/>
          <w:sz w:val="24"/>
          <w:szCs w:val="24"/>
        </w:rPr>
        <w:t>.  For example; when covid set in, most of the churches placed notices on the gates saying no mask, no entry. So, that way when you are coming to church, you will be compelled to wear a mask. So, I think they contribute to health and we</w:t>
      </w:r>
      <w:r w:rsidR="00581C89" w:rsidRPr="00A97F69">
        <w:rPr>
          <w:rFonts w:ascii="Times New Roman" w:hAnsi="Times New Roman" w:cs="Times New Roman"/>
          <w:sz w:val="24"/>
          <w:szCs w:val="24"/>
        </w:rPr>
        <w:t>l</w:t>
      </w:r>
      <w:r w:rsidRPr="00A97F69">
        <w:rPr>
          <w:rFonts w:ascii="Times New Roman" w:hAnsi="Times New Roman" w:cs="Times New Roman"/>
          <w:sz w:val="24"/>
          <w:szCs w:val="24"/>
        </w:rPr>
        <w:t>l-being.</w:t>
      </w:r>
    </w:p>
    <w:p w14:paraId="3555500B" w14:textId="4FA0A3F2" w:rsidR="00581C89" w:rsidRPr="00A97F69" w:rsidRDefault="00581C89" w:rsidP="00B81F4C">
      <w:pPr>
        <w:jc w:val="both"/>
        <w:rPr>
          <w:rFonts w:ascii="Times New Roman" w:hAnsi="Times New Roman" w:cs="Times New Roman"/>
          <w:sz w:val="24"/>
          <w:szCs w:val="24"/>
        </w:rPr>
      </w:pPr>
      <w:r w:rsidRPr="00A97F69">
        <w:rPr>
          <w:rFonts w:ascii="Times New Roman" w:hAnsi="Times New Roman" w:cs="Times New Roman"/>
          <w:sz w:val="24"/>
          <w:szCs w:val="24"/>
        </w:rPr>
        <w:t>R8: The local authorities like the chiefs also help in the prevention of diseases. Sometimes the health facilities rely on them to organize health programmes for them.</w:t>
      </w:r>
    </w:p>
    <w:p w14:paraId="60BE53ED" w14:textId="36A35B4F" w:rsidR="00581C89" w:rsidRPr="00A97F69" w:rsidRDefault="00581C89"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5: </w:t>
      </w:r>
      <w:r w:rsidR="00A310D0" w:rsidRPr="00A97F69">
        <w:rPr>
          <w:rFonts w:ascii="Times New Roman" w:hAnsi="Times New Roman" w:cs="Times New Roman"/>
          <w:sz w:val="24"/>
          <w:szCs w:val="24"/>
        </w:rPr>
        <w:t>social media</w:t>
      </w:r>
      <w:r w:rsidRPr="00A97F69">
        <w:rPr>
          <w:rFonts w:ascii="Times New Roman" w:hAnsi="Times New Roman" w:cs="Times New Roman"/>
          <w:sz w:val="24"/>
          <w:szCs w:val="24"/>
        </w:rPr>
        <w:t xml:space="preserve"> like WhatsApp, Facebook and the rest also give us information on the outbreak of diseases and how to prevent them.</w:t>
      </w:r>
    </w:p>
    <w:p w14:paraId="5E59C19A" w14:textId="58E8CD30" w:rsidR="00581C89" w:rsidRPr="00A97F69" w:rsidRDefault="00581C89"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6: Community health providers. </w:t>
      </w:r>
      <w:r w:rsidR="00A310D0" w:rsidRPr="00A97F69">
        <w:rPr>
          <w:rFonts w:ascii="Times New Roman" w:hAnsi="Times New Roman" w:cs="Times New Roman"/>
          <w:sz w:val="24"/>
          <w:szCs w:val="24"/>
        </w:rPr>
        <w:t>We used to</w:t>
      </w:r>
      <w:r w:rsidRPr="00A97F69">
        <w:rPr>
          <w:rFonts w:ascii="Times New Roman" w:hAnsi="Times New Roman" w:cs="Times New Roman"/>
          <w:sz w:val="24"/>
          <w:szCs w:val="24"/>
        </w:rPr>
        <w:t xml:space="preserve"> </w:t>
      </w:r>
      <w:r w:rsidR="00FD520F" w:rsidRPr="00A97F69">
        <w:rPr>
          <w:rFonts w:ascii="Times New Roman" w:hAnsi="Times New Roman" w:cs="Times New Roman"/>
          <w:sz w:val="24"/>
          <w:szCs w:val="24"/>
        </w:rPr>
        <w:t>see them come around to educate people on health issues</w:t>
      </w:r>
      <w:r w:rsidR="00A310D0" w:rsidRPr="00A97F69">
        <w:rPr>
          <w:rFonts w:ascii="Times New Roman" w:hAnsi="Times New Roman" w:cs="Times New Roman"/>
          <w:sz w:val="24"/>
          <w:szCs w:val="24"/>
        </w:rPr>
        <w:t xml:space="preserve"> including</w:t>
      </w:r>
      <w:r w:rsidR="00FD520F" w:rsidRPr="00A97F69">
        <w:rPr>
          <w:rFonts w:ascii="Times New Roman" w:hAnsi="Times New Roman" w:cs="Times New Roman"/>
          <w:sz w:val="24"/>
          <w:szCs w:val="24"/>
        </w:rPr>
        <w:t xml:space="preserve"> vaccines for the different age groups depending on who </w:t>
      </w:r>
      <w:r w:rsidR="00E60F77" w:rsidRPr="00A97F69">
        <w:rPr>
          <w:rFonts w:ascii="Times New Roman" w:hAnsi="Times New Roman" w:cs="Times New Roman"/>
          <w:sz w:val="24"/>
          <w:szCs w:val="24"/>
        </w:rPr>
        <w:t>qualifies to</w:t>
      </w:r>
      <w:r w:rsidR="00FD520F" w:rsidRPr="00A97F69">
        <w:rPr>
          <w:rFonts w:ascii="Times New Roman" w:hAnsi="Times New Roman" w:cs="Times New Roman"/>
          <w:sz w:val="24"/>
          <w:szCs w:val="24"/>
        </w:rPr>
        <w:t xml:space="preserve"> take them.</w:t>
      </w:r>
      <w:r w:rsidR="00E60F77" w:rsidRPr="00A97F69">
        <w:rPr>
          <w:rFonts w:ascii="Times New Roman" w:hAnsi="Times New Roman" w:cs="Times New Roman"/>
          <w:sz w:val="24"/>
          <w:szCs w:val="24"/>
        </w:rPr>
        <w:t xml:space="preserve"> They will normally educate you on the health benefits and encourage you to take it. When covid came in, I saw a lot of people going round and educating people on the vaccine and encouraging them to take it.</w:t>
      </w:r>
    </w:p>
    <w:p w14:paraId="762154F7" w14:textId="761495F5" w:rsidR="00E60F77" w:rsidRPr="00A97F69" w:rsidRDefault="00E60F77" w:rsidP="00B81F4C">
      <w:pPr>
        <w:jc w:val="both"/>
        <w:rPr>
          <w:rFonts w:ascii="Times New Roman" w:hAnsi="Times New Roman" w:cs="Times New Roman"/>
          <w:sz w:val="24"/>
          <w:szCs w:val="24"/>
        </w:rPr>
      </w:pPr>
      <w:r w:rsidRPr="00A97F69">
        <w:rPr>
          <w:rFonts w:ascii="Times New Roman" w:hAnsi="Times New Roman" w:cs="Times New Roman"/>
          <w:sz w:val="24"/>
          <w:szCs w:val="24"/>
        </w:rPr>
        <w:t>I: So, all those groups that you have mentioned, what can you say relatively about their contribution to health and well-being in the community?</w:t>
      </w:r>
    </w:p>
    <w:p w14:paraId="2743AA24" w14:textId="64130C5D" w:rsidR="00E60F77" w:rsidRPr="00A97F69" w:rsidRDefault="00E60F77" w:rsidP="00B81F4C">
      <w:pPr>
        <w:jc w:val="both"/>
        <w:rPr>
          <w:rFonts w:ascii="Times New Roman" w:hAnsi="Times New Roman" w:cs="Times New Roman"/>
          <w:sz w:val="24"/>
          <w:szCs w:val="24"/>
        </w:rPr>
      </w:pPr>
      <w:r w:rsidRPr="00A97F69">
        <w:rPr>
          <w:rFonts w:ascii="Times New Roman" w:hAnsi="Times New Roman" w:cs="Times New Roman"/>
          <w:sz w:val="24"/>
          <w:szCs w:val="24"/>
        </w:rPr>
        <w:t>R8: Relatively, their contributions have been positive. They have helped a lot of people to open up to the health professionals.</w:t>
      </w:r>
    </w:p>
    <w:p w14:paraId="49CE3AA4" w14:textId="0EC9CAF2" w:rsidR="007816A1" w:rsidRPr="00A97F69" w:rsidRDefault="007816A1" w:rsidP="00B81F4C">
      <w:pPr>
        <w:jc w:val="both"/>
        <w:rPr>
          <w:rFonts w:ascii="Times New Roman" w:hAnsi="Times New Roman" w:cs="Times New Roman"/>
          <w:sz w:val="24"/>
          <w:szCs w:val="24"/>
        </w:rPr>
      </w:pPr>
      <w:r w:rsidRPr="00A97F69">
        <w:rPr>
          <w:rFonts w:ascii="Times New Roman" w:hAnsi="Times New Roman" w:cs="Times New Roman"/>
          <w:sz w:val="24"/>
          <w:szCs w:val="24"/>
        </w:rPr>
        <w:t>R6:  I think relatively</w:t>
      </w:r>
      <w:r w:rsidR="00A310D0" w:rsidRPr="00A97F69">
        <w:rPr>
          <w:rFonts w:ascii="Times New Roman" w:hAnsi="Times New Roman" w:cs="Times New Roman"/>
          <w:sz w:val="24"/>
          <w:szCs w:val="24"/>
        </w:rPr>
        <w:t>,</w:t>
      </w:r>
      <w:r w:rsidRPr="00A97F69">
        <w:rPr>
          <w:rFonts w:ascii="Times New Roman" w:hAnsi="Times New Roman" w:cs="Times New Roman"/>
          <w:sz w:val="24"/>
          <w:szCs w:val="24"/>
        </w:rPr>
        <w:t xml:space="preserve"> we can say it has been positively influential. Those days a lot of people depended on leaves and other things that they boil to take and those medicines have side effects on the heart and in the end, they burden their organs and situations but with all this media around educating us on what to take and what not to take, why not to take herbs and other things that can complicate our health and things is very beneficial.</w:t>
      </w:r>
    </w:p>
    <w:p w14:paraId="6493D6C9" w14:textId="1B0FB3EB" w:rsidR="007816A1" w:rsidRPr="00A97F69" w:rsidRDefault="007816A1"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I: What are some of the most important ways that </w:t>
      </w:r>
      <w:r w:rsidR="00F61F80" w:rsidRPr="00A97F69">
        <w:rPr>
          <w:rFonts w:ascii="Times New Roman" w:hAnsi="Times New Roman" w:cs="Times New Roman"/>
          <w:sz w:val="24"/>
          <w:szCs w:val="24"/>
        </w:rPr>
        <w:t xml:space="preserve">religion and </w:t>
      </w:r>
      <w:r w:rsidRPr="00A97F69">
        <w:rPr>
          <w:rFonts w:ascii="Times New Roman" w:hAnsi="Times New Roman" w:cs="Times New Roman"/>
          <w:sz w:val="24"/>
          <w:szCs w:val="24"/>
        </w:rPr>
        <w:t>religious bodies can do to improve health and well-being of members of our church?</w:t>
      </w:r>
    </w:p>
    <w:p w14:paraId="44760C72" w14:textId="6F9665DC" w:rsidR="00F61F80" w:rsidRPr="00A97F69" w:rsidRDefault="00F61F80" w:rsidP="00B81F4C">
      <w:pPr>
        <w:jc w:val="both"/>
        <w:rPr>
          <w:rFonts w:ascii="Times New Roman" w:hAnsi="Times New Roman" w:cs="Times New Roman"/>
          <w:sz w:val="24"/>
          <w:szCs w:val="24"/>
        </w:rPr>
      </w:pPr>
      <w:r w:rsidRPr="00A97F69">
        <w:rPr>
          <w:rFonts w:ascii="Times New Roman" w:hAnsi="Times New Roman" w:cs="Times New Roman"/>
          <w:sz w:val="24"/>
          <w:szCs w:val="24"/>
        </w:rPr>
        <w:lastRenderedPageBreak/>
        <w:t xml:space="preserve">R2:  I will like to talk specifically on the religious bodies that they need to organize religious programmes and invite the health professionals to educate their members on the diseases and how to prevent them and also encourage them to go for screening to know if they have those diseases so that if they have them, they can know to how to handle them than to sit and die with it. </w:t>
      </w:r>
    </w:p>
    <w:p w14:paraId="4FC3C198" w14:textId="53626695" w:rsidR="00F61F80" w:rsidRPr="00A97F69" w:rsidRDefault="00F61F80" w:rsidP="00B81F4C">
      <w:pPr>
        <w:jc w:val="both"/>
        <w:rPr>
          <w:rFonts w:ascii="Times New Roman" w:hAnsi="Times New Roman" w:cs="Times New Roman"/>
          <w:sz w:val="24"/>
          <w:szCs w:val="24"/>
        </w:rPr>
      </w:pPr>
      <w:r w:rsidRPr="00A97F69">
        <w:rPr>
          <w:rFonts w:ascii="Times New Roman" w:hAnsi="Times New Roman" w:cs="Times New Roman"/>
          <w:sz w:val="24"/>
          <w:szCs w:val="24"/>
        </w:rPr>
        <w:t>R8: I will add that religious bodies should make time during their services to educate their members on some of the causes of some of the diseases since busy schedules would not allow some members to attend seminars</w:t>
      </w:r>
      <w:r w:rsidR="00E61E0E" w:rsidRPr="00A97F69">
        <w:rPr>
          <w:rFonts w:ascii="Times New Roman" w:hAnsi="Times New Roman" w:cs="Times New Roman"/>
          <w:sz w:val="24"/>
          <w:szCs w:val="24"/>
        </w:rPr>
        <w:t xml:space="preserve"> unlike the church services that they will definitely make time to attend. If we are educated on the causes and the prevention, it would open up our minds to know those ways of life that predisposes us to those conditions. This can be on monthly bases.</w:t>
      </w:r>
    </w:p>
    <w:p w14:paraId="0106560C" w14:textId="121687A8" w:rsidR="00E61E0E" w:rsidRPr="00A97F69" w:rsidRDefault="00E61E0E"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I: In </w:t>
      </w:r>
      <w:r w:rsidR="008073A3" w:rsidRPr="00A97F69">
        <w:rPr>
          <w:rFonts w:ascii="Times New Roman" w:hAnsi="Times New Roman" w:cs="Times New Roman"/>
          <w:sz w:val="24"/>
          <w:szCs w:val="24"/>
        </w:rPr>
        <w:t xml:space="preserve">which </w:t>
      </w:r>
      <w:r w:rsidRPr="00A97F69">
        <w:rPr>
          <w:rFonts w:ascii="Times New Roman" w:hAnsi="Times New Roman" w:cs="Times New Roman"/>
          <w:sz w:val="24"/>
          <w:szCs w:val="24"/>
        </w:rPr>
        <w:t>way can we as church members contribute to health?</w:t>
      </w:r>
    </w:p>
    <w:p w14:paraId="3ED422C7" w14:textId="48AA663C" w:rsidR="00E61E0E" w:rsidRPr="00A97F69" w:rsidRDefault="00E61E0E"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7: </w:t>
      </w:r>
      <w:r w:rsidR="00B53447" w:rsidRPr="00A97F69">
        <w:rPr>
          <w:rFonts w:ascii="Times New Roman" w:hAnsi="Times New Roman" w:cs="Times New Roman"/>
          <w:sz w:val="24"/>
          <w:szCs w:val="24"/>
        </w:rPr>
        <w:t>I think we should also give information to the congregation. Tell them the importance of checkups and screenings so that we will be able to detect early sickness and seek treatment.</w:t>
      </w:r>
    </w:p>
    <w:p w14:paraId="4C20F4D9" w14:textId="7CF0A07D" w:rsidR="00B53447" w:rsidRPr="00A97F69" w:rsidRDefault="00B53447" w:rsidP="00B81F4C">
      <w:pPr>
        <w:jc w:val="both"/>
        <w:rPr>
          <w:rFonts w:ascii="Times New Roman" w:hAnsi="Times New Roman" w:cs="Times New Roman"/>
          <w:sz w:val="24"/>
          <w:szCs w:val="24"/>
        </w:rPr>
      </w:pPr>
      <w:r w:rsidRPr="00A97F69">
        <w:rPr>
          <w:rFonts w:ascii="Times New Roman" w:hAnsi="Times New Roman" w:cs="Times New Roman"/>
          <w:sz w:val="24"/>
          <w:szCs w:val="24"/>
        </w:rPr>
        <w:t>R6: I think the churches should also be responsible to encourage people to always seek health care in time as we mentioned earlier that some of us are at home and saying that our problems are spiritual and others are sleeping in churches to get their healing. So</w:t>
      </w:r>
      <w:r w:rsidR="00DE2486" w:rsidRPr="00A97F69">
        <w:rPr>
          <w:rFonts w:ascii="Times New Roman" w:hAnsi="Times New Roman" w:cs="Times New Roman"/>
          <w:sz w:val="24"/>
          <w:szCs w:val="24"/>
        </w:rPr>
        <w:t>,</w:t>
      </w:r>
      <w:r w:rsidRPr="00A97F69">
        <w:rPr>
          <w:rFonts w:ascii="Times New Roman" w:hAnsi="Times New Roman" w:cs="Times New Roman"/>
          <w:sz w:val="24"/>
          <w:szCs w:val="24"/>
        </w:rPr>
        <w:t xml:space="preserve"> I think the churches should educate these people to know that whatever that is happening to them, they have to seek health care before prayers can then be done to help.</w:t>
      </w:r>
    </w:p>
    <w:p w14:paraId="4203A464" w14:textId="4C46EA04" w:rsidR="00B53447" w:rsidRPr="00A97F69" w:rsidRDefault="00B53447" w:rsidP="00B81F4C">
      <w:pPr>
        <w:jc w:val="both"/>
        <w:rPr>
          <w:rFonts w:ascii="Times New Roman" w:hAnsi="Times New Roman" w:cs="Times New Roman"/>
          <w:sz w:val="24"/>
          <w:szCs w:val="24"/>
        </w:rPr>
      </w:pPr>
      <w:r w:rsidRPr="00A97F69">
        <w:rPr>
          <w:rFonts w:ascii="Times New Roman" w:hAnsi="Times New Roman" w:cs="Times New Roman"/>
          <w:sz w:val="24"/>
          <w:szCs w:val="24"/>
        </w:rPr>
        <w:t>I: So</w:t>
      </w:r>
      <w:r w:rsidR="00DE2486" w:rsidRPr="00A97F69">
        <w:rPr>
          <w:rFonts w:ascii="Times New Roman" w:hAnsi="Times New Roman" w:cs="Times New Roman"/>
          <w:sz w:val="24"/>
          <w:szCs w:val="24"/>
        </w:rPr>
        <w:t>,</w:t>
      </w:r>
      <w:r w:rsidRPr="00A97F69">
        <w:rPr>
          <w:rFonts w:ascii="Times New Roman" w:hAnsi="Times New Roman" w:cs="Times New Roman"/>
          <w:sz w:val="24"/>
          <w:szCs w:val="24"/>
        </w:rPr>
        <w:t xml:space="preserve"> we are moving on, what are the most effective programmes that your </w:t>
      </w:r>
      <w:r w:rsidR="00DE2486" w:rsidRPr="00A97F69">
        <w:rPr>
          <w:rFonts w:ascii="Times New Roman" w:hAnsi="Times New Roman" w:cs="Times New Roman"/>
          <w:sz w:val="24"/>
          <w:szCs w:val="24"/>
        </w:rPr>
        <w:t>outfit has undertaking in the community?</w:t>
      </w:r>
    </w:p>
    <w:p w14:paraId="578C8AF2" w14:textId="1B229052" w:rsidR="00DE2486" w:rsidRPr="00A97F69" w:rsidRDefault="00DE2486" w:rsidP="00B81F4C">
      <w:pPr>
        <w:jc w:val="both"/>
        <w:rPr>
          <w:rFonts w:ascii="Times New Roman" w:hAnsi="Times New Roman" w:cs="Times New Roman"/>
          <w:sz w:val="24"/>
          <w:szCs w:val="24"/>
        </w:rPr>
      </w:pPr>
      <w:r w:rsidRPr="00A97F69">
        <w:rPr>
          <w:rFonts w:ascii="Times New Roman" w:hAnsi="Times New Roman" w:cs="Times New Roman"/>
          <w:sz w:val="24"/>
          <w:szCs w:val="24"/>
        </w:rPr>
        <w:t>R9: The people who have been coming to the communities to do that is the community health nurses and the health researchers. These people normally come to the community to talk to people about health issues but the catholic church for example, I haven’t heard of anything like that.</w:t>
      </w:r>
    </w:p>
    <w:p w14:paraId="18074E77" w14:textId="21C61AE3" w:rsidR="00DE2486" w:rsidRPr="00A97F69" w:rsidRDefault="00DE2486"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8: The catholic church is segmented into outreaches and so if there are health programmes, the health personnel in the church are the people who carry out those activities. In the main parish here, we see people coming to do eye screening and other heart problems. This </w:t>
      </w:r>
      <w:r w:rsidR="008073A3" w:rsidRPr="00A97F69">
        <w:rPr>
          <w:rFonts w:ascii="Times New Roman" w:hAnsi="Times New Roman" w:cs="Times New Roman"/>
          <w:sz w:val="24"/>
          <w:szCs w:val="24"/>
        </w:rPr>
        <w:t xml:space="preserve">is </w:t>
      </w:r>
      <w:r w:rsidRPr="00A97F69">
        <w:rPr>
          <w:rFonts w:ascii="Times New Roman" w:hAnsi="Times New Roman" w:cs="Times New Roman"/>
          <w:sz w:val="24"/>
          <w:szCs w:val="24"/>
        </w:rPr>
        <w:t>what I have seen in the main parish here but I cannot talk to what happens at the outreaches though I know they also use the health workers there to run health programmes.</w:t>
      </w:r>
    </w:p>
    <w:p w14:paraId="37402E78" w14:textId="3809BF82" w:rsidR="00DE2486" w:rsidRPr="00A97F69" w:rsidRDefault="00DE2486"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I: Does the church from time to time move out </w:t>
      </w:r>
      <w:r w:rsidR="004C7EA0" w:rsidRPr="00A97F69">
        <w:rPr>
          <w:rFonts w:ascii="Times New Roman" w:hAnsi="Times New Roman" w:cs="Times New Roman"/>
          <w:sz w:val="24"/>
          <w:szCs w:val="24"/>
        </w:rPr>
        <w:t>to undertake programmes related to health specifically on diabetes and hypertension?</w:t>
      </w:r>
    </w:p>
    <w:p w14:paraId="6904B1FF" w14:textId="069E2635" w:rsidR="004C7EA0" w:rsidRPr="00A97F69" w:rsidRDefault="004C7EA0" w:rsidP="00B81F4C">
      <w:pPr>
        <w:jc w:val="both"/>
        <w:rPr>
          <w:rFonts w:ascii="Times New Roman" w:hAnsi="Times New Roman" w:cs="Times New Roman"/>
          <w:sz w:val="24"/>
          <w:szCs w:val="24"/>
        </w:rPr>
      </w:pPr>
      <w:r w:rsidRPr="00A97F69">
        <w:rPr>
          <w:rFonts w:ascii="Times New Roman" w:hAnsi="Times New Roman" w:cs="Times New Roman"/>
          <w:sz w:val="24"/>
          <w:szCs w:val="24"/>
        </w:rPr>
        <w:t>R1: Yes, it used to do especially at the outstation that I am. For example, in the outbreak of HIV, the catholic charismatic group used to go into the communities to educate people on it and how to prevent themselves from getting it. I was part of those drama clubs.</w:t>
      </w:r>
    </w:p>
    <w:p w14:paraId="7C2C70C7" w14:textId="0608F799" w:rsidR="004C7EA0" w:rsidRPr="00A97F69" w:rsidRDefault="004C7EA0"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2: There is a programme ongoing that the catholic church has organized for the widows and their main purpose is to help those that have dropped out of school. I don’t know if the first batch has completed but the second batch has also started. They give them vocational training and if you are a woman with kids, they take care of the children. They put them in school and fund all their education. So, I think it is a way of removing that burden of </w:t>
      </w:r>
      <w:r w:rsidR="00FD7C87" w:rsidRPr="00A97F69">
        <w:rPr>
          <w:rFonts w:ascii="Times New Roman" w:hAnsi="Times New Roman" w:cs="Times New Roman"/>
          <w:sz w:val="24"/>
          <w:szCs w:val="24"/>
        </w:rPr>
        <w:t xml:space="preserve">not being able to take care of the kids and even the worries like BP and other heart diseases have been reduced because of this relief. </w:t>
      </w:r>
    </w:p>
    <w:p w14:paraId="210F4B20" w14:textId="48023BB3" w:rsidR="00FD7C87" w:rsidRPr="00A97F69" w:rsidRDefault="00FD7C87" w:rsidP="00B81F4C">
      <w:pPr>
        <w:jc w:val="both"/>
        <w:rPr>
          <w:rFonts w:ascii="Times New Roman" w:hAnsi="Times New Roman" w:cs="Times New Roman"/>
          <w:sz w:val="24"/>
          <w:szCs w:val="24"/>
        </w:rPr>
      </w:pPr>
      <w:r w:rsidRPr="00A97F69">
        <w:rPr>
          <w:rFonts w:ascii="Times New Roman" w:hAnsi="Times New Roman" w:cs="Times New Roman"/>
          <w:sz w:val="24"/>
          <w:szCs w:val="24"/>
        </w:rPr>
        <w:lastRenderedPageBreak/>
        <w:t>I: So, which one of the programmes that you mentioned that your church undertook that you are ve</w:t>
      </w:r>
      <w:r w:rsidR="008073A3" w:rsidRPr="00A97F69">
        <w:rPr>
          <w:rFonts w:ascii="Times New Roman" w:hAnsi="Times New Roman" w:cs="Times New Roman"/>
          <w:sz w:val="24"/>
          <w:szCs w:val="24"/>
        </w:rPr>
        <w:t>r</w:t>
      </w:r>
      <w:r w:rsidRPr="00A97F69">
        <w:rPr>
          <w:rFonts w:ascii="Times New Roman" w:hAnsi="Times New Roman" w:cs="Times New Roman"/>
          <w:sz w:val="24"/>
          <w:szCs w:val="24"/>
        </w:rPr>
        <w:t>y proud of?</w:t>
      </w:r>
    </w:p>
    <w:p w14:paraId="0A6D0BEB" w14:textId="2C4F95E9" w:rsidR="00FD7C87" w:rsidRPr="00A97F69" w:rsidRDefault="00FD7C87" w:rsidP="00B81F4C">
      <w:pPr>
        <w:jc w:val="both"/>
        <w:rPr>
          <w:rFonts w:ascii="Times New Roman" w:hAnsi="Times New Roman" w:cs="Times New Roman"/>
          <w:sz w:val="24"/>
          <w:szCs w:val="24"/>
        </w:rPr>
      </w:pPr>
      <w:r w:rsidRPr="00A97F69">
        <w:rPr>
          <w:rFonts w:ascii="Times New Roman" w:hAnsi="Times New Roman" w:cs="Times New Roman"/>
          <w:sz w:val="24"/>
          <w:szCs w:val="24"/>
        </w:rPr>
        <w:t>R2: The programme that they organized for the widows. A lot of people were at home but currently they are in school. So, I am happy for that.</w:t>
      </w:r>
    </w:p>
    <w:p w14:paraId="3D78784F" w14:textId="7FBD29B0" w:rsidR="00FD7C87" w:rsidRPr="00A97F69" w:rsidRDefault="00FD7C87" w:rsidP="00B81F4C">
      <w:pPr>
        <w:jc w:val="both"/>
        <w:rPr>
          <w:rFonts w:ascii="Times New Roman" w:hAnsi="Times New Roman" w:cs="Times New Roman"/>
          <w:sz w:val="24"/>
          <w:szCs w:val="24"/>
        </w:rPr>
      </w:pPr>
      <w:r w:rsidRPr="00A97F69">
        <w:rPr>
          <w:rFonts w:ascii="Times New Roman" w:hAnsi="Times New Roman" w:cs="Times New Roman"/>
          <w:sz w:val="24"/>
          <w:szCs w:val="24"/>
        </w:rPr>
        <w:t>I: Now, let’s narrow the conversation to the individuals here. What can you do help religious bodies contr</w:t>
      </w:r>
      <w:r w:rsidR="008073A3" w:rsidRPr="00A97F69">
        <w:rPr>
          <w:rFonts w:ascii="Times New Roman" w:hAnsi="Times New Roman" w:cs="Times New Roman"/>
          <w:sz w:val="24"/>
          <w:szCs w:val="24"/>
        </w:rPr>
        <w:t>ibute</w:t>
      </w:r>
      <w:r w:rsidRPr="00A97F69">
        <w:rPr>
          <w:rFonts w:ascii="Times New Roman" w:hAnsi="Times New Roman" w:cs="Times New Roman"/>
          <w:sz w:val="24"/>
          <w:szCs w:val="24"/>
        </w:rPr>
        <w:t xml:space="preserve"> to health?</w:t>
      </w:r>
    </w:p>
    <w:p w14:paraId="4F646372" w14:textId="2CD45392" w:rsidR="00FD7C87" w:rsidRPr="00A97F69" w:rsidRDefault="00FD7C87" w:rsidP="00B81F4C">
      <w:pPr>
        <w:jc w:val="both"/>
        <w:rPr>
          <w:rFonts w:ascii="Times New Roman" w:hAnsi="Times New Roman" w:cs="Times New Roman"/>
          <w:sz w:val="24"/>
          <w:szCs w:val="24"/>
        </w:rPr>
      </w:pPr>
      <w:r w:rsidRPr="00A97F69">
        <w:rPr>
          <w:rFonts w:ascii="Times New Roman" w:hAnsi="Times New Roman" w:cs="Times New Roman"/>
          <w:sz w:val="24"/>
          <w:szCs w:val="24"/>
        </w:rPr>
        <w:t>R9: You can educate those who do not have any idea on the various health conditions and their effects.</w:t>
      </w:r>
    </w:p>
    <w:p w14:paraId="6896E3D3" w14:textId="72C1A25B" w:rsidR="00FD7C87" w:rsidRPr="00A97F69" w:rsidRDefault="00FD7C87" w:rsidP="00B81F4C">
      <w:pPr>
        <w:jc w:val="both"/>
        <w:rPr>
          <w:rFonts w:ascii="Times New Roman" w:hAnsi="Times New Roman" w:cs="Times New Roman"/>
          <w:sz w:val="24"/>
          <w:szCs w:val="24"/>
        </w:rPr>
      </w:pPr>
      <w:r w:rsidRPr="00A97F69">
        <w:rPr>
          <w:rFonts w:ascii="Times New Roman" w:hAnsi="Times New Roman" w:cs="Times New Roman"/>
          <w:sz w:val="24"/>
          <w:szCs w:val="24"/>
        </w:rPr>
        <w:t>R6: We can do one on one education. I think almost all of us here are teachers and so, in our work places and schools, we can educate people. I have always said that I am not a health worker</w:t>
      </w:r>
      <w:r w:rsidR="00672223" w:rsidRPr="00A97F69">
        <w:rPr>
          <w:rFonts w:ascii="Times New Roman" w:hAnsi="Times New Roman" w:cs="Times New Roman"/>
          <w:sz w:val="24"/>
          <w:szCs w:val="24"/>
        </w:rPr>
        <w:t xml:space="preserve"> but I am health conscious. So, most of the diseases that I am aware of, I educate people on them and advise them to seek medical care especially these days that everyone has malaria and virtually every month, somebody is treating malaria. And I have been asking people, have you tested? So, I think if we start this one-on-one education with especially those closed to us, it would spread and go a long way to help.</w:t>
      </w:r>
    </w:p>
    <w:p w14:paraId="0932B9BB" w14:textId="76B36442" w:rsidR="00672223" w:rsidRPr="00A97F69" w:rsidRDefault="00672223"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8:  I think we can also identify serious health conditions in our communities and come out with proposals to seek for support from the church and other organizations to execute </w:t>
      </w:r>
      <w:r w:rsidR="00F609F2" w:rsidRPr="00A97F69">
        <w:rPr>
          <w:rFonts w:ascii="Times New Roman" w:hAnsi="Times New Roman" w:cs="Times New Roman"/>
          <w:sz w:val="24"/>
          <w:szCs w:val="24"/>
        </w:rPr>
        <w:t xml:space="preserve">them </w:t>
      </w:r>
      <w:r w:rsidRPr="00A97F69">
        <w:rPr>
          <w:rFonts w:ascii="Times New Roman" w:hAnsi="Times New Roman" w:cs="Times New Roman"/>
          <w:sz w:val="24"/>
          <w:szCs w:val="24"/>
        </w:rPr>
        <w:t>for the benefit of our people. Because in the church, the leaders are in the main parish and we are in the communities and know much about what happens over there. So</w:t>
      </w:r>
      <w:r w:rsidR="00261F5E" w:rsidRPr="00A97F69">
        <w:rPr>
          <w:rFonts w:ascii="Times New Roman" w:hAnsi="Times New Roman" w:cs="Times New Roman"/>
          <w:sz w:val="24"/>
          <w:szCs w:val="24"/>
        </w:rPr>
        <w:t>,</w:t>
      </w:r>
      <w:r w:rsidRPr="00A97F69">
        <w:rPr>
          <w:rFonts w:ascii="Times New Roman" w:hAnsi="Times New Roman" w:cs="Times New Roman"/>
          <w:sz w:val="24"/>
          <w:szCs w:val="24"/>
        </w:rPr>
        <w:t xml:space="preserve"> when we see things like </w:t>
      </w:r>
      <w:r w:rsidR="00261F5E" w:rsidRPr="00A97F69">
        <w:rPr>
          <w:rFonts w:ascii="Times New Roman" w:hAnsi="Times New Roman" w:cs="Times New Roman"/>
          <w:sz w:val="24"/>
          <w:szCs w:val="24"/>
        </w:rPr>
        <w:t>that,</w:t>
      </w:r>
      <w:r w:rsidRPr="00A97F69">
        <w:rPr>
          <w:rFonts w:ascii="Times New Roman" w:hAnsi="Times New Roman" w:cs="Times New Roman"/>
          <w:sz w:val="24"/>
          <w:szCs w:val="24"/>
        </w:rPr>
        <w:t xml:space="preserve"> we have to inform the leaders as well as come out with ways of res</w:t>
      </w:r>
      <w:r w:rsidR="00261F5E" w:rsidRPr="00A97F69">
        <w:rPr>
          <w:rFonts w:ascii="Times New Roman" w:hAnsi="Times New Roman" w:cs="Times New Roman"/>
          <w:sz w:val="24"/>
          <w:szCs w:val="24"/>
        </w:rPr>
        <w:t xml:space="preserve">olving those issues for them to support. They can help in making it public and also look out for sponsors for us to carry out that activity. So, I think we should always get detailed information about what happens in the community levels and get every other person involved because health is something that all must put hands on the deck to see </w:t>
      </w:r>
      <w:r w:rsidR="00F609F2" w:rsidRPr="00A97F69">
        <w:rPr>
          <w:rFonts w:ascii="Times New Roman" w:hAnsi="Times New Roman" w:cs="Times New Roman"/>
          <w:sz w:val="24"/>
          <w:szCs w:val="24"/>
        </w:rPr>
        <w:t xml:space="preserve">to it that </w:t>
      </w:r>
      <w:r w:rsidR="00261F5E" w:rsidRPr="00A97F69">
        <w:rPr>
          <w:rFonts w:ascii="Times New Roman" w:hAnsi="Times New Roman" w:cs="Times New Roman"/>
          <w:sz w:val="24"/>
          <w:szCs w:val="24"/>
        </w:rPr>
        <w:t>things happen the way we want it.</w:t>
      </w:r>
    </w:p>
    <w:p w14:paraId="5BDFCE2B" w14:textId="73D08C4A" w:rsidR="00261F5E" w:rsidRPr="00A97F69" w:rsidRDefault="00261F5E"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7: We can also organize our colleagues and educate them on things happening so that together </w:t>
      </w:r>
      <w:r w:rsidR="00F609F2" w:rsidRPr="00A97F69">
        <w:rPr>
          <w:rFonts w:ascii="Times New Roman" w:hAnsi="Times New Roman" w:cs="Times New Roman"/>
          <w:sz w:val="24"/>
          <w:szCs w:val="24"/>
        </w:rPr>
        <w:t>we</w:t>
      </w:r>
      <w:r w:rsidRPr="00A97F69">
        <w:rPr>
          <w:rFonts w:ascii="Times New Roman" w:hAnsi="Times New Roman" w:cs="Times New Roman"/>
          <w:sz w:val="24"/>
          <w:szCs w:val="24"/>
        </w:rPr>
        <w:t xml:space="preserve"> can then go round and educate the general public.</w:t>
      </w:r>
    </w:p>
    <w:p w14:paraId="1A71F7F0" w14:textId="1D72432F" w:rsidR="00261F5E" w:rsidRPr="00A97F69" w:rsidRDefault="00261F5E" w:rsidP="00B81F4C">
      <w:pPr>
        <w:jc w:val="both"/>
        <w:rPr>
          <w:rFonts w:ascii="Times New Roman" w:hAnsi="Times New Roman" w:cs="Times New Roman"/>
          <w:sz w:val="24"/>
          <w:szCs w:val="24"/>
        </w:rPr>
      </w:pPr>
      <w:r w:rsidRPr="00A97F69">
        <w:rPr>
          <w:rFonts w:ascii="Times New Roman" w:hAnsi="Times New Roman" w:cs="Times New Roman"/>
          <w:sz w:val="24"/>
          <w:szCs w:val="24"/>
        </w:rPr>
        <w:t>R5: For me, I have realized that most people when they are sick, they only go out for drugs. They don’t think that there is the need to check and know what is wrong with them.</w:t>
      </w:r>
      <w:r w:rsidR="009333E7" w:rsidRPr="00A97F69">
        <w:rPr>
          <w:rFonts w:ascii="Times New Roman" w:hAnsi="Times New Roman" w:cs="Times New Roman"/>
          <w:sz w:val="24"/>
          <w:szCs w:val="24"/>
        </w:rPr>
        <w:t xml:space="preserve"> They will go and buy any drug at all and even those drugs dealers would just come around and explain to them and they buy. This one can </w:t>
      </w:r>
      <w:proofErr w:type="gramStart"/>
      <w:r w:rsidR="009333E7" w:rsidRPr="00A97F69">
        <w:rPr>
          <w:rFonts w:ascii="Times New Roman" w:hAnsi="Times New Roman" w:cs="Times New Roman"/>
          <w:sz w:val="24"/>
          <w:szCs w:val="24"/>
        </w:rPr>
        <w:t>lead</w:t>
      </w:r>
      <w:proofErr w:type="gramEnd"/>
      <w:r w:rsidR="009333E7" w:rsidRPr="00A97F69">
        <w:rPr>
          <w:rFonts w:ascii="Times New Roman" w:hAnsi="Times New Roman" w:cs="Times New Roman"/>
          <w:sz w:val="24"/>
          <w:szCs w:val="24"/>
        </w:rPr>
        <w:t xml:space="preserve"> to problems in your life</w:t>
      </w:r>
      <w:r w:rsidR="00F609F2" w:rsidRPr="00A97F69">
        <w:rPr>
          <w:rFonts w:ascii="Times New Roman" w:hAnsi="Times New Roman" w:cs="Times New Roman"/>
          <w:sz w:val="24"/>
          <w:szCs w:val="24"/>
        </w:rPr>
        <w:t xml:space="preserve">. </w:t>
      </w:r>
      <w:proofErr w:type="gramStart"/>
      <w:r w:rsidR="00F609F2" w:rsidRPr="00A97F69">
        <w:rPr>
          <w:rFonts w:ascii="Times New Roman" w:hAnsi="Times New Roman" w:cs="Times New Roman"/>
          <w:sz w:val="24"/>
          <w:szCs w:val="24"/>
        </w:rPr>
        <w:t>S</w:t>
      </w:r>
      <w:r w:rsidR="009333E7" w:rsidRPr="00A97F69">
        <w:rPr>
          <w:rFonts w:ascii="Times New Roman" w:hAnsi="Times New Roman" w:cs="Times New Roman"/>
          <w:sz w:val="24"/>
          <w:szCs w:val="24"/>
        </w:rPr>
        <w:t>o</w:t>
      </w:r>
      <w:proofErr w:type="gramEnd"/>
      <w:r w:rsidR="009333E7" w:rsidRPr="00A97F69">
        <w:rPr>
          <w:rFonts w:ascii="Times New Roman" w:hAnsi="Times New Roman" w:cs="Times New Roman"/>
          <w:sz w:val="24"/>
          <w:szCs w:val="24"/>
        </w:rPr>
        <w:t xml:space="preserve"> in this kind of situation, I think we can advise the person to rather go for checkup before going in for any drug.</w:t>
      </w:r>
    </w:p>
    <w:p w14:paraId="0555A10C" w14:textId="4A9D1147" w:rsidR="009333E7" w:rsidRPr="00A97F69" w:rsidRDefault="009333E7" w:rsidP="00B81F4C">
      <w:pPr>
        <w:jc w:val="both"/>
        <w:rPr>
          <w:rFonts w:ascii="Times New Roman" w:hAnsi="Times New Roman" w:cs="Times New Roman"/>
          <w:sz w:val="24"/>
          <w:szCs w:val="24"/>
        </w:rPr>
      </w:pPr>
      <w:r w:rsidRPr="00A97F69">
        <w:rPr>
          <w:rFonts w:ascii="Times New Roman" w:hAnsi="Times New Roman" w:cs="Times New Roman"/>
          <w:sz w:val="24"/>
          <w:szCs w:val="24"/>
        </w:rPr>
        <w:t>R2: We can also keep prompting people to do the right things like going to do screenings.</w:t>
      </w:r>
    </w:p>
    <w:p w14:paraId="06AC9D99" w14:textId="1689AAB8" w:rsidR="009333E7" w:rsidRPr="00A97F69" w:rsidRDefault="009333E7"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6: As part of it, I think we can help clear some misconceptions about health that our people have in the community. Some people say that when you have certain conditions and you take alcohol, it would help you but we know that alcohol has effects on the heart. Some also believe that when you have stomach pain and you take alcohol, it would go. So, as we learn all these things, we can also help to clear these </w:t>
      </w:r>
      <w:r w:rsidR="00FB606B" w:rsidRPr="00A97F69">
        <w:rPr>
          <w:rFonts w:ascii="Times New Roman" w:hAnsi="Times New Roman" w:cs="Times New Roman"/>
          <w:sz w:val="24"/>
          <w:szCs w:val="24"/>
        </w:rPr>
        <w:t>misconceptions in</w:t>
      </w:r>
      <w:r w:rsidRPr="00A97F69">
        <w:rPr>
          <w:rFonts w:ascii="Times New Roman" w:hAnsi="Times New Roman" w:cs="Times New Roman"/>
          <w:sz w:val="24"/>
          <w:szCs w:val="24"/>
        </w:rPr>
        <w:t xml:space="preserve"> the minds of our people </w:t>
      </w:r>
      <w:r w:rsidR="005E3FA5" w:rsidRPr="00A97F69">
        <w:rPr>
          <w:rFonts w:ascii="Times New Roman" w:hAnsi="Times New Roman" w:cs="Times New Roman"/>
          <w:sz w:val="24"/>
          <w:szCs w:val="24"/>
        </w:rPr>
        <w:t>whiles we encourage them to go to the health facilities to seek medical care.</w:t>
      </w:r>
    </w:p>
    <w:p w14:paraId="3A670D57" w14:textId="5F43AD39" w:rsidR="00FB606B" w:rsidRPr="00A97F69" w:rsidRDefault="00FB606B" w:rsidP="00B81F4C">
      <w:pPr>
        <w:jc w:val="both"/>
        <w:rPr>
          <w:rFonts w:ascii="Times New Roman" w:hAnsi="Times New Roman" w:cs="Times New Roman"/>
          <w:sz w:val="24"/>
          <w:szCs w:val="24"/>
        </w:rPr>
      </w:pPr>
      <w:r w:rsidRPr="00A97F69">
        <w:rPr>
          <w:rFonts w:ascii="Times New Roman" w:hAnsi="Times New Roman" w:cs="Times New Roman"/>
          <w:sz w:val="24"/>
          <w:szCs w:val="24"/>
        </w:rPr>
        <w:lastRenderedPageBreak/>
        <w:t>R7: Also, we should practice what have learnt for them to follow suit. For instance, in the outbreak of malaria, the health workers used to come out to clean for the people to see before they know the importance of it. When they see that what you are doing is helpful, they would also want to do the same to keep the environment clean.</w:t>
      </w:r>
    </w:p>
    <w:p w14:paraId="42595A9E" w14:textId="32756FB3" w:rsidR="00FB606B" w:rsidRPr="00A97F69" w:rsidRDefault="00FB606B"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I: </w:t>
      </w:r>
      <w:r w:rsidR="00F609F2" w:rsidRPr="00A97F69">
        <w:rPr>
          <w:rFonts w:ascii="Times New Roman" w:hAnsi="Times New Roman" w:cs="Times New Roman"/>
          <w:sz w:val="24"/>
          <w:szCs w:val="24"/>
        </w:rPr>
        <w:t>T</w:t>
      </w:r>
      <w:r w:rsidRPr="00A97F69">
        <w:rPr>
          <w:rFonts w:ascii="Times New Roman" w:hAnsi="Times New Roman" w:cs="Times New Roman"/>
          <w:sz w:val="24"/>
          <w:szCs w:val="24"/>
        </w:rPr>
        <w:t>hank you so much. Now we want to talk on awareness, prevention and management of di</w:t>
      </w:r>
      <w:r w:rsidR="00F609F2" w:rsidRPr="00A97F69">
        <w:rPr>
          <w:rFonts w:ascii="Times New Roman" w:hAnsi="Times New Roman" w:cs="Times New Roman"/>
          <w:sz w:val="24"/>
          <w:szCs w:val="24"/>
        </w:rPr>
        <w:t xml:space="preserve">abetes </w:t>
      </w:r>
      <w:r w:rsidRPr="00A97F69">
        <w:rPr>
          <w:rFonts w:ascii="Times New Roman" w:hAnsi="Times New Roman" w:cs="Times New Roman"/>
          <w:sz w:val="24"/>
          <w:szCs w:val="24"/>
        </w:rPr>
        <w:t>and hypertension. Firstly, I want to know from you, what are the common diseases that affect people in this community?</w:t>
      </w:r>
    </w:p>
    <w:p w14:paraId="5557129A" w14:textId="7215C893" w:rsidR="00FB606B" w:rsidRPr="00A97F69" w:rsidRDefault="00F35767" w:rsidP="00B81F4C">
      <w:pPr>
        <w:jc w:val="both"/>
        <w:rPr>
          <w:rFonts w:ascii="Times New Roman" w:hAnsi="Times New Roman" w:cs="Times New Roman"/>
          <w:sz w:val="24"/>
          <w:szCs w:val="24"/>
        </w:rPr>
      </w:pPr>
      <w:r w:rsidRPr="00A97F69">
        <w:rPr>
          <w:rFonts w:ascii="Times New Roman" w:hAnsi="Times New Roman" w:cs="Times New Roman"/>
          <w:sz w:val="24"/>
          <w:szCs w:val="24"/>
        </w:rPr>
        <w:t>R1: The common disease that affects people in my area is malaria. Also, BP is a common health issue with the aged.</w:t>
      </w:r>
    </w:p>
    <w:p w14:paraId="36122B59" w14:textId="685BE28C" w:rsidR="00F35767" w:rsidRPr="00A97F69" w:rsidRDefault="00F35767" w:rsidP="00B81F4C">
      <w:pPr>
        <w:jc w:val="both"/>
        <w:rPr>
          <w:rFonts w:ascii="Times New Roman" w:hAnsi="Times New Roman" w:cs="Times New Roman"/>
          <w:sz w:val="24"/>
          <w:szCs w:val="24"/>
        </w:rPr>
      </w:pPr>
      <w:r w:rsidRPr="00A97F69">
        <w:rPr>
          <w:rFonts w:ascii="Times New Roman" w:hAnsi="Times New Roman" w:cs="Times New Roman"/>
          <w:sz w:val="24"/>
          <w:szCs w:val="24"/>
        </w:rPr>
        <w:t>R9: Hypertension and diarrhoea.</w:t>
      </w:r>
    </w:p>
    <w:p w14:paraId="4982D55B" w14:textId="64C7A292" w:rsidR="00F35767" w:rsidRPr="00A97F69" w:rsidRDefault="00F35767" w:rsidP="00B81F4C">
      <w:pPr>
        <w:jc w:val="both"/>
        <w:rPr>
          <w:rFonts w:ascii="Times New Roman" w:hAnsi="Times New Roman" w:cs="Times New Roman"/>
          <w:sz w:val="24"/>
          <w:szCs w:val="24"/>
        </w:rPr>
      </w:pPr>
      <w:r w:rsidRPr="00A97F69">
        <w:rPr>
          <w:rFonts w:ascii="Times New Roman" w:hAnsi="Times New Roman" w:cs="Times New Roman"/>
          <w:sz w:val="24"/>
          <w:szCs w:val="24"/>
        </w:rPr>
        <w:t>R3: Diabetes, asthma and stroke.</w:t>
      </w:r>
    </w:p>
    <w:p w14:paraId="59B4A2F7" w14:textId="643280C2" w:rsidR="00F35767" w:rsidRPr="00A97F69" w:rsidRDefault="00F35767"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8: There is also this ringworm that affects children in this community. </w:t>
      </w:r>
    </w:p>
    <w:p w14:paraId="00828DD0" w14:textId="0C7CEBAB" w:rsidR="00F35767" w:rsidRPr="00A97F69" w:rsidRDefault="00F35767" w:rsidP="00B81F4C">
      <w:pPr>
        <w:jc w:val="both"/>
        <w:rPr>
          <w:rFonts w:ascii="Times New Roman" w:hAnsi="Times New Roman" w:cs="Times New Roman"/>
          <w:sz w:val="24"/>
          <w:szCs w:val="24"/>
        </w:rPr>
      </w:pPr>
      <w:r w:rsidRPr="00A97F69">
        <w:rPr>
          <w:rFonts w:ascii="Times New Roman" w:hAnsi="Times New Roman" w:cs="Times New Roman"/>
          <w:sz w:val="24"/>
          <w:szCs w:val="24"/>
        </w:rPr>
        <w:t>I: How common is diabetes in this part of the country?</w:t>
      </w:r>
    </w:p>
    <w:p w14:paraId="2F69BB11" w14:textId="45A75CA9" w:rsidR="00F35767" w:rsidRPr="00A97F69" w:rsidRDefault="00F35767" w:rsidP="00B81F4C">
      <w:pPr>
        <w:jc w:val="both"/>
        <w:rPr>
          <w:rFonts w:ascii="Times New Roman" w:hAnsi="Times New Roman" w:cs="Times New Roman"/>
          <w:sz w:val="24"/>
          <w:szCs w:val="24"/>
        </w:rPr>
      </w:pPr>
      <w:r w:rsidRPr="00A97F69">
        <w:rPr>
          <w:rFonts w:ascii="Times New Roman" w:hAnsi="Times New Roman" w:cs="Times New Roman"/>
          <w:sz w:val="24"/>
          <w:szCs w:val="24"/>
        </w:rPr>
        <w:t>R7: It is very common with the aged. Some few of the youth also suffer it but it is a common disease of the aged.</w:t>
      </w:r>
    </w:p>
    <w:p w14:paraId="409A9D6E" w14:textId="5E481D62" w:rsidR="00F35767" w:rsidRPr="00A97F69" w:rsidRDefault="00F35767" w:rsidP="00B81F4C">
      <w:pPr>
        <w:jc w:val="both"/>
        <w:rPr>
          <w:rFonts w:ascii="Times New Roman" w:hAnsi="Times New Roman" w:cs="Times New Roman"/>
          <w:sz w:val="24"/>
          <w:szCs w:val="24"/>
        </w:rPr>
      </w:pPr>
      <w:r w:rsidRPr="00A97F69">
        <w:rPr>
          <w:rFonts w:ascii="Times New Roman" w:hAnsi="Times New Roman" w:cs="Times New Roman"/>
          <w:sz w:val="24"/>
          <w:szCs w:val="24"/>
        </w:rPr>
        <w:t>R5: One of the common diseases is anemia.</w:t>
      </w:r>
    </w:p>
    <w:p w14:paraId="0F9C1CB6" w14:textId="3AF9B0F1" w:rsidR="00F35767" w:rsidRPr="00A97F69" w:rsidRDefault="00F35767"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1: To talk of diabetes, I think it is now common because it is a disease that we don’t take it very </w:t>
      </w:r>
      <w:r w:rsidR="00F609F2" w:rsidRPr="00A97F69">
        <w:rPr>
          <w:rFonts w:ascii="Times New Roman" w:hAnsi="Times New Roman" w:cs="Times New Roman"/>
          <w:sz w:val="24"/>
          <w:szCs w:val="24"/>
        </w:rPr>
        <w:t>seriously because</w:t>
      </w:r>
      <w:r w:rsidRPr="00A97F69">
        <w:rPr>
          <w:rFonts w:ascii="Times New Roman" w:hAnsi="Times New Roman" w:cs="Times New Roman"/>
          <w:sz w:val="24"/>
          <w:szCs w:val="24"/>
        </w:rPr>
        <w:t xml:space="preserve"> we don’t know the signs and symptoms of it. I think diabetes is even a slow killer than any other disease</w:t>
      </w:r>
      <w:r w:rsidR="000E6F42" w:rsidRPr="00A97F69">
        <w:rPr>
          <w:rFonts w:ascii="Times New Roman" w:hAnsi="Times New Roman" w:cs="Times New Roman"/>
          <w:sz w:val="24"/>
          <w:szCs w:val="24"/>
        </w:rPr>
        <w:t xml:space="preserve"> because when you have it, you don’t know its signs and symptoms and </w:t>
      </w:r>
      <w:r w:rsidR="00F609F2" w:rsidRPr="00A97F69">
        <w:rPr>
          <w:rFonts w:ascii="Times New Roman" w:hAnsi="Times New Roman" w:cs="Times New Roman"/>
          <w:sz w:val="24"/>
          <w:szCs w:val="24"/>
        </w:rPr>
        <w:t xml:space="preserve">people </w:t>
      </w:r>
      <w:r w:rsidR="000E6F42" w:rsidRPr="00A97F69">
        <w:rPr>
          <w:rFonts w:ascii="Times New Roman" w:hAnsi="Times New Roman" w:cs="Times New Roman"/>
          <w:sz w:val="24"/>
          <w:szCs w:val="24"/>
        </w:rPr>
        <w:t>don’t also do periodic screening to know our health status. So, nowadays it is common even with the youth.</w:t>
      </w:r>
    </w:p>
    <w:p w14:paraId="35E440FB" w14:textId="57244622" w:rsidR="000E6F42" w:rsidRPr="00A97F69" w:rsidRDefault="000E6F42" w:rsidP="00B81F4C">
      <w:pPr>
        <w:jc w:val="both"/>
        <w:rPr>
          <w:rFonts w:ascii="Times New Roman" w:hAnsi="Times New Roman" w:cs="Times New Roman"/>
          <w:sz w:val="24"/>
          <w:szCs w:val="24"/>
        </w:rPr>
      </w:pPr>
      <w:r w:rsidRPr="00A97F69">
        <w:rPr>
          <w:rFonts w:ascii="Times New Roman" w:hAnsi="Times New Roman" w:cs="Times New Roman"/>
          <w:sz w:val="24"/>
          <w:szCs w:val="24"/>
        </w:rPr>
        <w:t>I: How do people get diabetes?</w:t>
      </w:r>
    </w:p>
    <w:p w14:paraId="25A3624A" w14:textId="61CD9A93" w:rsidR="000E6F42" w:rsidRPr="00A97F69" w:rsidRDefault="000E6F42"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2: </w:t>
      </w:r>
      <w:r w:rsidR="0098401B" w:rsidRPr="00A97F69">
        <w:rPr>
          <w:rFonts w:ascii="Times New Roman" w:hAnsi="Times New Roman" w:cs="Times New Roman"/>
          <w:sz w:val="24"/>
          <w:szCs w:val="24"/>
        </w:rPr>
        <w:t>It comes from the food that we take. Sometimes when some people go to the hospital and they ask them to stop or limit the intake of some foods, they find it difficult to come to terms with and will even be asking, what has happened? This is how it started.</w:t>
      </w:r>
    </w:p>
    <w:p w14:paraId="27AFD3D8" w14:textId="0EBB21D6" w:rsidR="0098401B" w:rsidRPr="00A97F69" w:rsidRDefault="0098401B" w:rsidP="00B81F4C">
      <w:pPr>
        <w:jc w:val="both"/>
        <w:rPr>
          <w:rFonts w:ascii="Times New Roman" w:hAnsi="Times New Roman" w:cs="Times New Roman"/>
          <w:sz w:val="24"/>
          <w:szCs w:val="24"/>
        </w:rPr>
      </w:pPr>
      <w:r w:rsidRPr="00A97F69">
        <w:rPr>
          <w:rFonts w:ascii="Times New Roman" w:hAnsi="Times New Roman" w:cs="Times New Roman"/>
          <w:sz w:val="24"/>
          <w:szCs w:val="24"/>
        </w:rPr>
        <w:t>R7: I think diabetes is when the body is not able to digest the glucose we take. When there is too much of carbohydrates in the diet and the body is not able to digest it, it causes diabetes.</w:t>
      </w:r>
    </w:p>
    <w:p w14:paraId="3C0DB8ED" w14:textId="2D7C2051" w:rsidR="0098401B" w:rsidRPr="00A97F69" w:rsidRDefault="0098401B" w:rsidP="00B81F4C">
      <w:pPr>
        <w:jc w:val="both"/>
        <w:rPr>
          <w:rFonts w:ascii="Times New Roman" w:hAnsi="Times New Roman" w:cs="Times New Roman"/>
          <w:sz w:val="24"/>
          <w:szCs w:val="24"/>
        </w:rPr>
      </w:pPr>
      <w:r w:rsidRPr="00A97F69">
        <w:rPr>
          <w:rFonts w:ascii="Times New Roman" w:hAnsi="Times New Roman" w:cs="Times New Roman"/>
          <w:sz w:val="24"/>
          <w:szCs w:val="24"/>
        </w:rPr>
        <w:t>R3:  I heard that people who like taking sugary things get diabetes.</w:t>
      </w:r>
    </w:p>
    <w:p w14:paraId="0DF07F12" w14:textId="2BE4E7CC" w:rsidR="0098401B" w:rsidRPr="00A97F69" w:rsidRDefault="0098401B" w:rsidP="00B81F4C">
      <w:pPr>
        <w:jc w:val="both"/>
        <w:rPr>
          <w:rFonts w:ascii="Times New Roman" w:hAnsi="Times New Roman" w:cs="Times New Roman"/>
          <w:sz w:val="24"/>
          <w:szCs w:val="24"/>
        </w:rPr>
      </w:pPr>
      <w:r w:rsidRPr="00A97F69">
        <w:rPr>
          <w:rFonts w:ascii="Times New Roman" w:hAnsi="Times New Roman" w:cs="Times New Roman"/>
          <w:sz w:val="24"/>
          <w:szCs w:val="24"/>
        </w:rPr>
        <w:t>I: So, what kind of diet causes diabetes?</w:t>
      </w:r>
    </w:p>
    <w:p w14:paraId="079D3862" w14:textId="03B44649" w:rsidR="0098401B" w:rsidRPr="00A97F69" w:rsidRDefault="0098401B" w:rsidP="00B81F4C">
      <w:pPr>
        <w:jc w:val="both"/>
        <w:rPr>
          <w:rFonts w:ascii="Times New Roman" w:hAnsi="Times New Roman" w:cs="Times New Roman"/>
          <w:sz w:val="24"/>
          <w:szCs w:val="24"/>
        </w:rPr>
      </w:pPr>
      <w:r w:rsidRPr="00A97F69">
        <w:rPr>
          <w:rFonts w:ascii="Times New Roman" w:hAnsi="Times New Roman" w:cs="Times New Roman"/>
          <w:sz w:val="24"/>
          <w:szCs w:val="24"/>
        </w:rPr>
        <w:t>R2: just like my sister spoke on the carbohydrates</w:t>
      </w:r>
      <w:r w:rsidR="00F609F2" w:rsidRPr="00A97F69">
        <w:rPr>
          <w:rFonts w:ascii="Times New Roman" w:hAnsi="Times New Roman" w:cs="Times New Roman"/>
          <w:sz w:val="24"/>
          <w:szCs w:val="24"/>
        </w:rPr>
        <w:t>,</w:t>
      </w:r>
      <w:r w:rsidRPr="00A97F69">
        <w:rPr>
          <w:rFonts w:ascii="Times New Roman" w:hAnsi="Times New Roman" w:cs="Times New Roman"/>
          <w:sz w:val="24"/>
          <w:szCs w:val="24"/>
        </w:rPr>
        <w:t xml:space="preserve"> </w:t>
      </w:r>
      <w:r w:rsidR="00F609F2" w:rsidRPr="00A97F69">
        <w:rPr>
          <w:rFonts w:ascii="Times New Roman" w:hAnsi="Times New Roman" w:cs="Times New Roman"/>
          <w:sz w:val="24"/>
          <w:szCs w:val="24"/>
        </w:rPr>
        <w:t>m</w:t>
      </w:r>
      <w:r w:rsidRPr="00A97F69">
        <w:rPr>
          <w:rFonts w:ascii="Times New Roman" w:hAnsi="Times New Roman" w:cs="Times New Roman"/>
          <w:sz w:val="24"/>
          <w:szCs w:val="24"/>
        </w:rPr>
        <w:t xml:space="preserve">ost of the people take too much carbohydrates and it is their habit. When you advise them, they will say they don’t want what you are recommending for them, they prefer to take </w:t>
      </w:r>
      <w:r w:rsidR="003F46BC" w:rsidRPr="00A97F69">
        <w:rPr>
          <w:rFonts w:ascii="Times New Roman" w:hAnsi="Times New Roman" w:cs="Times New Roman"/>
          <w:sz w:val="24"/>
          <w:szCs w:val="24"/>
        </w:rPr>
        <w:t>what they are used to and they even take foods with high levels of cholesterol in it.</w:t>
      </w:r>
    </w:p>
    <w:p w14:paraId="1F574972" w14:textId="5E9AC99A" w:rsidR="003F46BC" w:rsidRPr="00A97F69" w:rsidRDefault="003F46BC" w:rsidP="00B81F4C">
      <w:pPr>
        <w:jc w:val="both"/>
        <w:rPr>
          <w:rFonts w:ascii="Times New Roman" w:hAnsi="Times New Roman" w:cs="Times New Roman"/>
          <w:sz w:val="24"/>
          <w:szCs w:val="24"/>
        </w:rPr>
      </w:pPr>
      <w:r w:rsidRPr="00A97F69">
        <w:rPr>
          <w:rFonts w:ascii="Times New Roman" w:hAnsi="Times New Roman" w:cs="Times New Roman"/>
          <w:sz w:val="24"/>
          <w:szCs w:val="24"/>
        </w:rPr>
        <w:lastRenderedPageBreak/>
        <w:t>R7: Take maize for example, often times we take off the nutritious part of it before grinding it for our TZ. The outer part of this cereal contains fibre that aids in digestion but it is always taken off. We don’t want the local rice but prefer to eat the polished one</w:t>
      </w:r>
      <w:r w:rsidR="0065591B" w:rsidRPr="00A97F69">
        <w:rPr>
          <w:rFonts w:ascii="Times New Roman" w:hAnsi="Times New Roman" w:cs="Times New Roman"/>
          <w:sz w:val="24"/>
          <w:szCs w:val="24"/>
        </w:rPr>
        <w:t>. Al</w:t>
      </w:r>
      <w:r w:rsidRPr="00A97F69">
        <w:rPr>
          <w:rFonts w:ascii="Times New Roman" w:hAnsi="Times New Roman" w:cs="Times New Roman"/>
          <w:sz w:val="24"/>
          <w:szCs w:val="24"/>
        </w:rPr>
        <w:t>l these give us the sickness.</w:t>
      </w:r>
    </w:p>
    <w:p w14:paraId="32F0E10B" w14:textId="23A0FD77" w:rsidR="003F46BC" w:rsidRPr="00A97F69" w:rsidRDefault="003F46BC"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I: How </w:t>
      </w:r>
      <w:r w:rsidR="0065591B" w:rsidRPr="00A97F69">
        <w:rPr>
          <w:rFonts w:ascii="Times New Roman" w:hAnsi="Times New Roman" w:cs="Times New Roman"/>
          <w:sz w:val="24"/>
          <w:szCs w:val="24"/>
        </w:rPr>
        <w:t xml:space="preserve">do </w:t>
      </w:r>
      <w:r w:rsidRPr="00A97F69">
        <w:rPr>
          <w:rFonts w:ascii="Times New Roman" w:hAnsi="Times New Roman" w:cs="Times New Roman"/>
          <w:sz w:val="24"/>
          <w:szCs w:val="24"/>
        </w:rPr>
        <w:t>people get to know that they have diabetes?</w:t>
      </w:r>
    </w:p>
    <w:p w14:paraId="347613FB" w14:textId="6DA7B432" w:rsidR="003F46BC" w:rsidRPr="00A97F69" w:rsidRDefault="003F46BC" w:rsidP="00B81F4C">
      <w:pPr>
        <w:jc w:val="both"/>
        <w:rPr>
          <w:rFonts w:ascii="Times New Roman" w:hAnsi="Times New Roman" w:cs="Times New Roman"/>
          <w:sz w:val="24"/>
          <w:szCs w:val="24"/>
        </w:rPr>
      </w:pPr>
      <w:r w:rsidRPr="00A97F69">
        <w:rPr>
          <w:rFonts w:ascii="Times New Roman" w:hAnsi="Times New Roman" w:cs="Times New Roman"/>
          <w:sz w:val="24"/>
          <w:szCs w:val="24"/>
        </w:rPr>
        <w:t>R7: Unless you go to do the screening.</w:t>
      </w:r>
    </w:p>
    <w:p w14:paraId="55B8C5F8" w14:textId="7367C9FC" w:rsidR="003F46BC" w:rsidRPr="00A97F69" w:rsidRDefault="003F46BC" w:rsidP="00B81F4C">
      <w:pPr>
        <w:jc w:val="both"/>
        <w:rPr>
          <w:rFonts w:ascii="Times New Roman" w:hAnsi="Times New Roman" w:cs="Times New Roman"/>
          <w:sz w:val="24"/>
          <w:szCs w:val="24"/>
        </w:rPr>
      </w:pPr>
      <w:r w:rsidRPr="00A97F69">
        <w:rPr>
          <w:rFonts w:ascii="Times New Roman" w:hAnsi="Times New Roman" w:cs="Times New Roman"/>
          <w:sz w:val="24"/>
          <w:szCs w:val="24"/>
        </w:rPr>
        <w:t>R8: Mostly when people have sores that do not heal on attempts to get them healed</w:t>
      </w:r>
      <w:r w:rsidR="009175C2" w:rsidRPr="00A97F69">
        <w:rPr>
          <w:rFonts w:ascii="Times New Roman" w:hAnsi="Times New Roman" w:cs="Times New Roman"/>
          <w:sz w:val="24"/>
          <w:szCs w:val="24"/>
        </w:rPr>
        <w:t>,</w:t>
      </w:r>
      <w:r w:rsidRPr="00A97F69">
        <w:rPr>
          <w:rFonts w:ascii="Times New Roman" w:hAnsi="Times New Roman" w:cs="Times New Roman"/>
          <w:sz w:val="24"/>
          <w:szCs w:val="24"/>
        </w:rPr>
        <w:t xml:space="preserve"> then</w:t>
      </w:r>
      <w:r w:rsidR="009175C2" w:rsidRPr="00A97F69">
        <w:rPr>
          <w:rFonts w:ascii="Times New Roman" w:hAnsi="Times New Roman" w:cs="Times New Roman"/>
          <w:sz w:val="24"/>
          <w:szCs w:val="24"/>
        </w:rPr>
        <w:t xml:space="preserve"> they suspect that it is diabetes. For most of the diabetics, their sores are difficult to heal</w:t>
      </w:r>
      <w:r w:rsidR="0065591B" w:rsidRPr="00A97F69">
        <w:rPr>
          <w:rFonts w:ascii="Times New Roman" w:hAnsi="Times New Roman" w:cs="Times New Roman"/>
          <w:sz w:val="24"/>
          <w:szCs w:val="24"/>
        </w:rPr>
        <w:t>.</w:t>
      </w:r>
      <w:r w:rsidR="009175C2" w:rsidRPr="00A97F69">
        <w:rPr>
          <w:rFonts w:ascii="Times New Roman" w:hAnsi="Times New Roman" w:cs="Times New Roman"/>
          <w:sz w:val="24"/>
          <w:szCs w:val="24"/>
        </w:rPr>
        <w:t xml:space="preserve"> </w:t>
      </w:r>
      <w:proofErr w:type="gramStart"/>
      <w:r w:rsidR="0065591B" w:rsidRPr="00A97F69">
        <w:rPr>
          <w:rFonts w:ascii="Times New Roman" w:hAnsi="Times New Roman" w:cs="Times New Roman"/>
          <w:sz w:val="24"/>
          <w:szCs w:val="24"/>
        </w:rPr>
        <w:t>S</w:t>
      </w:r>
      <w:r w:rsidR="009175C2" w:rsidRPr="00A97F69">
        <w:rPr>
          <w:rFonts w:ascii="Times New Roman" w:hAnsi="Times New Roman" w:cs="Times New Roman"/>
          <w:sz w:val="24"/>
          <w:szCs w:val="24"/>
        </w:rPr>
        <w:t>o</w:t>
      </w:r>
      <w:proofErr w:type="gramEnd"/>
      <w:r w:rsidR="009175C2" w:rsidRPr="00A97F69">
        <w:rPr>
          <w:rFonts w:ascii="Times New Roman" w:hAnsi="Times New Roman" w:cs="Times New Roman"/>
          <w:sz w:val="24"/>
          <w:szCs w:val="24"/>
        </w:rPr>
        <w:t xml:space="preserve"> through that, they then go to test and are told that it is diabetes.</w:t>
      </w:r>
    </w:p>
    <w:p w14:paraId="395F8043" w14:textId="32CC3B1E" w:rsidR="009175C2" w:rsidRPr="00A97F69" w:rsidRDefault="009175C2" w:rsidP="00B81F4C">
      <w:pPr>
        <w:jc w:val="both"/>
        <w:rPr>
          <w:rFonts w:ascii="Times New Roman" w:hAnsi="Times New Roman" w:cs="Times New Roman"/>
          <w:sz w:val="24"/>
          <w:szCs w:val="24"/>
        </w:rPr>
      </w:pPr>
      <w:r w:rsidRPr="00A97F69">
        <w:rPr>
          <w:rFonts w:ascii="Times New Roman" w:hAnsi="Times New Roman" w:cs="Times New Roman"/>
          <w:sz w:val="24"/>
          <w:szCs w:val="24"/>
        </w:rPr>
        <w:t>I: So, apart from going to screen to know your status or having a sore that does not heal, is there other ways that people use to know if they have diabetes?</w:t>
      </w:r>
    </w:p>
    <w:p w14:paraId="6004A9B1" w14:textId="07B8CFB0" w:rsidR="009175C2" w:rsidRPr="00A97F69" w:rsidRDefault="009175C2" w:rsidP="00B81F4C">
      <w:pPr>
        <w:jc w:val="both"/>
        <w:rPr>
          <w:rFonts w:ascii="Times New Roman" w:hAnsi="Times New Roman" w:cs="Times New Roman"/>
          <w:sz w:val="24"/>
          <w:szCs w:val="24"/>
        </w:rPr>
      </w:pPr>
      <w:r w:rsidRPr="00A97F69">
        <w:rPr>
          <w:rFonts w:ascii="Times New Roman" w:hAnsi="Times New Roman" w:cs="Times New Roman"/>
          <w:sz w:val="24"/>
          <w:szCs w:val="24"/>
        </w:rPr>
        <w:t>R1: Actually, because this sickness used not to be very common among us, we don’t know the signs and symptoms of it. Unless you go to screen and they tell you, you don’t know you have it.</w:t>
      </w:r>
    </w:p>
    <w:p w14:paraId="58044D01" w14:textId="42717C20" w:rsidR="009175C2" w:rsidRPr="00A97F69" w:rsidRDefault="009175C2" w:rsidP="00B81F4C">
      <w:pPr>
        <w:jc w:val="both"/>
        <w:rPr>
          <w:rFonts w:ascii="Times New Roman" w:hAnsi="Times New Roman" w:cs="Times New Roman"/>
          <w:sz w:val="24"/>
          <w:szCs w:val="24"/>
        </w:rPr>
      </w:pPr>
      <w:r w:rsidRPr="00A97F69">
        <w:rPr>
          <w:rFonts w:ascii="Times New Roman" w:hAnsi="Times New Roman" w:cs="Times New Roman"/>
          <w:sz w:val="24"/>
          <w:szCs w:val="24"/>
        </w:rPr>
        <w:t>I:  Now that we know how people get diabetes, how can it be prevented?</w:t>
      </w:r>
    </w:p>
    <w:p w14:paraId="16B3A6FA" w14:textId="623A3A50" w:rsidR="009175C2" w:rsidRPr="00A97F69" w:rsidRDefault="009175C2" w:rsidP="00B81F4C">
      <w:pPr>
        <w:jc w:val="both"/>
        <w:rPr>
          <w:rFonts w:ascii="Times New Roman" w:hAnsi="Times New Roman" w:cs="Times New Roman"/>
          <w:sz w:val="24"/>
          <w:szCs w:val="24"/>
        </w:rPr>
      </w:pPr>
      <w:r w:rsidRPr="00A97F69">
        <w:rPr>
          <w:rFonts w:ascii="Times New Roman" w:hAnsi="Times New Roman" w:cs="Times New Roman"/>
          <w:sz w:val="24"/>
          <w:szCs w:val="24"/>
        </w:rPr>
        <w:t>R2: I will suggest that we reduce our intake of foods that are high in cholesterol.</w:t>
      </w:r>
      <w:r w:rsidR="005F011B" w:rsidRPr="00A97F69">
        <w:rPr>
          <w:rFonts w:ascii="Times New Roman" w:hAnsi="Times New Roman" w:cs="Times New Roman"/>
          <w:sz w:val="24"/>
          <w:szCs w:val="24"/>
        </w:rPr>
        <w:t xml:space="preserve"> We will also need health personnel to advise us on the foods that would give us diabetes so that we reduce our intake of those foods.</w:t>
      </w:r>
    </w:p>
    <w:p w14:paraId="6EDC0419" w14:textId="79139C00" w:rsidR="00F90AAC" w:rsidRPr="00A97F69" w:rsidRDefault="00F90AAC"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6: I think regular checkups would help. We have already mentioned that diabetes is very common so regular checkup will help us </w:t>
      </w:r>
      <w:r w:rsidR="00C76B8F" w:rsidRPr="00A97F69">
        <w:rPr>
          <w:rFonts w:ascii="Times New Roman" w:hAnsi="Times New Roman" w:cs="Times New Roman"/>
          <w:sz w:val="24"/>
          <w:szCs w:val="24"/>
        </w:rPr>
        <w:t xml:space="preserve">to know </w:t>
      </w:r>
      <w:r w:rsidRPr="00A97F69">
        <w:rPr>
          <w:rFonts w:ascii="Times New Roman" w:hAnsi="Times New Roman" w:cs="Times New Roman"/>
          <w:sz w:val="24"/>
          <w:szCs w:val="24"/>
        </w:rPr>
        <w:t>when one is at risk of getting it.</w:t>
      </w:r>
    </w:p>
    <w:p w14:paraId="31DB5E36" w14:textId="5DDF4698" w:rsidR="00F90AAC" w:rsidRPr="00A97F69" w:rsidRDefault="00F90AAC" w:rsidP="00B81F4C">
      <w:pPr>
        <w:jc w:val="both"/>
        <w:rPr>
          <w:rFonts w:ascii="Times New Roman" w:hAnsi="Times New Roman" w:cs="Times New Roman"/>
          <w:sz w:val="24"/>
          <w:szCs w:val="24"/>
        </w:rPr>
      </w:pPr>
      <w:r w:rsidRPr="00A97F69">
        <w:rPr>
          <w:rFonts w:ascii="Times New Roman" w:hAnsi="Times New Roman" w:cs="Times New Roman"/>
          <w:sz w:val="24"/>
          <w:szCs w:val="24"/>
        </w:rPr>
        <w:t>R8: We have to reduce the rate of intake of carbohydrates and also do regular exercises. This will reduce our chances of getting diabetes.</w:t>
      </w:r>
    </w:p>
    <w:p w14:paraId="59A42E4D" w14:textId="4782D593" w:rsidR="00F90AAC" w:rsidRPr="00A97F69" w:rsidRDefault="00F90AAC" w:rsidP="00B81F4C">
      <w:pPr>
        <w:jc w:val="both"/>
        <w:rPr>
          <w:rFonts w:ascii="Times New Roman" w:hAnsi="Times New Roman" w:cs="Times New Roman"/>
          <w:sz w:val="24"/>
          <w:szCs w:val="24"/>
        </w:rPr>
      </w:pPr>
      <w:r w:rsidRPr="00A97F69">
        <w:rPr>
          <w:rFonts w:ascii="Times New Roman" w:hAnsi="Times New Roman" w:cs="Times New Roman"/>
          <w:sz w:val="24"/>
          <w:szCs w:val="24"/>
        </w:rPr>
        <w:t>I: When people get to know of their diabetes status, what are normally their experiences?</w:t>
      </w:r>
    </w:p>
    <w:p w14:paraId="3D955D42" w14:textId="20B06069" w:rsidR="007D4DE8" w:rsidRPr="00A97F69" w:rsidRDefault="007D4DE8"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8: You know, getting a strange thing in your body will not make you normal because everyone wants to be in good shape to go about his/her daily activities. So, the experiences depend on the individual and the counselling that they get before the news of their health status is broken to them. If the counselling is well, the person can take it normal and kick start with the treatment </w:t>
      </w:r>
      <w:r w:rsidR="00C76B8F" w:rsidRPr="00A97F69">
        <w:rPr>
          <w:rFonts w:ascii="Times New Roman" w:hAnsi="Times New Roman" w:cs="Times New Roman"/>
          <w:sz w:val="24"/>
          <w:szCs w:val="24"/>
        </w:rPr>
        <w:t>regimens</w:t>
      </w:r>
      <w:r w:rsidRPr="00A97F69">
        <w:rPr>
          <w:rFonts w:ascii="Times New Roman" w:hAnsi="Times New Roman" w:cs="Times New Roman"/>
          <w:sz w:val="24"/>
          <w:szCs w:val="24"/>
        </w:rPr>
        <w:t xml:space="preserve"> without any issue of frustration setting in but if the counselling is not done well, the person can take it to be the worst thing in his life. With this in mind, frustration and health issues can set in.</w:t>
      </w:r>
    </w:p>
    <w:p w14:paraId="0148306A" w14:textId="55B65597" w:rsidR="00F90AAC" w:rsidRPr="00A97F69" w:rsidRDefault="007D4DE8" w:rsidP="00B81F4C">
      <w:pPr>
        <w:jc w:val="both"/>
        <w:rPr>
          <w:rFonts w:ascii="Times New Roman" w:hAnsi="Times New Roman" w:cs="Times New Roman"/>
          <w:sz w:val="24"/>
          <w:szCs w:val="24"/>
        </w:rPr>
      </w:pPr>
      <w:r w:rsidRPr="00A97F69">
        <w:rPr>
          <w:rFonts w:ascii="Times New Roman" w:hAnsi="Times New Roman" w:cs="Times New Roman"/>
          <w:sz w:val="24"/>
          <w:szCs w:val="24"/>
        </w:rPr>
        <w:t>R2: They easily get tired when they are working and will not be able to accomplish their target</w:t>
      </w:r>
      <w:r w:rsidR="00C76B8F" w:rsidRPr="00A97F69">
        <w:rPr>
          <w:rFonts w:ascii="Times New Roman" w:hAnsi="Times New Roman" w:cs="Times New Roman"/>
          <w:sz w:val="24"/>
          <w:szCs w:val="24"/>
        </w:rPr>
        <w:t>s</w:t>
      </w:r>
      <w:r w:rsidRPr="00A97F69">
        <w:rPr>
          <w:rFonts w:ascii="Times New Roman" w:hAnsi="Times New Roman" w:cs="Times New Roman"/>
          <w:sz w:val="24"/>
          <w:szCs w:val="24"/>
        </w:rPr>
        <w:t xml:space="preserve"> for the day. They usually end up postponing which they will never get things done and as a result</w:t>
      </w:r>
      <w:r w:rsidR="00BC5381" w:rsidRPr="00A97F69">
        <w:rPr>
          <w:rFonts w:ascii="Times New Roman" w:hAnsi="Times New Roman" w:cs="Times New Roman"/>
          <w:sz w:val="24"/>
          <w:szCs w:val="24"/>
        </w:rPr>
        <w:t>, all the time</w:t>
      </w:r>
      <w:r w:rsidR="00C76B8F" w:rsidRPr="00A97F69">
        <w:rPr>
          <w:rFonts w:ascii="Times New Roman" w:hAnsi="Times New Roman" w:cs="Times New Roman"/>
          <w:sz w:val="24"/>
          <w:szCs w:val="24"/>
        </w:rPr>
        <w:t>,</w:t>
      </w:r>
      <w:r w:rsidR="00BC5381" w:rsidRPr="00A97F69">
        <w:rPr>
          <w:rFonts w:ascii="Times New Roman" w:hAnsi="Times New Roman" w:cs="Times New Roman"/>
          <w:sz w:val="24"/>
          <w:szCs w:val="24"/>
        </w:rPr>
        <w:t xml:space="preserve"> they are always angry and when you cross their paths and </w:t>
      </w:r>
      <w:r w:rsidR="00C76B8F" w:rsidRPr="00A97F69">
        <w:rPr>
          <w:rFonts w:ascii="Times New Roman" w:hAnsi="Times New Roman" w:cs="Times New Roman"/>
          <w:sz w:val="24"/>
          <w:szCs w:val="24"/>
        </w:rPr>
        <w:t xml:space="preserve">you are </w:t>
      </w:r>
      <w:r w:rsidR="00BC5381" w:rsidRPr="00A97F69">
        <w:rPr>
          <w:rFonts w:ascii="Times New Roman" w:hAnsi="Times New Roman" w:cs="Times New Roman"/>
          <w:sz w:val="24"/>
          <w:szCs w:val="24"/>
        </w:rPr>
        <w:t xml:space="preserve">not careful, because of the anger they have accumulated already, they will transfer it </w:t>
      </w:r>
      <w:r w:rsidR="00C76B8F" w:rsidRPr="00A97F69">
        <w:rPr>
          <w:rFonts w:ascii="Times New Roman" w:hAnsi="Times New Roman" w:cs="Times New Roman"/>
          <w:sz w:val="24"/>
          <w:szCs w:val="24"/>
        </w:rPr>
        <w:t xml:space="preserve">to </w:t>
      </w:r>
      <w:r w:rsidR="00BC5381" w:rsidRPr="00A97F69">
        <w:rPr>
          <w:rFonts w:ascii="Times New Roman" w:hAnsi="Times New Roman" w:cs="Times New Roman"/>
          <w:sz w:val="24"/>
          <w:szCs w:val="24"/>
        </w:rPr>
        <w:t>you.</w:t>
      </w:r>
      <w:r w:rsidRPr="00A97F69">
        <w:rPr>
          <w:rFonts w:ascii="Times New Roman" w:hAnsi="Times New Roman" w:cs="Times New Roman"/>
          <w:sz w:val="24"/>
          <w:szCs w:val="24"/>
        </w:rPr>
        <w:t xml:space="preserve"> </w:t>
      </w:r>
    </w:p>
    <w:p w14:paraId="6E30828B" w14:textId="2BC3B2D9" w:rsidR="00BC5381" w:rsidRPr="00A97F69" w:rsidRDefault="00BC5381" w:rsidP="00B81F4C">
      <w:pPr>
        <w:jc w:val="both"/>
        <w:rPr>
          <w:rFonts w:ascii="Times New Roman" w:hAnsi="Times New Roman" w:cs="Times New Roman"/>
          <w:sz w:val="24"/>
          <w:szCs w:val="24"/>
        </w:rPr>
      </w:pPr>
      <w:r w:rsidRPr="00A97F69">
        <w:rPr>
          <w:rFonts w:ascii="Times New Roman" w:hAnsi="Times New Roman" w:cs="Times New Roman"/>
          <w:sz w:val="24"/>
          <w:szCs w:val="24"/>
        </w:rPr>
        <w:t>I: What do people in the community think about people with diabetes?</w:t>
      </w:r>
    </w:p>
    <w:p w14:paraId="32D35142" w14:textId="131E3EA7" w:rsidR="00D93B7A" w:rsidRPr="00A97F69" w:rsidRDefault="00D93B7A"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2: Because they don’t know the cause of diabetes, they think that it is curse from their gods so as </w:t>
      </w:r>
      <w:r w:rsidR="00C76B8F" w:rsidRPr="00A97F69">
        <w:rPr>
          <w:rFonts w:ascii="Times New Roman" w:hAnsi="Times New Roman" w:cs="Times New Roman"/>
          <w:sz w:val="24"/>
          <w:szCs w:val="24"/>
        </w:rPr>
        <w:t xml:space="preserve">a </w:t>
      </w:r>
      <w:r w:rsidRPr="00A97F69">
        <w:rPr>
          <w:rFonts w:ascii="Times New Roman" w:hAnsi="Times New Roman" w:cs="Times New Roman"/>
          <w:sz w:val="24"/>
          <w:szCs w:val="24"/>
        </w:rPr>
        <w:t>result, they disassociate with them. So, they don’t get that companionship that they need.</w:t>
      </w:r>
    </w:p>
    <w:p w14:paraId="0DB0F1F9" w14:textId="6485AA46" w:rsidR="00BC5381" w:rsidRPr="00A97F69" w:rsidRDefault="00D93B7A" w:rsidP="00B81F4C">
      <w:pPr>
        <w:jc w:val="both"/>
        <w:rPr>
          <w:rFonts w:ascii="Times New Roman" w:hAnsi="Times New Roman" w:cs="Times New Roman"/>
          <w:sz w:val="24"/>
          <w:szCs w:val="24"/>
        </w:rPr>
      </w:pPr>
      <w:r w:rsidRPr="00A97F69">
        <w:rPr>
          <w:rFonts w:ascii="Times New Roman" w:hAnsi="Times New Roman" w:cs="Times New Roman"/>
          <w:sz w:val="24"/>
          <w:szCs w:val="24"/>
        </w:rPr>
        <w:lastRenderedPageBreak/>
        <w:t>R8: What I heard is that, people believe that there is no cure for that disease and so when you get it, you will die with it. So</w:t>
      </w:r>
      <w:r w:rsidR="002933A4" w:rsidRPr="00A97F69">
        <w:rPr>
          <w:rFonts w:ascii="Times New Roman" w:hAnsi="Times New Roman" w:cs="Times New Roman"/>
          <w:sz w:val="24"/>
          <w:szCs w:val="24"/>
        </w:rPr>
        <w:t>,</w:t>
      </w:r>
      <w:r w:rsidRPr="00A97F69">
        <w:rPr>
          <w:rFonts w:ascii="Times New Roman" w:hAnsi="Times New Roman" w:cs="Times New Roman"/>
          <w:sz w:val="24"/>
          <w:szCs w:val="24"/>
        </w:rPr>
        <w:t xml:space="preserve"> because of that, when they </w:t>
      </w:r>
      <w:r w:rsidR="00C76B8F" w:rsidRPr="00A97F69">
        <w:rPr>
          <w:rFonts w:ascii="Times New Roman" w:hAnsi="Times New Roman" w:cs="Times New Roman"/>
          <w:sz w:val="24"/>
          <w:szCs w:val="24"/>
        </w:rPr>
        <w:t>hear</w:t>
      </w:r>
      <w:r w:rsidRPr="00A97F69">
        <w:rPr>
          <w:rFonts w:ascii="Times New Roman" w:hAnsi="Times New Roman" w:cs="Times New Roman"/>
          <w:sz w:val="24"/>
          <w:szCs w:val="24"/>
        </w:rPr>
        <w:t xml:space="preserve"> someone has it, the explanation that they will give concerning the disease will make the person loose hope.</w:t>
      </w:r>
      <w:r w:rsidR="0077474E" w:rsidRPr="00A97F69">
        <w:rPr>
          <w:rFonts w:ascii="Times New Roman" w:hAnsi="Times New Roman" w:cs="Times New Roman"/>
          <w:sz w:val="24"/>
          <w:szCs w:val="24"/>
        </w:rPr>
        <w:t xml:space="preserve"> They always say that with that disease hmmm. They have the believe that with that disease your life is 50/50 because it has no cure. So</w:t>
      </w:r>
      <w:r w:rsidR="002933A4" w:rsidRPr="00A97F69">
        <w:rPr>
          <w:rFonts w:ascii="Times New Roman" w:hAnsi="Times New Roman" w:cs="Times New Roman"/>
          <w:sz w:val="24"/>
          <w:szCs w:val="24"/>
        </w:rPr>
        <w:t xml:space="preserve">, </w:t>
      </w:r>
      <w:r w:rsidR="0077474E" w:rsidRPr="00A97F69">
        <w:rPr>
          <w:rFonts w:ascii="Times New Roman" w:hAnsi="Times New Roman" w:cs="Times New Roman"/>
          <w:sz w:val="24"/>
          <w:szCs w:val="24"/>
        </w:rPr>
        <w:t>they are afraid and distance themselves from you and try to find out if your condition is contagious.</w:t>
      </w:r>
      <w:r w:rsidRPr="00A97F69">
        <w:rPr>
          <w:rFonts w:ascii="Times New Roman" w:hAnsi="Times New Roman" w:cs="Times New Roman"/>
          <w:sz w:val="24"/>
          <w:szCs w:val="24"/>
        </w:rPr>
        <w:t xml:space="preserve"> </w:t>
      </w:r>
    </w:p>
    <w:p w14:paraId="7EB915E5" w14:textId="652C892A" w:rsidR="002933A4" w:rsidRPr="00A97F69" w:rsidRDefault="002933A4"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6: My people call it sugar sickness. Sometimes when you are young, they say it is because of your too much intake of sugar that caused it. So, sometimes </w:t>
      </w:r>
      <w:r w:rsidR="00976323" w:rsidRPr="00A97F69">
        <w:rPr>
          <w:rFonts w:ascii="Times New Roman" w:hAnsi="Times New Roman" w:cs="Times New Roman"/>
          <w:sz w:val="24"/>
          <w:szCs w:val="24"/>
        </w:rPr>
        <w:t>because</w:t>
      </w:r>
      <w:r w:rsidRPr="00A97F69">
        <w:rPr>
          <w:rFonts w:ascii="Times New Roman" w:hAnsi="Times New Roman" w:cs="Times New Roman"/>
          <w:sz w:val="24"/>
          <w:szCs w:val="24"/>
        </w:rPr>
        <w:t xml:space="preserve"> of this misconception coming from the local people, you don’t get the need</w:t>
      </w:r>
      <w:r w:rsidR="004246F4" w:rsidRPr="00A97F69">
        <w:rPr>
          <w:rFonts w:ascii="Times New Roman" w:hAnsi="Times New Roman" w:cs="Times New Roman"/>
          <w:sz w:val="24"/>
          <w:szCs w:val="24"/>
        </w:rPr>
        <w:t>ed</w:t>
      </w:r>
      <w:r w:rsidRPr="00A97F69">
        <w:rPr>
          <w:rFonts w:ascii="Times New Roman" w:hAnsi="Times New Roman" w:cs="Times New Roman"/>
          <w:sz w:val="24"/>
          <w:szCs w:val="24"/>
        </w:rPr>
        <w:t xml:space="preserve"> support to actually seek further help to know what is wrong with you.</w:t>
      </w:r>
      <w:r w:rsidR="00976323" w:rsidRPr="00A97F69">
        <w:rPr>
          <w:rFonts w:ascii="Times New Roman" w:hAnsi="Times New Roman" w:cs="Times New Roman"/>
          <w:sz w:val="24"/>
          <w:szCs w:val="24"/>
        </w:rPr>
        <w:t xml:space="preserve"> </w:t>
      </w:r>
    </w:p>
    <w:p w14:paraId="27F4BB4E" w14:textId="2BDED1E3" w:rsidR="00976323" w:rsidRPr="00A97F69" w:rsidRDefault="00976323" w:rsidP="00B81F4C">
      <w:pPr>
        <w:jc w:val="both"/>
        <w:rPr>
          <w:rFonts w:ascii="Times New Roman" w:hAnsi="Times New Roman" w:cs="Times New Roman"/>
          <w:sz w:val="24"/>
          <w:szCs w:val="24"/>
        </w:rPr>
      </w:pPr>
      <w:r w:rsidRPr="00A97F69">
        <w:rPr>
          <w:rFonts w:ascii="Times New Roman" w:hAnsi="Times New Roman" w:cs="Times New Roman"/>
          <w:sz w:val="24"/>
          <w:szCs w:val="24"/>
        </w:rPr>
        <w:t>I: So, what do you think about testing people to find out if they have diabetes and hypertension?</w:t>
      </w:r>
    </w:p>
    <w:p w14:paraId="1E26CC5B" w14:textId="01E6CB55" w:rsidR="00976323" w:rsidRPr="00A97F69" w:rsidRDefault="00976323" w:rsidP="00B81F4C">
      <w:pPr>
        <w:jc w:val="both"/>
        <w:rPr>
          <w:rFonts w:ascii="Times New Roman" w:hAnsi="Times New Roman" w:cs="Times New Roman"/>
          <w:sz w:val="24"/>
          <w:szCs w:val="24"/>
        </w:rPr>
      </w:pPr>
      <w:r w:rsidRPr="00A97F69">
        <w:rPr>
          <w:rFonts w:ascii="Times New Roman" w:hAnsi="Times New Roman" w:cs="Times New Roman"/>
          <w:sz w:val="24"/>
          <w:szCs w:val="24"/>
        </w:rPr>
        <w:t>R6: For me, it is very good. We have already mentioned that regular checkups would be good for us to know our health status so if there is screening, that is good.</w:t>
      </w:r>
    </w:p>
    <w:p w14:paraId="0E133F65" w14:textId="509F92C1" w:rsidR="00976323" w:rsidRPr="00A97F69" w:rsidRDefault="00976323" w:rsidP="00B81F4C">
      <w:pPr>
        <w:jc w:val="both"/>
        <w:rPr>
          <w:rFonts w:ascii="Times New Roman" w:hAnsi="Times New Roman" w:cs="Times New Roman"/>
          <w:sz w:val="24"/>
          <w:szCs w:val="24"/>
        </w:rPr>
      </w:pPr>
      <w:r w:rsidRPr="00A97F69">
        <w:rPr>
          <w:rFonts w:ascii="Times New Roman" w:hAnsi="Times New Roman" w:cs="Times New Roman"/>
          <w:sz w:val="24"/>
          <w:szCs w:val="24"/>
        </w:rPr>
        <w:t>R8: I want to add that before the screening</w:t>
      </w:r>
      <w:r w:rsidR="004246F4" w:rsidRPr="00A97F69">
        <w:rPr>
          <w:rFonts w:ascii="Times New Roman" w:hAnsi="Times New Roman" w:cs="Times New Roman"/>
          <w:sz w:val="24"/>
          <w:szCs w:val="24"/>
        </w:rPr>
        <w:t>,</w:t>
      </w:r>
      <w:r w:rsidRPr="00A97F69">
        <w:rPr>
          <w:rFonts w:ascii="Times New Roman" w:hAnsi="Times New Roman" w:cs="Times New Roman"/>
          <w:sz w:val="24"/>
          <w:szCs w:val="24"/>
        </w:rPr>
        <w:t xml:space="preserve"> the necessary education is given to the clients because you can’t just start to test without letting the people know the importance of the screening. So</w:t>
      </w:r>
      <w:r w:rsidR="004246F4" w:rsidRPr="00A97F69">
        <w:rPr>
          <w:rFonts w:ascii="Times New Roman" w:hAnsi="Times New Roman" w:cs="Times New Roman"/>
          <w:sz w:val="24"/>
          <w:szCs w:val="24"/>
        </w:rPr>
        <w:t>,</w:t>
      </w:r>
      <w:r w:rsidRPr="00A97F69">
        <w:rPr>
          <w:rFonts w:ascii="Times New Roman" w:hAnsi="Times New Roman" w:cs="Times New Roman"/>
          <w:sz w:val="24"/>
          <w:szCs w:val="24"/>
        </w:rPr>
        <w:t xml:space="preserve"> we can do mass education and let the community health volunteers to organize the community members to come for the screening.</w:t>
      </w:r>
    </w:p>
    <w:p w14:paraId="7AA0BF90" w14:textId="6E513C64" w:rsidR="00976323" w:rsidRPr="00A97F69" w:rsidRDefault="00976323" w:rsidP="00B81F4C">
      <w:pPr>
        <w:jc w:val="both"/>
        <w:rPr>
          <w:rFonts w:ascii="Times New Roman" w:hAnsi="Times New Roman" w:cs="Times New Roman"/>
          <w:sz w:val="24"/>
          <w:szCs w:val="24"/>
        </w:rPr>
      </w:pPr>
      <w:r w:rsidRPr="00A97F69">
        <w:rPr>
          <w:rFonts w:ascii="Times New Roman" w:hAnsi="Times New Roman" w:cs="Times New Roman"/>
          <w:sz w:val="24"/>
          <w:szCs w:val="24"/>
        </w:rPr>
        <w:t>I: How are people tested for diabetes in this community?</w:t>
      </w:r>
    </w:p>
    <w:p w14:paraId="3D86B772" w14:textId="0B14AF78" w:rsidR="00976323" w:rsidRPr="00A97F69" w:rsidRDefault="00DF471E" w:rsidP="00B81F4C">
      <w:pPr>
        <w:jc w:val="both"/>
        <w:rPr>
          <w:rFonts w:ascii="Times New Roman" w:hAnsi="Times New Roman" w:cs="Times New Roman"/>
          <w:sz w:val="24"/>
          <w:szCs w:val="24"/>
        </w:rPr>
      </w:pPr>
      <w:r w:rsidRPr="00A97F69">
        <w:rPr>
          <w:rFonts w:ascii="Times New Roman" w:hAnsi="Times New Roman" w:cs="Times New Roman"/>
          <w:sz w:val="24"/>
          <w:szCs w:val="24"/>
        </w:rPr>
        <w:t>R7: They take your weight to be able to tell if you have diabetes or not.</w:t>
      </w:r>
    </w:p>
    <w:p w14:paraId="339C3E79" w14:textId="130E5FF9" w:rsidR="00DF471E" w:rsidRPr="00A97F69" w:rsidRDefault="00DF471E" w:rsidP="00B81F4C">
      <w:pPr>
        <w:jc w:val="both"/>
        <w:rPr>
          <w:rFonts w:ascii="Times New Roman" w:hAnsi="Times New Roman" w:cs="Times New Roman"/>
          <w:sz w:val="24"/>
          <w:szCs w:val="24"/>
        </w:rPr>
      </w:pPr>
      <w:r w:rsidRPr="00A97F69">
        <w:rPr>
          <w:rFonts w:ascii="Times New Roman" w:hAnsi="Times New Roman" w:cs="Times New Roman"/>
          <w:sz w:val="24"/>
          <w:szCs w:val="24"/>
        </w:rPr>
        <w:t>R8: They test urine to know the sugar or protein level in it. I have seen that at the antenatal clinics, this is what they do there.</w:t>
      </w:r>
    </w:p>
    <w:p w14:paraId="2984830A" w14:textId="79D222EF" w:rsidR="00DF471E" w:rsidRPr="00A97F69" w:rsidRDefault="00DF471E" w:rsidP="00B81F4C">
      <w:pPr>
        <w:jc w:val="both"/>
        <w:rPr>
          <w:rFonts w:ascii="Times New Roman" w:hAnsi="Times New Roman" w:cs="Times New Roman"/>
          <w:sz w:val="24"/>
          <w:szCs w:val="24"/>
        </w:rPr>
      </w:pPr>
      <w:r w:rsidRPr="00A97F69">
        <w:rPr>
          <w:rFonts w:ascii="Times New Roman" w:hAnsi="Times New Roman" w:cs="Times New Roman"/>
          <w:sz w:val="24"/>
          <w:szCs w:val="24"/>
        </w:rPr>
        <w:t>R2: They also check to know your blood glucose level.</w:t>
      </w:r>
      <w:r w:rsidR="004C100B" w:rsidRPr="00A97F69">
        <w:rPr>
          <w:rFonts w:ascii="Times New Roman" w:hAnsi="Times New Roman" w:cs="Times New Roman"/>
          <w:sz w:val="24"/>
          <w:szCs w:val="24"/>
        </w:rPr>
        <w:t xml:space="preserve"> </w:t>
      </w:r>
    </w:p>
    <w:p w14:paraId="0D93275C" w14:textId="7A539674" w:rsidR="004C100B" w:rsidRPr="00A97F69" w:rsidRDefault="004C100B" w:rsidP="00B81F4C">
      <w:pPr>
        <w:jc w:val="both"/>
        <w:rPr>
          <w:rFonts w:ascii="Times New Roman" w:hAnsi="Times New Roman" w:cs="Times New Roman"/>
          <w:sz w:val="24"/>
          <w:szCs w:val="24"/>
        </w:rPr>
      </w:pPr>
      <w:r w:rsidRPr="00A97F69">
        <w:rPr>
          <w:rFonts w:ascii="Times New Roman" w:hAnsi="Times New Roman" w:cs="Times New Roman"/>
          <w:sz w:val="24"/>
          <w:szCs w:val="24"/>
        </w:rPr>
        <w:t>I: Now let us look at ho</w:t>
      </w:r>
      <w:r w:rsidR="00E55193" w:rsidRPr="00A97F69">
        <w:rPr>
          <w:rFonts w:ascii="Times New Roman" w:hAnsi="Times New Roman" w:cs="Times New Roman"/>
          <w:sz w:val="24"/>
          <w:szCs w:val="24"/>
        </w:rPr>
        <w:t>w</w:t>
      </w:r>
      <w:r w:rsidRPr="00A97F69">
        <w:rPr>
          <w:rFonts w:ascii="Times New Roman" w:hAnsi="Times New Roman" w:cs="Times New Roman"/>
          <w:sz w:val="24"/>
          <w:szCs w:val="24"/>
        </w:rPr>
        <w:t xml:space="preserve"> diabetes is managed in the home, health facility and traditionally. How is diabetes treated or managed in the home?</w:t>
      </w:r>
    </w:p>
    <w:p w14:paraId="063ADF1D" w14:textId="476B2C82" w:rsidR="00D134C2" w:rsidRPr="00A97F69" w:rsidRDefault="00D134C2" w:rsidP="00B81F4C">
      <w:pPr>
        <w:jc w:val="both"/>
        <w:rPr>
          <w:rFonts w:ascii="Times New Roman" w:hAnsi="Times New Roman" w:cs="Times New Roman"/>
          <w:sz w:val="24"/>
          <w:szCs w:val="24"/>
        </w:rPr>
      </w:pPr>
      <w:r w:rsidRPr="00A97F69">
        <w:rPr>
          <w:rFonts w:ascii="Times New Roman" w:hAnsi="Times New Roman" w:cs="Times New Roman"/>
          <w:sz w:val="24"/>
          <w:szCs w:val="24"/>
        </w:rPr>
        <w:t>R2: They give them special diet and stop them from foods that will give them more problems.</w:t>
      </w:r>
    </w:p>
    <w:p w14:paraId="75974F0A" w14:textId="1AAE6420" w:rsidR="00D134C2" w:rsidRPr="00A97F69" w:rsidRDefault="00D134C2" w:rsidP="00B81F4C">
      <w:pPr>
        <w:jc w:val="both"/>
        <w:rPr>
          <w:rFonts w:ascii="Times New Roman" w:hAnsi="Times New Roman" w:cs="Times New Roman"/>
          <w:sz w:val="24"/>
          <w:szCs w:val="24"/>
        </w:rPr>
      </w:pPr>
      <w:r w:rsidRPr="00A97F69">
        <w:rPr>
          <w:rFonts w:ascii="Times New Roman" w:hAnsi="Times New Roman" w:cs="Times New Roman"/>
          <w:sz w:val="24"/>
          <w:szCs w:val="24"/>
        </w:rPr>
        <w:t>I: Tell me more about the special diet?</w:t>
      </w:r>
    </w:p>
    <w:p w14:paraId="2F43CD55" w14:textId="6BCA8C30" w:rsidR="00D134C2" w:rsidRPr="00A97F69" w:rsidRDefault="00D134C2" w:rsidP="00B81F4C">
      <w:pPr>
        <w:jc w:val="both"/>
        <w:rPr>
          <w:rFonts w:ascii="Times New Roman" w:hAnsi="Times New Roman" w:cs="Times New Roman"/>
          <w:sz w:val="24"/>
          <w:szCs w:val="24"/>
        </w:rPr>
      </w:pPr>
      <w:r w:rsidRPr="00A97F69">
        <w:rPr>
          <w:rFonts w:ascii="Times New Roman" w:hAnsi="Times New Roman" w:cs="Times New Roman"/>
          <w:sz w:val="24"/>
          <w:szCs w:val="24"/>
        </w:rPr>
        <w:t>R2: The special diet refers to the food like the groundnut soup, TZ and so on that we eat. So, they will look at your sugar level and advise you on what to stop taking and what to eat.</w:t>
      </w:r>
    </w:p>
    <w:p w14:paraId="70A29CBA" w14:textId="03DC67D6" w:rsidR="00D134C2" w:rsidRPr="00A97F69" w:rsidRDefault="00D134C2"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1: I also heard that in the local homes, if you are diabetic, they advise you to take more vegetables and you don’t eat starchy foods. When you are preparing </w:t>
      </w:r>
      <w:proofErr w:type="spellStart"/>
      <w:r w:rsidRPr="00A97F69">
        <w:rPr>
          <w:rFonts w:ascii="Times New Roman" w:hAnsi="Times New Roman" w:cs="Times New Roman"/>
          <w:sz w:val="24"/>
          <w:szCs w:val="24"/>
        </w:rPr>
        <w:t>banku</w:t>
      </w:r>
      <w:proofErr w:type="spellEnd"/>
      <w:r w:rsidRPr="00A97F69">
        <w:rPr>
          <w:rFonts w:ascii="Times New Roman" w:hAnsi="Times New Roman" w:cs="Times New Roman"/>
          <w:sz w:val="24"/>
          <w:szCs w:val="24"/>
        </w:rPr>
        <w:t>, you don’t add cassava dough. The perfume rice is starchy so they advise you not to take that. They also advise that women cook TZ using the local millet</w:t>
      </w:r>
      <w:r w:rsidR="009C472A" w:rsidRPr="00A97F69">
        <w:rPr>
          <w:rFonts w:ascii="Times New Roman" w:hAnsi="Times New Roman" w:cs="Times New Roman"/>
          <w:sz w:val="24"/>
          <w:szCs w:val="24"/>
        </w:rPr>
        <w:t>.</w:t>
      </w:r>
    </w:p>
    <w:p w14:paraId="39881E63" w14:textId="00693044" w:rsidR="009C472A" w:rsidRPr="00A97F69" w:rsidRDefault="009C472A" w:rsidP="00B81F4C">
      <w:pPr>
        <w:jc w:val="both"/>
        <w:rPr>
          <w:rFonts w:ascii="Times New Roman" w:hAnsi="Times New Roman" w:cs="Times New Roman"/>
          <w:sz w:val="24"/>
          <w:szCs w:val="24"/>
        </w:rPr>
      </w:pPr>
      <w:r w:rsidRPr="00A97F69">
        <w:rPr>
          <w:rFonts w:ascii="Times New Roman" w:hAnsi="Times New Roman" w:cs="Times New Roman"/>
          <w:sz w:val="24"/>
          <w:szCs w:val="24"/>
        </w:rPr>
        <w:t>I: Can you name those vegetables that they will normally say you should eat?</w:t>
      </w:r>
    </w:p>
    <w:p w14:paraId="5E6D5B12" w14:textId="1536AA5C" w:rsidR="009C472A" w:rsidRPr="00A97F69" w:rsidRDefault="009C472A"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1: They normally advise you to take vegetables like carrots, lettuce, cabbage and so on. </w:t>
      </w:r>
    </w:p>
    <w:p w14:paraId="6D3235D4" w14:textId="09460565" w:rsidR="00E141C6" w:rsidRPr="00A97F69" w:rsidRDefault="00E141C6" w:rsidP="00B81F4C">
      <w:pPr>
        <w:jc w:val="both"/>
        <w:rPr>
          <w:rFonts w:ascii="Times New Roman" w:hAnsi="Times New Roman" w:cs="Times New Roman"/>
          <w:sz w:val="24"/>
          <w:szCs w:val="24"/>
        </w:rPr>
      </w:pPr>
      <w:r w:rsidRPr="00A97F69">
        <w:rPr>
          <w:rFonts w:ascii="Times New Roman" w:hAnsi="Times New Roman" w:cs="Times New Roman"/>
          <w:sz w:val="24"/>
          <w:szCs w:val="24"/>
        </w:rPr>
        <w:lastRenderedPageBreak/>
        <w:t>I: Thank you. Now let’s talk about health facility management. How is diabetes managed at the health facility?</w:t>
      </w:r>
    </w:p>
    <w:p w14:paraId="340B6C9E" w14:textId="7B1A67DA" w:rsidR="00E141C6" w:rsidRPr="00A97F69" w:rsidRDefault="00E141C6"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8: They test your blood sugar and advise you on </w:t>
      </w:r>
      <w:r w:rsidR="00E55193" w:rsidRPr="00A97F69">
        <w:rPr>
          <w:rFonts w:ascii="Times New Roman" w:hAnsi="Times New Roman" w:cs="Times New Roman"/>
          <w:sz w:val="24"/>
          <w:szCs w:val="24"/>
        </w:rPr>
        <w:t xml:space="preserve">the </w:t>
      </w:r>
      <w:r w:rsidRPr="00A97F69">
        <w:rPr>
          <w:rFonts w:ascii="Times New Roman" w:hAnsi="Times New Roman" w:cs="Times New Roman"/>
          <w:sz w:val="24"/>
          <w:szCs w:val="24"/>
        </w:rPr>
        <w:t>exercises you should do.</w:t>
      </w:r>
    </w:p>
    <w:p w14:paraId="05115B7A" w14:textId="3F0F09CF" w:rsidR="00297FAD" w:rsidRPr="00A97F69" w:rsidRDefault="00297FAD" w:rsidP="00B81F4C">
      <w:pPr>
        <w:jc w:val="both"/>
        <w:rPr>
          <w:rFonts w:ascii="Times New Roman" w:hAnsi="Times New Roman" w:cs="Times New Roman"/>
          <w:sz w:val="24"/>
          <w:szCs w:val="24"/>
        </w:rPr>
      </w:pPr>
      <w:r w:rsidRPr="00A97F69">
        <w:rPr>
          <w:rFonts w:ascii="Times New Roman" w:hAnsi="Times New Roman" w:cs="Times New Roman"/>
          <w:sz w:val="24"/>
          <w:szCs w:val="24"/>
        </w:rPr>
        <w:t>R7: In the health facility</w:t>
      </w:r>
      <w:r w:rsidR="00E55193" w:rsidRPr="00A97F69">
        <w:rPr>
          <w:rFonts w:ascii="Times New Roman" w:hAnsi="Times New Roman" w:cs="Times New Roman"/>
          <w:sz w:val="24"/>
          <w:szCs w:val="24"/>
        </w:rPr>
        <w:t>,</w:t>
      </w:r>
      <w:r w:rsidRPr="00A97F69">
        <w:rPr>
          <w:rFonts w:ascii="Times New Roman" w:hAnsi="Times New Roman" w:cs="Times New Roman"/>
          <w:sz w:val="24"/>
          <w:szCs w:val="24"/>
        </w:rPr>
        <w:t xml:space="preserve"> they give you the diabetes drugs. </w:t>
      </w:r>
    </w:p>
    <w:p w14:paraId="6CCD7D99" w14:textId="7B3B3B6C" w:rsidR="00297FAD" w:rsidRPr="00A97F69" w:rsidRDefault="00297FAD" w:rsidP="00B81F4C">
      <w:pPr>
        <w:jc w:val="both"/>
        <w:rPr>
          <w:rFonts w:ascii="Times New Roman" w:hAnsi="Times New Roman" w:cs="Times New Roman"/>
          <w:sz w:val="24"/>
          <w:szCs w:val="24"/>
        </w:rPr>
      </w:pPr>
      <w:r w:rsidRPr="00A97F69">
        <w:rPr>
          <w:rFonts w:ascii="Times New Roman" w:hAnsi="Times New Roman" w:cs="Times New Roman"/>
          <w:sz w:val="24"/>
          <w:szCs w:val="24"/>
        </w:rPr>
        <w:t>I: Now let’s look at how diabetes is treated traditionally. Tell me how diabetes is treated traditionally?</w:t>
      </w:r>
    </w:p>
    <w:p w14:paraId="14A0882F" w14:textId="4718EA98" w:rsidR="00297FAD" w:rsidRPr="00A97F69" w:rsidRDefault="00297FAD"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7: They said you can grind garlic and put it in water to be drinking every morning. </w:t>
      </w:r>
    </w:p>
    <w:p w14:paraId="21ECAA54" w14:textId="553BC679" w:rsidR="00297FAD" w:rsidRPr="00A97F69" w:rsidRDefault="00297FAD" w:rsidP="00B81F4C">
      <w:pPr>
        <w:jc w:val="both"/>
        <w:rPr>
          <w:rFonts w:ascii="Times New Roman" w:hAnsi="Times New Roman" w:cs="Times New Roman"/>
          <w:sz w:val="24"/>
          <w:szCs w:val="24"/>
        </w:rPr>
      </w:pPr>
      <w:r w:rsidRPr="00A97F69">
        <w:rPr>
          <w:rFonts w:ascii="Times New Roman" w:hAnsi="Times New Roman" w:cs="Times New Roman"/>
          <w:sz w:val="24"/>
          <w:szCs w:val="24"/>
        </w:rPr>
        <w:t>I: In the community, are there local healers for diabetes and what do they use to treat or manage diabetes?</w:t>
      </w:r>
    </w:p>
    <w:p w14:paraId="713A018C" w14:textId="68212476" w:rsidR="00297FAD" w:rsidRPr="00A97F69" w:rsidRDefault="00297FAD" w:rsidP="00B81F4C">
      <w:pPr>
        <w:jc w:val="both"/>
        <w:rPr>
          <w:rFonts w:ascii="Times New Roman" w:hAnsi="Times New Roman" w:cs="Times New Roman"/>
          <w:sz w:val="24"/>
          <w:szCs w:val="24"/>
        </w:rPr>
      </w:pPr>
      <w:r w:rsidRPr="00A97F69">
        <w:rPr>
          <w:rFonts w:ascii="Times New Roman" w:hAnsi="Times New Roman" w:cs="Times New Roman"/>
          <w:sz w:val="24"/>
          <w:szCs w:val="24"/>
        </w:rPr>
        <w:t>R5: I learnt there are herbal medicines that cure it.</w:t>
      </w:r>
    </w:p>
    <w:p w14:paraId="5A80A300" w14:textId="251C2CE5" w:rsidR="00297FAD" w:rsidRPr="00A97F69" w:rsidRDefault="00297FAD"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I: So, how important is food </w:t>
      </w:r>
      <w:r w:rsidR="008F1D27" w:rsidRPr="00A97F69">
        <w:rPr>
          <w:rFonts w:ascii="Times New Roman" w:hAnsi="Times New Roman" w:cs="Times New Roman"/>
          <w:sz w:val="24"/>
          <w:szCs w:val="24"/>
        </w:rPr>
        <w:t>and or diet in the management and prevention of diabetes and hypertension?</w:t>
      </w:r>
    </w:p>
    <w:p w14:paraId="44F3119A" w14:textId="5C38634B" w:rsidR="008F1D27" w:rsidRPr="00A97F69" w:rsidRDefault="008F1D27" w:rsidP="00B81F4C">
      <w:pPr>
        <w:jc w:val="both"/>
        <w:rPr>
          <w:rFonts w:ascii="Times New Roman" w:hAnsi="Times New Roman" w:cs="Times New Roman"/>
          <w:sz w:val="24"/>
          <w:szCs w:val="24"/>
        </w:rPr>
      </w:pPr>
      <w:r w:rsidRPr="00A97F69">
        <w:rPr>
          <w:rFonts w:ascii="Times New Roman" w:hAnsi="Times New Roman" w:cs="Times New Roman"/>
          <w:sz w:val="24"/>
          <w:szCs w:val="24"/>
        </w:rPr>
        <w:t>R2: Food is very important. We get the glucose from the food so when we monitor our food well, we can control diabetes.</w:t>
      </w:r>
    </w:p>
    <w:p w14:paraId="7A4619EC" w14:textId="623F17E4" w:rsidR="008F1D27" w:rsidRPr="00A97F69" w:rsidRDefault="008F1D27"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8: Food is very important because diabetics are always very weak and when they eat food, they will become strong again. </w:t>
      </w:r>
    </w:p>
    <w:p w14:paraId="298469C9" w14:textId="6FE1C2FE" w:rsidR="008F1D27" w:rsidRPr="00A97F69" w:rsidRDefault="008F1D27"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I: So, in your opinion, are they foods that you will encourage that </w:t>
      </w:r>
      <w:r w:rsidR="00E55193" w:rsidRPr="00A97F69">
        <w:rPr>
          <w:rFonts w:ascii="Times New Roman" w:hAnsi="Times New Roman" w:cs="Times New Roman"/>
          <w:sz w:val="24"/>
          <w:szCs w:val="24"/>
        </w:rPr>
        <w:t xml:space="preserve">people </w:t>
      </w:r>
      <w:r w:rsidR="00A22278" w:rsidRPr="00A97F69">
        <w:rPr>
          <w:rFonts w:ascii="Times New Roman" w:hAnsi="Times New Roman" w:cs="Times New Roman"/>
          <w:sz w:val="24"/>
          <w:szCs w:val="24"/>
        </w:rPr>
        <w:t>eat more and foods that you would discourage people from eating?</w:t>
      </w:r>
    </w:p>
    <w:p w14:paraId="5FA3FEE6" w14:textId="45D65F34" w:rsidR="00A22278" w:rsidRPr="00A97F69" w:rsidRDefault="00A22278"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7: I will encourage that they eat more vegetables </w:t>
      </w:r>
      <w:r w:rsidR="00066892" w:rsidRPr="00A97F69">
        <w:rPr>
          <w:rFonts w:ascii="Times New Roman" w:hAnsi="Times New Roman" w:cs="Times New Roman"/>
          <w:sz w:val="24"/>
          <w:szCs w:val="24"/>
        </w:rPr>
        <w:t>and foods that contain more roughage to aid in digestion.</w:t>
      </w:r>
      <w:r w:rsidR="00C5703E" w:rsidRPr="00A97F69">
        <w:rPr>
          <w:rFonts w:ascii="Times New Roman" w:hAnsi="Times New Roman" w:cs="Times New Roman"/>
          <w:sz w:val="24"/>
          <w:szCs w:val="24"/>
        </w:rPr>
        <w:t xml:space="preserve"> We should discourage people from eating too much carbohydrates like </w:t>
      </w:r>
      <w:proofErr w:type="spellStart"/>
      <w:r w:rsidR="00C5703E" w:rsidRPr="00A97F69">
        <w:rPr>
          <w:rFonts w:ascii="Times New Roman" w:hAnsi="Times New Roman" w:cs="Times New Roman"/>
          <w:sz w:val="24"/>
          <w:szCs w:val="24"/>
        </w:rPr>
        <w:t>banku</w:t>
      </w:r>
      <w:proofErr w:type="spellEnd"/>
      <w:r w:rsidR="00C5703E" w:rsidRPr="00A97F69">
        <w:rPr>
          <w:rFonts w:ascii="Times New Roman" w:hAnsi="Times New Roman" w:cs="Times New Roman"/>
          <w:sz w:val="24"/>
          <w:szCs w:val="24"/>
        </w:rPr>
        <w:t>, TZ, and so on.</w:t>
      </w:r>
    </w:p>
    <w:p w14:paraId="4C0F32D2" w14:textId="07E63A2C" w:rsidR="00C5703E" w:rsidRPr="00A97F69" w:rsidRDefault="00C5703E"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2: We should be discouraged from depending more on modernization because in the olden days, it was not so common to get things like that. They could only consume what they farm but now because of modernization, we are all moving with the world. We are throwing away what is good for our health and rather eating what is causing a lot of health issues for us. We should go back to </w:t>
      </w:r>
      <w:r w:rsidR="00A32ED9" w:rsidRPr="00A97F69">
        <w:rPr>
          <w:rFonts w:ascii="Times New Roman" w:hAnsi="Times New Roman" w:cs="Times New Roman"/>
          <w:sz w:val="24"/>
          <w:szCs w:val="24"/>
        </w:rPr>
        <w:t>our olden culture</w:t>
      </w:r>
      <w:r w:rsidR="00E55193" w:rsidRPr="00A97F69">
        <w:rPr>
          <w:rFonts w:ascii="Times New Roman" w:hAnsi="Times New Roman" w:cs="Times New Roman"/>
          <w:sz w:val="24"/>
          <w:szCs w:val="24"/>
        </w:rPr>
        <w:t xml:space="preserve">. I think </w:t>
      </w:r>
      <w:r w:rsidR="00A32ED9" w:rsidRPr="00A97F69">
        <w:rPr>
          <w:rFonts w:ascii="Times New Roman" w:hAnsi="Times New Roman" w:cs="Times New Roman"/>
          <w:sz w:val="24"/>
          <w:szCs w:val="24"/>
        </w:rPr>
        <w:t>that would help us.</w:t>
      </w:r>
    </w:p>
    <w:p w14:paraId="1996E4B0" w14:textId="18C4ABC1" w:rsidR="008E1A7D" w:rsidRPr="00AB6514" w:rsidRDefault="008E1A7D"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I: </w:t>
      </w:r>
      <w:r w:rsidRPr="00AB6514">
        <w:rPr>
          <w:rFonts w:ascii="Times New Roman" w:hAnsi="Times New Roman" w:cs="Times New Roman"/>
          <w:sz w:val="24"/>
          <w:szCs w:val="24"/>
        </w:rPr>
        <w:t>Now we want to talk about views on the use screen</w:t>
      </w:r>
      <w:r w:rsidR="00AB6514" w:rsidRPr="00AB6514">
        <w:rPr>
          <w:rFonts w:ascii="Times New Roman" w:hAnsi="Times New Roman" w:cs="Times New Roman"/>
          <w:sz w:val="24"/>
          <w:szCs w:val="24"/>
        </w:rPr>
        <w:t>ing</w:t>
      </w:r>
      <w:r w:rsidRPr="00AB6514">
        <w:rPr>
          <w:rFonts w:ascii="Times New Roman" w:hAnsi="Times New Roman" w:cs="Times New Roman"/>
          <w:sz w:val="24"/>
          <w:szCs w:val="24"/>
        </w:rPr>
        <w:t xml:space="preserve"> for diabetes and other cardiovascular conditions. </w:t>
      </w:r>
      <w:r w:rsidR="00AB6514" w:rsidRPr="00AB6514">
        <w:rPr>
          <w:rFonts w:ascii="Times New Roman" w:hAnsi="Times New Roman" w:cs="Times New Roman"/>
          <w:color w:val="000000" w:themeColor="text1"/>
          <w:sz w:val="24"/>
          <w:szCs w:val="24"/>
        </w:rPr>
        <w:t>screening for diabetes?</w:t>
      </w:r>
      <w:r w:rsidR="00AB6514" w:rsidRPr="00AB6514">
        <w:rPr>
          <w:rFonts w:ascii="Times New Roman" w:hAnsi="Times New Roman" w:cs="Times New Roman"/>
          <w:color w:val="000000" w:themeColor="text1"/>
          <w:sz w:val="24"/>
          <w:szCs w:val="24"/>
        </w:rPr>
        <w:t xml:space="preserve"> </w:t>
      </w:r>
      <w:r w:rsidRPr="00AB6514">
        <w:rPr>
          <w:rFonts w:ascii="Times New Roman" w:hAnsi="Times New Roman" w:cs="Times New Roman"/>
          <w:sz w:val="24"/>
          <w:szCs w:val="24"/>
        </w:rPr>
        <w:t xml:space="preserve">What do you think about </w:t>
      </w:r>
      <w:r w:rsidR="00AB6514" w:rsidRPr="00AB6514">
        <w:rPr>
          <w:rFonts w:ascii="Times New Roman" w:hAnsi="Times New Roman" w:cs="Times New Roman"/>
          <w:sz w:val="24"/>
          <w:szCs w:val="24"/>
        </w:rPr>
        <w:t xml:space="preserve">screening </w:t>
      </w:r>
      <w:r w:rsidRPr="00AB6514">
        <w:rPr>
          <w:rFonts w:ascii="Times New Roman" w:hAnsi="Times New Roman" w:cs="Times New Roman"/>
          <w:sz w:val="24"/>
          <w:szCs w:val="24"/>
        </w:rPr>
        <w:t>for diabetes and hypertension through the church</w:t>
      </w:r>
      <w:r w:rsidR="00AB6514" w:rsidRPr="00AB6514">
        <w:rPr>
          <w:rFonts w:ascii="Times New Roman" w:hAnsi="Times New Roman" w:cs="Times New Roman"/>
          <w:color w:val="000000" w:themeColor="text1"/>
          <w:sz w:val="24"/>
          <w:szCs w:val="24"/>
        </w:rPr>
        <w:t>/</w:t>
      </w:r>
      <w:r w:rsidR="00AB6514" w:rsidRPr="00AB6514">
        <w:rPr>
          <w:rFonts w:ascii="Times New Roman" w:hAnsi="Times New Roman" w:cs="Times New Roman"/>
          <w:color w:val="000000" w:themeColor="text1"/>
          <w:sz w:val="24"/>
          <w:szCs w:val="24"/>
        </w:rPr>
        <w:t>using faith centres such as Churches and Mosques in this district</w:t>
      </w:r>
      <w:r w:rsidRPr="00AB6514">
        <w:rPr>
          <w:rFonts w:ascii="Times New Roman" w:hAnsi="Times New Roman" w:cs="Times New Roman"/>
          <w:sz w:val="24"/>
          <w:szCs w:val="24"/>
        </w:rPr>
        <w:t>? Is it something that is feasible?</w:t>
      </w:r>
    </w:p>
    <w:p w14:paraId="28611DE9" w14:textId="03D8BB24" w:rsidR="008E1A7D" w:rsidRPr="00A97F69" w:rsidRDefault="008E1A7D" w:rsidP="00B81F4C">
      <w:pPr>
        <w:jc w:val="both"/>
        <w:rPr>
          <w:rFonts w:ascii="Times New Roman" w:hAnsi="Times New Roman" w:cs="Times New Roman"/>
          <w:sz w:val="24"/>
          <w:szCs w:val="24"/>
        </w:rPr>
      </w:pPr>
      <w:r w:rsidRPr="00A97F69">
        <w:rPr>
          <w:rFonts w:ascii="Times New Roman" w:hAnsi="Times New Roman" w:cs="Times New Roman"/>
          <w:sz w:val="24"/>
          <w:szCs w:val="24"/>
        </w:rPr>
        <w:t>R</w:t>
      </w:r>
      <w:proofErr w:type="gramStart"/>
      <w:r w:rsidRPr="00A97F69">
        <w:rPr>
          <w:rFonts w:ascii="Times New Roman" w:hAnsi="Times New Roman" w:cs="Times New Roman"/>
          <w:sz w:val="24"/>
          <w:szCs w:val="24"/>
        </w:rPr>
        <w:t>2:.</w:t>
      </w:r>
      <w:proofErr w:type="gramEnd"/>
    </w:p>
    <w:p w14:paraId="5DE4280A" w14:textId="142C9AAB" w:rsidR="008E1A7D" w:rsidRPr="00A97F69" w:rsidRDefault="008E1A7D"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I: If it is possible to screen people for diabetes through the church, then which people should be used for the screening exercise? Should it be </w:t>
      </w:r>
      <w:r w:rsidR="003D1904" w:rsidRPr="00A97F69">
        <w:rPr>
          <w:rFonts w:ascii="Times New Roman" w:hAnsi="Times New Roman" w:cs="Times New Roman"/>
          <w:sz w:val="24"/>
          <w:szCs w:val="24"/>
        </w:rPr>
        <w:t xml:space="preserve">faith-based health professionals like the nurses in the </w:t>
      </w:r>
      <w:r w:rsidRPr="00A97F69">
        <w:rPr>
          <w:rFonts w:ascii="Times New Roman" w:hAnsi="Times New Roman" w:cs="Times New Roman"/>
          <w:sz w:val="24"/>
          <w:szCs w:val="24"/>
        </w:rPr>
        <w:t xml:space="preserve">church or </w:t>
      </w:r>
      <w:r w:rsidR="003D1904" w:rsidRPr="00A97F69">
        <w:rPr>
          <w:rFonts w:ascii="Times New Roman" w:hAnsi="Times New Roman" w:cs="Times New Roman"/>
          <w:sz w:val="24"/>
          <w:szCs w:val="24"/>
        </w:rPr>
        <w:t xml:space="preserve">it should </w:t>
      </w:r>
      <w:r w:rsidR="006A01F9" w:rsidRPr="00A97F69">
        <w:rPr>
          <w:rFonts w:ascii="Times New Roman" w:hAnsi="Times New Roman" w:cs="Times New Roman"/>
          <w:sz w:val="24"/>
          <w:szCs w:val="24"/>
        </w:rPr>
        <w:t xml:space="preserve">be </w:t>
      </w:r>
      <w:r w:rsidR="003D1904" w:rsidRPr="00A97F69">
        <w:rPr>
          <w:rFonts w:ascii="Times New Roman" w:hAnsi="Times New Roman" w:cs="Times New Roman"/>
          <w:sz w:val="24"/>
          <w:szCs w:val="24"/>
        </w:rPr>
        <w:t>other health workers coming into the church to screen people?</w:t>
      </w:r>
    </w:p>
    <w:p w14:paraId="5646B4E2" w14:textId="1A48D808" w:rsidR="00F35767" w:rsidRPr="00A97F69" w:rsidRDefault="003D1904" w:rsidP="00B81F4C">
      <w:pPr>
        <w:jc w:val="both"/>
        <w:rPr>
          <w:rFonts w:ascii="Times New Roman" w:hAnsi="Times New Roman" w:cs="Times New Roman"/>
          <w:sz w:val="24"/>
          <w:szCs w:val="24"/>
        </w:rPr>
      </w:pPr>
      <w:r w:rsidRPr="00A97F69">
        <w:rPr>
          <w:rFonts w:ascii="Times New Roman" w:hAnsi="Times New Roman" w:cs="Times New Roman"/>
          <w:sz w:val="24"/>
          <w:szCs w:val="24"/>
        </w:rPr>
        <w:lastRenderedPageBreak/>
        <w:t xml:space="preserve">R8: </w:t>
      </w:r>
      <w:r w:rsidR="00D62EBC" w:rsidRPr="00A97F69">
        <w:rPr>
          <w:rFonts w:ascii="Times New Roman" w:hAnsi="Times New Roman" w:cs="Times New Roman"/>
          <w:sz w:val="24"/>
          <w:szCs w:val="24"/>
        </w:rPr>
        <w:t>If the health people see the priest, they will know how to do it. But most of the time, some people do not like other</w:t>
      </w:r>
      <w:r w:rsidR="006A01F9" w:rsidRPr="00A97F69">
        <w:rPr>
          <w:rFonts w:ascii="Times New Roman" w:hAnsi="Times New Roman" w:cs="Times New Roman"/>
          <w:sz w:val="24"/>
          <w:szCs w:val="24"/>
        </w:rPr>
        <w:t xml:space="preserve"> people</w:t>
      </w:r>
      <w:r w:rsidR="00D62EBC" w:rsidRPr="00A97F69">
        <w:rPr>
          <w:rFonts w:ascii="Times New Roman" w:hAnsi="Times New Roman" w:cs="Times New Roman"/>
          <w:sz w:val="24"/>
          <w:szCs w:val="24"/>
        </w:rPr>
        <w:t xml:space="preserve"> who know them to hear anything about their health stat</w:t>
      </w:r>
      <w:r w:rsidR="00AB0A05" w:rsidRPr="00A97F69">
        <w:rPr>
          <w:rFonts w:ascii="Times New Roman" w:hAnsi="Times New Roman" w:cs="Times New Roman"/>
          <w:sz w:val="24"/>
          <w:szCs w:val="24"/>
        </w:rPr>
        <w:t>u</w:t>
      </w:r>
      <w:r w:rsidR="00D62EBC" w:rsidRPr="00A97F69">
        <w:rPr>
          <w:rFonts w:ascii="Times New Roman" w:hAnsi="Times New Roman" w:cs="Times New Roman"/>
          <w:sz w:val="24"/>
          <w:szCs w:val="24"/>
        </w:rPr>
        <w:t>s. So, if you use general practitioners, it will be goo</w:t>
      </w:r>
      <w:r w:rsidR="00AB0A05" w:rsidRPr="00A97F69">
        <w:rPr>
          <w:rFonts w:ascii="Times New Roman" w:hAnsi="Times New Roman" w:cs="Times New Roman"/>
          <w:sz w:val="24"/>
          <w:szCs w:val="24"/>
        </w:rPr>
        <w:t>d.</w:t>
      </w:r>
    </w:p>
    <w:p w14:paraId="13FDCE3A" w14:textId="77DE0C44" w:rsidR="00AB0A05" w:rsidRPr="00A97F69" w:rsidRDefault="00AB0A05" w:rsidP="00B81F4C">
      <w:pPr>
        <w:jc w:val="both"/>
        <w:rPr>
          <w:rFonts w:ascii="Times New Roman" w:hAnsi="Times New Roman" w:cs="Times New Roman"/>
          <w:sz w:val="24"/>
          <w:szCs w:val="24"/>
        </w:rPr>
      </w:pPr>
      <w:r w:rsidRPr="00A97F69">
        <w:rPr>
          <w:rFonts w:ascii="Times New Roman" w:hAnsi="Times New Roman" w:cs="Times New Roman"/>
          <w:sz w:val="24"/>
          <w:szCs w:val="24"/>
        </w:rPr>
        <w:t>R5: You are not coming to announce the results to the general public or mention names so I don’t think there will be any problem using nurses in our church.</w:t>
      </w:r>
    </w:p>
    <w:p w14:paraId="62457F98" w14:textId="6622B9AA" w:rsidR="00AB0A05" w:rsidRPr="00A97F69" w:rsidRDefault="00AB0A05" w:rsidP="00B81F4C">
      <w:pPr>
        <w:jc w:val="both"/>
        <w:rPr>
          <w:rFonts w:ascii="Times New Roman" w:hAnsi="Times New Roman" w:cs="Times New Roman"/>
          <w:sz w:val="24"/>
          <w:szCs w:val="24"/>
        </w:rPr>
      </w:pPr>
      <w:r w:rsidRPr="00A97F69">
        <w:rPr>
          <w:rFonts w:ascii="Times New Roman" w:hAnsi="Times New Roman" w:cs="Times New Roman"/>
          <w:sz w:val="24"/>
          <w:szCs w:val="24"/>
        </w:rPr>
        <w:t>I: So, assuming we want to use faith-based health professionals for the screening exercise, how do we identify them?</w:t>
      </w:r>
    </w:p>
    <w:p w14:paraId="5D39A18C" w14:textId="05FBAC49" w:rsidR="00AB0A05" w:rsidRPr="00A97F69" w:rsidRDefault="00AB0A05" w:rsidP="00B81F4C">
      <w:pPr>
        <w:jc w:val="both"/>
        <w:rPr>
          <w:rFonts w:ascii="Times New Roman" w:hAnsi="Times New Roman" w:cs="Times New Roman"/>
          <w:sz w:val="24"/>
          <w:szCs w:val="24"/>
        </w:rPr>
      </w:pPr>
      <w:r w:rsidRPr="00A97F69">
        <w:rPr>
          <w:rFonts w:ascii="Times New Roman" w:hAnsi="Times New Roman" w:cs="Times New Roman"/>
          <w:sz w:val="24"/>
          <w:szCs w:val="24"/>
        </w:rPr>
        <w:t>R8: You can identify the health workers in the church through the church leaders. We are in the same church so we know ourselves very well. So</w:t>
      </w:r>
      <w:r w:rsidR="00DC0A67" w:rsidRPr="00A97F69">
        <w:rPr>
          <w:rFonts w:ascii="Times New Roman" w:hAnsi="Times New Roman" w:cs="Times New Roman"/>
          <w:sz w:val="24"/>
          <w:szCs w:val="24"/>
        </w:rPr>
        <w:t>,</w:t>
      </w:r>
      <w:r w:rsidRPr="00A97F69">
        <w:rPr>
          <w:rFonts w:ascii="Times New Roman" w:hAnsi="Times New Roman" w:cs="Times New Roman"/>
          <w:sz w:val="24"/>
          <w:szCs w:val="24"/>
        </w:rPr>
        <w:t xml:space="preserve"> the leaders can assist the health workers to get the health workers in our church by identifying them.</w:t>
      </w:r>
    </w:p>
    <w:p w14:paraId="17AAAEA5" w14:textId="749C142C" w:rsidR="00DC0A67" w:rsidRPr="00A97F69" w:rsidRDefault="00DC0A67"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7: </w:t>
      </w:r>
      <w:r w:rsidR="00CB188C" w:rsidRPr="00A97F69">
        <w:rPr>
          <w:rFonts w:ascii="Times New Roman" w:hAnsi="Times New Roman" w:cs="Times New Roman"/>
          <w:sz w:val="24"/>
          <w:szCs w:val="24"/>
        </w:rPr>
        <w:t>W</w:t>
      </w:r>
      <w:r w:rsidRPr="00A97F69">
        <w:rPr>
          <w:rFonts w:ascii="Times New Roman" w:hAnsi="Times New Roman" w:cs="Times New Roman"/>
          <w:sz w:val="24"/>
          <w:szCs w:val="24"/>
        </w:rPr>
        <w:t>e can use the health members in our church and others outside the church but the problem with using members in the church is that</w:t>
      </w:r>
      <w:r w:rsidR="006A01F9" w:rsidRPr="00A97F69">
        <w:rPr>
          <w:rFonts w:ascii="Times New Roman" w:hAnsi="Times New Roman" w:cs="Times New Roman"/>
          <w:sz w:val="24"/>
          <w:szCs w:val="24"/>
        </w:rPr>
        <w:t>,</w:t>
      </w:r>
      <w:r w:rsidRPr="00A97F69">
        <w:rPr>
          <w:rFonts w:ascii="Times New Roman" w:hAnsi="Times New Roman" w:cs="Times New Roman"/>
          <w:sz w:val="24"/>
          <w:szCs w:val="24"/>
        </w:rPr>
        <w:t xml:space="preserve"> people are going to say things like; since when have </w:t>
      </w:r>
      <w:r w:rsidR="006A01F9" w:rsidRPr="00A97F69">
        <w:rPr>
          <w:rFonts w:ascii="Times New Roman" w:hAnsi="Times New Roman" w:cs="Times New Roman"/>
          <w:sz w:val="24"/>
          <w:szCs w:val="24"/>
        </w:rPr>
        <w:t xml:space="preserve">you </w:t>
      </w:r>
      <w:r w:rsidRPr="00A97F69">
        <w:rPr>
          <w:rFonts w:ascii="Times New Roman" w:hAnsi="Times New Roman" w:cs="Times New Roman"/>
          <w:sz w:val="24"/>
          <w:szCs w:val="24"/>
        </w:rPr>
        <w:t>gone to learn things on health and you are coming to screen us and all that</w:t>
      </w:r>
      <w:r w:rsidR="006A01F9" w:rsidRPr="00A97F69">
        <w:rPr>
          <w:rFonts w:ascii="Times New Roman" w:hAnsi="Times New Roman" w:cs="Times New Roman"/>
          <w:sz w:val="24"/>
          <w:szCs w:val="24"/>
        </w:rPr>
        <w:t xml:space="preserve">. </w:t>
      </w:r>
      <w:r w:rsidRPr="00A97F69">
        <w:rPr>
          <w:rFonts w:ascii="Times New Roman" w:hAnsi="Times New Roman" w:cs="Times New Roman"/>
          <w:sz w:val="24"/>
          <w:szCs w:val="24"/>
        </w:rPr>
        <w:t xml:space="preserve"> </w:t>
      </w:r>
      <w:r w:rsidR="006A01F9" w:rsidRPr="00A97F69">
        <w:rPr>
          <w:rFonts w:ascii="Times New Roman" w:hAnsi="Times New Roman" w:cs="Times New Roman"/>
          <w:sz w:val="24"/>
          <w:szCs w:val="24"/>
        </w:rPr>
        <w:t>So,</w:t>
      </w:r>
      <w:r w:rsidRPr="00A97F69">
        <w:rPr>
          <w:rFonts w:ascii="Times New Roman" w:hAnsi="Times New Roman" w:cs="Times New Roman"/>
          <w:sz w:val="24"/>
          <w:szCs w:val="24"/>
        </w:rPr>
        <w:t xml:space="preserve"> they may not take the results to be authentic. This is because they already have the perception that you are not trained </w:t>
      </w:r>
      <w:r w:rsidR="006A01F9" w:rsidRPr="00A97F69">
        <w:rPr>
          <w:rFonts w:ascii="Times New Roman" w:hAnsi="Times New Roman" w:cs="Times New Roman"/>
          <w:sz w:val="24"/>
          <w:szCs w:val="24"/>
        </w:rPr>
        <w:t xml:space="preserve">and </w:t>
      </w:r>
      <w:r w:rsidRPr="00A97F69">
        <w:rPr>
          <w:rFonts w:ascii="Times New Roman" w:hAnsi="Times New Roman" w:cs="Times New Roman"/>
          <w:sz w:val="24"/>
          <w:szCs w:val="24"/>
        </w:rPr>
        <w:t xml:space="preserve">so how will they then believe the results? So, I think that you can use the health members in our church with other members outside the church. </w:t>
      </w:r>
    </w:p>
    <w:p w14:paraId="09DDB20C" w14:textId="5EB09A54" w:rsidR="00DC0A67" w:rsidRPr="00A97F69" w:rsidRDefault="00DC0A67" w:rsidP="00B81F4C">
      <w:pPr>
        <w:jc w:val="both"/>
        <w:rPr>
          <w:rFonts w:ascii="Times New Roman" w:hAnsi="Times New Roman" w:cs="Times New Roman"/>
          <w:sz w:val="24"/>
          <w:szCs w:val="24"/>
        </w:rPr>
      </w:pPr>
      <w:r w:rsidRPr="00A97F69">
        <w:rPr>
          <w:rFonts w:ascii="Times New Roman" w:hAnsi="Times New Roman" w:cs="Times New Roman"/>
          <w:sz w:val="24"/>
          <w:szCs w:val="24"/>
        </w:rPr>
        <w:t>I: If we want to implement screening exercises in the various churches and mosques, what do you think would be a challenge to this intervention?</w:t>
      </w:r>
    </w:p>
    <w:p w14:paraId="381D6E7E" w14:textId="4714709C" w:rsidR="00DC0A67" w:rsidRPr="00A97F69" w:rsidRDefault="00DC0A67"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2: Yes, because in everything, there should be something concerning money but now the economy is hard especially the northern part of Ghana. </w:t>
      </w:r>
      <w:r w:rsidR="00CB188C" w:rsidRPr="00A97F69">
        <w:rPr>
          <w:rFonts w:ascii="Times New Roman" w:hAnsi="Times New Roman" w:cs="Times New Roman"/>
          <w:sz w:val="24"/>
          <w:szCs w:val="24"/>
        </w:rPr>
        <w:t>So, I think financially there would be a challenge.</w:t>
      </w:r>
    </w:p>
    <w:p w14:paraId="3A297678" w14:textId="51A54AB5" w:rsidR="00CB188C" w:rsidRPr="00A97F69" w:rsidRDefault="00CB188C" w:rsidP="00B81F4C">
      <w:pPr>
        <w:jc w:val="both"/>
        <w:rPr>
          <w:rFonts w:ascii="Times New Roman" w:hAnsi="Times New Roman" w:cs="Times New Roman"/>
          <w:sz w:val="24"/>
          <w:szCs w:val="24"/>
        </w:rPr>
      </w:pPr>
      <w:r w:rsidRPr="00A97F69">
        <w:rPr>
          <w:rFonts w:ascii="Times New Roman" w:hAnsi="Times New Roman" w:cs="Times New Roman"/>
          <w:sz w:val="24"/>
          <w:szCs w:val="24"/>
        </w:rPr>
        <w:t>R9: Most of the people may not want to do the test. Even if you say it is compulsory for everyone to take part in the exercise, some will not still do. So, it would be difficult everyone to come for the screening.</w:t>
      </w:r>
    </w:p>
    <w:p w14:paraId="2332A11F" w14:textId="09CAB8AC" w:rsidR="00F35767" w:rsidRPr="00A97F69" w:rsidRDefault="00CB188C" w:rsidP="00B81F4C">
      <w:pPr>
        <w:jc w:val="both"/>
        <w:rPr>
          <w:rFonts w:ascii="Times New Roman" w:hAnsi="Times New Roman" w:cs="Times New Roman"/>
          <w:sz w:val="24"/>
          <w:szCs w:val="24"/>
        </w:rPr>
      </w:pPr>
      <w:r w:rsidRPr="00A97F69">
        <w:rPr>
          <w:rFonts w:ascii="Times New Roman" w:hAnsi="Times New Roman" w:cs="Times New Roman"/>
          <w:sz w:val="24"/>
          <w:szCs w:val="24"/>
        </w:rPr>
        <w:t>I: What about issues of trust, do you think the congregation members will trust the results of the screening exercise?</w:t>
      </w:r>
    </w:p>
    <w:p w14:paraId="411B5C00" w14:textId="6415E111" w:rsidR="00CB188C" w:rsidRPr="00A97F69" w:rsidRDefault="00CB188C" w:rsidP="00B81F4C">
      <w:pPr>
        <w:jc w:val="both"/>
        <w:rPr>
          <w:rFonts w:ascii="Times New Roman" w:hAnsi="Times New Roman" w:cs="Times New Roman"/>
          <w:sz w:val="24"/>
          <w:szCs w:val="24"/>
        </w:rPr>
      </w:pPr>
      <w:r w:rsidRPr="00A97F69">
        <w:rPr>
          <w:rFonts w:ascii="Times New Roman" w:hAnsi="Times New Roman" w:cs="Times New Roman"/>
          <w:sz w:val="24"/>
          <w:szCs w:val="24"/>
        </w:rPr>
        <w:t>R7: I think it all depends on those carrying out the exercise. If they are familiar faces, they may not trust the results because they think that they know you and don’t believe you can do that work. But if the faces are unfamiliar and they are health workers, they believe that they are professionals and so would not lie to them</w:t>
      </w:r>
      <w:r w:rsidR="00A735B6" w:rsidRPr="00A97F69">
        <w:rPr>
          <w:rFonts w:ascii="Times New Roman" w:hAnsi="Times New Roman" w:cs="Times New Roman"/>
          <w:sz w:val="24"/>
          <w:szCs w:val="24"/>
        </w:rPr>
        <w:t xml:space="preserve"> and also if they test and there are issues with their results, no one would hear.</w:t>
      </w:r>
    </w:p>
    <w:p w14:paraId="3668379F" w14:textId="20904A33" w:rsidR="00E42E53" w:rsidRPr="00A97F69" w:rsidRDefault="00E42E53" w:rsidP="00B81F4C">
      <w:pPr>
        <w:jc w:val="both"/>
        <w:rPr>
          <w:rFonts w:ascii="Times New Roman" w:hAnsi="Times New Roman" w:cs="Times New Roman"/>
          <w:sz w:val="24"/>
          <w:szCs w:val="24"/>
        </w:rPr>
      </w:pPr>
      <w:r w:rsidRPr="00A97F69">
        <w:rPr>
          <w:rFonts w:ascii="Times New Roman" w:hAnsi="Times New Roman" w:cs="Times New Roman"/>
          <w:sz w:val="24"/>
          <w:szCs w:val="24"/>
        </w:rPr>
        <w:t>R8: Time is also one of the challenges. Normally after mass on Sundays, some people are always time</w:t>
      </w:r>
      <w:r w:rsidR="006A01F9" w:rsidRPr="00A97F69">
        <w:rPr>
          <w:rFonts w:ascii="Times New Roman" w:hAnsi="Times New Roman" w:cs="Times New Roman"/>
          <w:sz w:val="24"/>
          <w:szCs w:val="24"/>
        </w:rPr>
        <w:t xml:space="preserve"> conscious</w:t>
      </w:r>
      <w:r w:rsidRPr="00A97F69">
        <w:rPr>
          <w:rFonts w:ascii="Times New Roman" w:hAnsi="Times New Roman" w:cs="Times New Roman"/>
          <w:sz w:val="24"/>
          <w:szCs w:val="24"/>
        </w:rPr>
        <w:t xml:space="preserve"> and want to run away</w:t>
      </w:r>
      <w:r w:rsidR="006A01F9" w:rsidRPr="00A97F69">
        <w:rPr>
          <w:rFonts w:ascii="Times New Roman" w:hAnsi="Times New Roman" w:cs="Times New Roman"/>
          <w:sz w:val="24"/>
          <w:szCs w:val="24"/>
        </w:rPr>
        <w:t>.</w:t>
      </w:r>
      <w:r w:rsidRPr="00A97F69">
        <w:rPr>
          <w:rFonts w:ascii="Times New Roman" w:hAnsi="Times New Roman" w:cs="Times New Roman"/>
          <w:sz w:val="24"/>
          <w:szCs w:val="24"/>
        </w:rPr>
        <w:t xml:space="preserve"> </w:t>
      </w:r>
      <w:proofErr w:type="gramStart"/>
      <w:r w:rsidR="006A01F9" w:rsidRPr="00A97F69">
        <w:rPr>
          <w:rFonts w:ascii="Times New Roman" w:hAnsi="Times New Roman" w:cs="Times New Roman"/>
          <w:sz w:val="24"/>
          <w:szCs w:val="24"/>
        </w:rPr>
        <w:t>S</w:t>
      </w:r>
      <w:r w:rsidRPr="00A97F69">
        <w:rPr>
          <w:rFonts w:ascii="Times New Roman" w:hAnsi="Times New Roman" w:cs="Times New Roman"/>
          <w:sz w:val="24"/>
          <w:szCs w:val="24"/>
        </w:rPr>
        <w:t>o</w:t>
      </w:r>
      <w:proofErr w:type="gramEnd"/>
      <w:r w:rsidRPr="00A97F69">
        <w:rPr>
          <w:rFonts w:ascii="Times New Roman" w:hAnsi="Times New Roman" w:cs="Times New Roman"/>
          <w:sz w:val="24"/>
          <w:szCs w:val="24"/>
        </w:rPr>
        <w:t xml:space="preserve"> if you want to keep them any longer, you may have issues with them.</w:t>
      </w:r>
    </w:p>
    <w:p w14:paraId="5E259A24" w14:textId="327C884C" w:rsidR="00E42E53" w:rsidRPr="00A97F69" w:rsidRDefault="00E42E53" w:rsidP="00B81F4C">
      <w:pPr>
        <w:jc w:val="both"/>
        <w:rPr>
          <w:rFonts w:ascii="Times New Roman" w:hAnsi="Times New Roman" w:cs="Times New Roman"/>
          <w:sz w:val="24"/>
          <w:szCs w:val="24"/>
        </w:rPr>
      </w:pPr>
      <w:r w:rsidRPr="00A97F69">
        <w:rPr>
          <w:rFonts w:ascii="Times New Roman" w:hAnsi="Times New Roman" w:cs="Times New Roman"/>
          <w:sz w:val="24"/>
          <w:szCs w:val="24"/>
        </w:rPr>
        <w:t>I: So, all these challenges that you have mentioned, what can we do to overcome them?</w:t>
      </w:r>
    </w:p>
    <w:p w14:paraId="6E85A2D3" w14:textId="4C09B8B6" w:rsidR="00E42E53" w:rsidRPr="00A97F69" w:rsidRDefault="00E42E53"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8: The issue that has to do with time can be overcome if the health workers are many for the screening exercises so that people can be attended too as fast as possible. If people get to know </w:t>
      </w:r>
      <w:r w:rsidRPr="00A97F69">
        <w:rPr>
          <w:rFonts w:ascii="Times New Roman" w:hAnsi="Times New Roman" w:cs="Times New Roman"/>
          <w:sz w:val="24"/>
          <w:szCs w:val="24"/>
        </w:rPr>
        <w:lastRenderedPageBreak/>
        <w:t xml:space="preserve">that the screening exercise is moving faster and </w:t>
      </w:r>
      <w:r w:rsidR="006A01F9" w:rsidRPr="00A97F69">
        <w:rPr>
          <w:rFonts w:ascii="Times New Roman" w:hAnsi="Times New Roman" w:cs="Times New Roman"/>
          <w:sz w:val="24"/>
          <w:szCs w:val="24"/>
        </w:rPr>
        <w:t>they</w:t>
      </w:r>
      <w:r w:rsidRPr="00A97F69">
        <w:rPr>
          <w:rFonts w:ascii="Times New Roman" w:hAnsi="Times New Roman" w:cs="Times New Roman"/>
          <w:sz w:val="24"/>
          <w:szCs w:val="24"/>
        </w:rPr>
        <w:t xml:space="preserve"> do not have to stay longer to be attended too, they will come.</w:t>
      </w:r>
    </w:p>
    <w:p w14:paraId="1FF7543E" w14:textId="41456216" w:rsidR="00E42E53" w:rsidRPr="00A97F69" w:rsidRDefault="00E42E53" w:rsidP="00B81F4C">
      <w:pPr>
        <w:jc w:val="both"/>
        <w:rPr>
          <w:rFonts w:ascii="Times New Roman" w:hAnsi="Times New Roman" w:cs="Times New Roman"/>
          <w:sz w:val="24"/>
          <w:szCs w:val="24"/>
        </w:rPr>
      </w:pPr>
      <w:r w:rsidRPr="00A97F69">
        <w:rPr>
          <w:rFonts w:ascii="Times New Roman" w:hAnsi="Times New Roman" w:cs="Times New Roman"/>
          <w:sz w:val="24"/>
          <w:szCs w:val="24"/>
        </w:rPr>
        <w:t>I: So, on the time, what time do you think will be best for this activity? Should it be immediately after the church service, during the service or some other day after the Sunday?</w:t>
      </w:r>
    </w:p>
    <w:p w14:paraId="1DD0CDEC" w14:textId="2C00036C" w:rsidR="00E42E53" w:rsidRPr="00A97F69" w:rsidRDefault="00E42E53" w:rsidP="00B81F4C">
      <w:pPr>
        <w:jc w:val="both"/>
        <w:rPr>
          <w:rFonts w:ascii="Times New Roman" w:hAnsi="Times New Roman" w:cs="Times New Roman"/>
          <w:sz w:val="24"/>
          <w:szCs w:val="24"/>
        </w:rPr>
      </w:pPr>
      <w:r w:rsidRPr="00A97F69">
        <w:rPr>
          <w:rFonts w:ascii="Times New Roman" w:hAnsi="Times New Roman" w:cs="Times New Roman"/>
          <w:sz w:val="24"/>
          <w:szCs w:val="24"/>
        </w:rPr>
        <w:t>R8: Immediately after the service would be best if the health workers are readily available</w:t>
      </w:r>
      <w:r w:rsidR="00A87627" w:rsidRPr="00A97F69">
        <w:rPr>
          <w:rFonts w:ascii="Times New Roman" w:hAnsi="Times New Roman" w:cs="Times New Roman"/>
          <w:sz w:val="24"/>
          <w:szCs w:val="24"/>
        </w:rPr>
        <w:t xml:space="preserve"> because if the members leave the church premises, it would be difficult to get them unless the following Sunday. So</w:t>
      </w:r>
      <w:r w:rsidR="006A01F9" w:rsidRPr="00A97F69">
        <w:rPr>
          <w:rFonts w:ascii="Times New Roman" w:hAnsi="Times New Roman" w:cs="Times New Roman"/>
          <w:sz w:val="24"/>
          <w:szCs w:val="24"/>
        </w:rPr>
        <w:t>,</w:t>
      </w:r>
      <w:r w:rsidR="00A87627" w:rsidRPr="00A97F69">
        <w:rPr>
          <w:rFonts w:ascii="Times New Roman" w:hAnsi="Times New Roman" w:cs="Times New Roman"/>
          <w:sz w:val="24"/>
          <w:szCs w:val="24"/>
        </w:rPr>
        <w:t xml:space="preserve"> we can do it immediately after mass in smaller groups so that it can be done quickly and the people will go home.</w:t>
      </w:r>
    </w:p>
    <w:p w14:paraId="4FF8CCB3" w14:textId="070F8111" w:rsidR="00A87627" w:rsidRPr="00A97F69" w:rsidRDefault="00A87627" w:rsidP="00B81F4C">
      <w:pPr>
        <w:jc w:val="both"/>
        <w:rPr>
          <w:rFonts w:ascii="Times New Roman" w:hAnsi="Times New Roman" w:cs="Times New Roman"/>
          <w:sz w:val="24"/>
          <w:szCs w:val="24"/>
        </w:rPr>
      </w:pPr>
      <w:r w:rsidRPr="00A97F69">
        <w:rPr>
          <w:rFonts w:ascii="Times New Roman" w:hAnsi="Times New Roman" w:cs="Times New Roman"/>
          <w:sz w:val="24"/>
          <w:szCs w:val="24"/>
        </w:rPr>
        <w:t>I: So, what concerns will people have after knowing their diabetes status?</w:t>
      </w:r>
    </w:p>
    <w:p w14:paraId="78D70F16" w14:textId="3FC76157" w:rsidR="00A87627" w:rsidRPr="00A97F69" w:rsidRDefault="00A87627" w:rsidP="00B81F4C">
      <w:pPr>
        <w:jc w:val="both"/>
        <w:rPr>
          <w:rFonts w:ascii="Times New Roman" w:hAnsi="Times New Roman" w:cs="Times New Roman"/>
          <w:sz w:val="24"/>
          <w:szCs w:val="24"/>
        </w:rPr>
      </w:pPr>
      <w:r w:rsidRPr="00A97F69">
        <w:rPr>
          <w:rFonts w:ascii="Times New Roman" w:hAnsi="Times New Roman" w:cs="Times New Roman"/>
          <w:sz w:val="24"/>
          <w:szCs w:val="24"/>
        </w:rPr>
        <w:t>R1: Some of them will be worried because some people don’t even want to know their status. If you don’t know something, you don’t bother about it but there are some people who don’t just want to know anything about their health status so that it would disturb them. So, most of them would be worried after they are told that they have diabetes.</w:t>
      </w:r>
    </w:p>
    <w:p w14:paraId="5FC01EF2" w14:textId="1A3FB438" w:rsidR="00A87627" w:rsidRPr="00A97F69" w:rsidRDefault="00A87627"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9: </w:t>
      </w:r>
      <w:r w:rsidR="00440A60" w:rsidRPr="00A97F69">
        <w:rPr>
          <w:rFonts w:ascii="Times New Roman" w:hAnsi="Times New Roman" w:cs="Times New Roman"/>
          <w:sz w:val="24"/>
          <w:szCs w:val="24"/>
        </w:rPr>
        <w:t>They will be worried about how to get the medications and the required diet to live on.</w:t>
      </w:r>
    </w:p>
    <w:p w14:paraId="6271CC7F" w14:textId="04B786FD" w:rsidR="00440A60" w:rsidRPr="00A97F69" w:rsidRDefault="00440A60" w:rsidP="00B81F4C">
      <w:pPr>
        <w:jc w:val="both"/>
        <w:rPr>
          <w:rFonts w:ascii="Times New Roman" w:hAnsi="Times New Roman" w:cs="Times New Roman"/>
          <w:sz w:val="24"/>
          <w:szCs w:val="24"/>
        </w:rPr>
      </w:pPr>
      <w:r w:rsidRPr="00A97F69">
        <w:rPr>
          <w:rFonts w:ascii="Times New Roman" w:hAnsi="Times New Roman" w:cs="Times New Roman"/>
          <w:sz w:val="24"/>
          <w:szCs w:val="24"/>
        </w:rPr>
        <w:t>I: So, what can we do collectively to help reduce these fears?</w:t>
      </w:r>
    </w:p>
    <w:p w14:paraId="0FC24D90" w14:textId="16106B82" w:rsidR="00440A60" w:rsidRPr="00A97F69" w:rsidRDefault="00440A60" w:rsidP="00B81F4C">
      <w:pPr>
        <w:jc w:val="both"/>
        <w:rPr>
          <w:rFonts w:ascii="Times New Roman" w:hAnsi="Times New Roman" w:cs="Times New Roman"/>
          <w:sz w:val="24"/>
          <w:szCs w:val="24"/>
        </w:rPr>
      </w:pPr>
      <w:r w:rsidRPr="00A97F69">
        <w:rPr>
          <w:rFonts w:ascii="Times New Roman" w:hAnsi="Times New Roman" w:cs="Times New Roman"/>
          <w:sz w:val="24"/>
          <w:szCs w:val="24"/>
        </w:rPr>
        <w:t>R7: I think if the health people can come around and educate the people on the local foods that are good for diabetes</w:t>
      </w:r>
      <w:r w:rsidR="006E7051" w:rsidRPr="00A97F69">
        <w:rPr>
          <w:rFonts w:ascii="Times New Roman" w:hAnsi="Times New Roman" w:cs="Times New Roman"/>
          <w:sz w:val="24"/>
          <w:szCs w:val="24"/>
        </w:rPr>
        <w:t>,</w:t>
      </w:r>
      <w:r w:rsidRPr="00A97F69">
        <w:rPr>
          <w:rFonts w:ascii="Times New Roman" w:hAnsi="Times New Roman" w:cs="Times New Roman"/>
          <w:sz w:val="24"/>
          <w:szCs w:val="24"/>
        </w:rPr>
        <w:t xml:space="preserve"> it would be better than allowing them to buy imported foods that would worsen their situations.</w:t>
      </w:r>
    </w:p>
    <w:p w14:paraId="4AC80B97" w14:textId="3B2D3889" w:rsidR="00440A60" w:rsidRPr="00A97F69" w:rsidRDefault="00440A60" w:rsidP="00B81F4C">
      <w:pPr>
        <w:jc w:val="both"/>
        <w:rPr>
          <w:rFonts w:ascii="Times New Roman" w:hAnsi="Times New Roman" w:cs="Times New Roman"/>
          <w:sz w:val="24"/>
          <w:szCs w:val="24"/>
        </w:rPr>
      </w:pPr>
      <w:r w:rsidRPr="00A97F69">
        <w:rPr>
          <w:rFonts w:ascii="Times New Roman" w:hAnsi="Times New Roman" w:cs="Times New Roman"/>
          <w:sz w:val="24"/>
          <w:szCs w:val="24"/>
        </w:rPr>
        <w:t>R8: The church and the other bodies should help to absorb some of the cost of the drugs. This will help those who have diabetes to get full treatment.</w:t>
      </w:r>
      <w:r w:rsidR="00A8000D" w:rsidRPr="00A97F69">
        <w:rPr>
          <w:rFonts w:ascii="Times New Roman" w:hAnsi="Times New Roman" w:cs="Times New Roman"/>
          <w:sz w:val="24"/>
          <w:szCs w:val="24"/>
        </w:rPr>
        <w:t xml:space="preserve"> The churches too can also make offerings or collections to raise funds to support </w:t>
      </w:r>
      <w:r w:rsidR="006E7051" w:rsidRPr="00A97F69">
        <w:rPr>
          <w:rFonts w:ascii="Times New Roman" w:hAnsi="Times New Roman" w:cs="Times New Roman"/>
          <w:sz w:val="24"/>
          <w:szCs w:val="24"/>
        </w:rPr>
        <w:t xml:space="preserve">the treatment of </w:t>
      </w:r>
      <w:r w:rsidR="00A8000D" w:rsidRPr="00A97F69">
        <w:rPr>
          <w:rFonts w:ascii="Times New Roman" w:hAnsi="Times New Roman" w:cs="Times New Roman"/>
          <w:sz w:val="24"/>
          <w:szCs w:val="24"/>
        </w:rPr>
        <w:t>such diseases.</w:t>
      </w:r>
    </w:p>
    <w:p w14:paraId="6CC02DFC" w14:textId="0C3CA904" w:rsidR="00DC5C31" w:rsidRPr="00A97F69" w:rsidRDefault="00DC5C31"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6: It is the same thing that I wanted to say. The church can have a fund like that to help people with certain conditions. If there </w:t>
      </w:r>
      <w:r w:rsidR="006E7051" w:rsidRPr="00A97F69">
        <w:rPr>
          <w:rFonts w:ascii="Times New Roman" w:hAnsi="Times New Roman" w:cs="Times New Roman"/>
          <w:sz w:val="24"/>
          <w:szCs w:val="24"/>
        </w:rPr>
        <w:t>are</w:t>
      </w:r>
      <w:r w:rsidRPr="00A97F69">
        <w:rPr>
          <w:rFonts w:ascii="Times New Roman" w:hAnsi="Times New Roman" w:cs="Times New Roman"/>
          <w:sz w:val="24"/>
          <w:szCs w:val="24"/>
        </w:rPr>
        <w:t xml:space="preserve"> fund</w:t>
      </w:r>
      <w:r w:rsidR="006E7051" w:rsidRPr="00A97F69">
        <w:rPr>
          <w:rFonts w:ascii="Times New Roman" w:hAnsi="Times New Roman" w:cs="Times New Roman"/>
          <w:sz w:val="24"/>
          <w:szCs w:val="24"/>
        </w:rPr>
        <w:t>s</w:t>
      </w:r>
      <w:r w:rsidRPr="00A97F69">
        <w:rPr>
          <w:rFonts w:ascii="Times New Roman" w:hAnsi="Times New Roman" w:cs="Times New Roman"/>
          <w:sz w:val="24"/>
          <w:szCs w:val="24"/>
        </w:rPr>
        <w:t xml:space="preserve"> and people come with such conditions, the church can pick money from the fund and see to it that they are given medical attention. You know diabetes is not something that can be treated once and for all. So, if there is fund and the cost of treatment gets tough, the church can assist people to pay for the cost of treatment in order to live long.</w:t>
      </w:r>
    </w:p>
    <w:p w14:paraId="78F3A4DA" w14:textId="3C5B5F09" w:rsidR="00DC5C31" w:rsidRPr="00A97F69" w:rsidRDefault="00DC5C31" w:rsidP="00B81F4C">
      <w:pPr>
        <w:jc w:val="both"/>
        <w:rPr>
          <w:rFonts w:ascii="Times New Roman" w:hAnsi="Times New Roman" w:cs="Times New Roman"/>
          <w:sz w:val="24"/>
          <w:szCs w:val="24"/>
        </w:rPr>
      </w:pPr>
      <w:r w:rsidRPr="00A97F69">
        <w:rPr>
          <w:rFonts w:ascii="Times New Roman" w:hAnsi="Times New Roman" w:cs="Times New Roman"/>
          <w:sz w:val="24"/>
          <w:szCs w:val="24"/>
        </w:rPr>
        <w:t>I: After screening, we will definitely come back to you with the results, how do you want the results to be shared? Should it be done one on one, or in aggregates?</w:t>
      </w:r>
    </w:p>
    <w:p w14:paraId="1859A298" w14:textId="31B0C334" w:rsidR="00DC5C31" w:rsidRPr="00A97F69" w:rsidRDefault="00DC5C31"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8: It should be shared one on one with the individuals </w:t>
      </w:r>
      <w:r w:rsidR="00E3704D" w:rsidRPr="00A97F69">
        <w:rPr>
          <w:rFonts w:ascii="Times New Roman" w:hAnsi="Times New Roman" w:cs="Times New Roman"/>
          <w:sz w:val="24"/>
          <w:szCs w:val="24"/>
        </w:rPr>
        <w:t xml:space="preserve">and in aggregates with the leaders. If </w:t>
      </w:r>
      <w:r w:rsidR="006E7051" w:rsidRPr="00A97F69">
        <w:rPr>
          <w:rFonts w:ascii="Times New Roman" w:hAnsi="Times New Roman" w:cs="Times New Roman"/>
          <w:sz w:val="24"/>
          <w:szCs w:val="24"/>
        </w:rPr>
        <w:t xml:space="preserve">you </w:t>
      </w:r>
      <w:r w:rsidR="00E3704D" w:rsidRPr="00A97F69">
        <w:rPr>
          <w:rFonts w:ascii="Times New Roman" w:hAnsi="Times New Roman" w:cs="Times New Roman"/>
          <w:sz w:val="24"/>
          <w:szCs w:val="24"/>
        </w:rPr>
        <w:t>mention the results to the whole congregation, it would put fear in them.</w:t>
      </w:r>
    </w:p>
    <w:p w14:paraId="2B3BE77E" w14:textId="7E4CC06C" w:rsidR="00E3704D" w:rsidRPr="00A97F69" w:rsidRDefault="00E3704D"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6: One on one is fine so that you will get to know your personal status. I will also go in for the aggregates because sometimes </w:t>
      </w:r>
      <w:r w:rsidR="006E7051" w:rsidRPr="00A97F69">
        <w:rPr>
          <w:rFonts w:ascii="Times New Roman" w:hAnsi="Times New Roman" w:cs="Times New Roman"/>
          <w:sz w:val="24"/>
          <w:szCs w:val="24"/>
        </w:rPr>
        <w:t>it</w:t>
      </w:r>
      <w:r w:rsidRPr="00A97F69">
        <w:rPr>
          <w:rFonts w:ascii="Times New Roman" w:hAnsi="Times New Roman" w:cs="Times New Roman"/>
          <w:sz w:val="24"/>
          <w:szCs w:val="24"/>
        </w:rPr>
        <w:t xml:space="preserve"> tell</w:t>
      </w:r>
      <w:r w:rsidR="006E7051" w:rsidRPr="00A97F69">
        <w:rPr>
          <w:rFonts w:ascii="Times New Roman" w:hAnsi="Times New Roman" w:cs="Times New Roman"/>
          <w:sz w:val="24"/>
          <w:szCs w:val="24"/>
        </w:rPr>
        <w:t>s</w:t>
      </w:r>
      <w:r w:rsidRPr="00A97F69">
        <w:rPr>
          <w:rFonts w:ascii="Times New Roman" w:hAnsi="Times New Roman" w:cs="Times New Roman"/>
          <w:sz w:val="24"/>
          <w:szCs w:val="24"/>
        </w:rPr>
        <w:t xml:space="preserve"> what is around us. </w:t>
      </w:r>
      <w:r w:rsidR="006E7051" w:rsidRPr="00A97F69">
        <w:rPr>
          <w:rFonts w:ascii="Times New Roman" w:hAnsi="Times New Roman" w:cs="Times New Roman"/>
          <w:sz w:val="24"/>
          <w:szCs w:val="24"/>
        </w:rPr>
        <w:t xml:space="preserve"> When they say t</w:t>
      </w:r>
      <w:r w:rsidRPr="00A97F69">
        <w:rPr>
          <w:rFonts w:ascii="Times New Roman" w:hAnsi="Times New Roman" w:cs="Times New Roman"/>
          <w:sz w:val="24"/>
          <w:szCs w:val="24"/>
        </w:rPr>
        <w:t>his percentage of people have this</w:t>
      </w:r>
      <w:r w:rsidR="006E7051" w:rsidRPr="00A97F69">
        <w:rPr>
          <w:rFonts w:ascii="Times New Roman" w:hAnsi="Times New Roman" w:cs="Times New Roman"/>
          <w:sz w:val="24"/>
          <w:szCs w:val="24"/>
        </w:rPr>
        <w:t xml:space="preserve"> or that, i</w:t>
      </w:r>
      <w:r w:rsidRPr="00A97F69">
        <w:rPr>
          <w:rFonts w:ascii="Times New Roman" w:hAnsi="Times New Roman" w:cs="Times New Roman"/>
          <w:sz w:val="24"/>
          <w:szCs w:val="24"/>
        </w:rPr>
        <w:t>t would prompt us to start checking our lifestyles to know how we can manage our situations.</w:t>
      </w:r>
    </w:p>
    <w:p w14:paraId="0A83C311" w14:textId="197FD02D" w:rsidR="00E3704D" w:rsidRPr="00A97F69" w:rsidRDefault="00E3704D" w:rsidP="00B81F4C">
      <w:pPr>
        <w:jc w:val="both"/>
        <w:rPr>
          <w:rFonts w:ascii="Times New Roman" w:hAnsi="Times New Roman" w:cs="Times New Roman"/>
          <w:sz w:val="24"/>
          <w:szCs w:val="24"/>
        </w:rPr>
      </w:pPr>
      <w:r w:rsidRPr="00A97F69">
        <w:rPr>
          <w:rFonts w:ascii="Times New Roman" w:hAnsi="Times New Roman" w:cs="Times New Roman"/>
          <w:sz w:val="24"/>
          <w:szCs w:val="24"/>
        </w:rPr>
        <w:t>I: So, what are the factors that would affect the acceptance of the screening exercise?</w:t>
      </w:r>
    </w:p>
    <w:p w14:paraId="774B2A09" w14:textId="60974784" w:rsidR="00E3704D" w:rsidRPr="00A97F69" w:rsidRDefault="00E3704D" w:rsidP="00B81F4C">
      <w:pPr>
        <w:jc w:val="both"/>
        <w:rPr>
          <w:rFonts w:ascii="Times New Roman" w:hAnsi="Times New Roman" w:cs="Times New Roman"/>
          <w:sz w:val="24"/>
          <w:szCs w:val="24"/>
        </w:rPr>
      </w:pPr>
      <w:r w:rsidRPr="00A97F69">
        <w:rPr>
          <w:rFonts w:ascii="Times New Roman" w:hAnsi="Times New Roman" w:cs="Times New Roman"/>
          <w:sz w:val="24"/>
          <w:szCs w:val="24"/>
        </w:rPr>
        <w:lastRenderedPageBreak/>
        <w:t xml:space="preserve">R2: Yes, because most at times before an exercise is undertaken there is always false information that would be given concerning it so if you don’t think twice, it would be difficult for you to do the exercise. Just like covid 19 when it came, they started saying that </w:t>
      </w:r>
      <w:r w:rsidR="00BB29B8" w:rsidRPr="00A97F69">
        <w:rPr>
          <w:rFonts w:ascii="Times New Roman" w:hAnsi="Times New Roman" w:cs="Times New Roman"/>
          <w:sz w:val="24"/>
          <w:szCs w:val="24"/>
        </w:rPr>
        <w:t>the government wanted to give women family planning so that they will never give birth and all those things. So</w:t>
      </w:r>
      <w:r w:rsidR="000A717B" w:rsidRPr="00A97F69">
        <w:rPr>
          <w:rFonts w:ascii="Times New Roman" w:hAnsi="Times New Roman" w:cs="Times New Roman"/>
          <w:sz w:val="24"/>
          <w:szCs w:val="24"/>
        </w:rPr>
        <w:t>,</w:t>
      </w:r>
      <w:r w:rsidR="00BB29B8" w:rsidRPr="00A97F69">
        <w:rPr>
          <w:rFonts w:ascii="Times New Roman" w:hAnsi="Times New Roman" w:cs="Times New Roman"/>
          <w:sz w:val="24"/>
          <w:szCs w:val="24"/>
        </w:rPr>
        <w:t xml:space="preserve"> there were a lot of obstacles that were hindering the exercise but if there is proper education, it would help. </w:t>
      </w:r>
    </w:p>
    <w:p w14:paraId="09DC5882" w14:textId="46B28BED" w:rsidR="00BB29B8" w:rsidRPr="00A97F69" w:rsidRDefault="00BB29B8" w:rsidP="00B81F4C">
      <w:pPr>
        <w:jc w:val="both"/>
        <w:rPr>
          <w:rFonts w:ascii="Times New Roman" w:hAnsi="Times New Roman" w:cs="Times New Roman"/>
          <w:sz w:val="24"/>
          <w:szCs w:val="24"/>
        </w:rPr>
      </w:pPr>
      <w:r w:rsidRPr="00A97F69">
        <w:rPr>
          <w:rFonts w:ascii="Times New Roman" w:hAnsi="Times New Roman" w:cs="Times New Roman"/>
          <w:sz w:val="24"/>
          <w:szCs w:val="24"/>
        </w:rPr>
        <w:t>R7: I think fear is one of the factors. There is this fear in people that they</w:t>
      </w:r>
      <w:r w:rsidR="000A717B" w:rsidRPr="00A97F69">
        <w:rPr>
          <w:rFonts w:ascii="Times New Roman" w:hAnsi="Times New Roman" w:cs="Times New Roman"/>
          <w:sz w:val="24"/>
          <w:szCs w:val="24"/>
        </w:rPr>
        <w:t xml:space="preserve"> don’t want to know their health status at all. </w:t>
      </w:r>
    </w:p>
    <w:p w14:paraId="4AAEDAEA" w14:textId="0039A47E" w:rsidR="00253B15" w:rsidRPr="00A97F69" w:rsidRDefault="00253B15" w:rsidP="00B81F4C">
      <w:pPr>
        <w:jc w:val="both"/>
        <w:rPr>
          <w:rFonts w:ascii="Times New Roman" w:hAnsi="Times New Roman" w:cs="Times New Roman"/>
          <w:sz w:val="24"/>
          <w:szCs w:val="24"/>
        </w:rPr>
      </w:pPr>
      <w:r w:rsidRPr="00A97F69">
        <w:rPr>
          <w:rFonts w:ascii="Times New Roman" w:hAnsi="Times New Roman" w:cs="Times New Roman"/>
          <w:sz w:val="24"/>
          <w:szCs w:val="24"/>
        </w:rPr>
        <w:t>R8: Another thing has to do with issues of confidentiality. People are likely to be worried about what will happen to their results and all that.</w:t>
      </w:r>
    </w:p>
    <w:p w14:paraId="3E6822CE" w14:textId="1F702E2A" w:rsidR="00F0724F" w:rsidRPr="00A97F69" w:rsidRDefault="00F0724F" w:rsidP="00B81F4C">
      <w:pPr>
        <w:jc w:val="both"/>
        <w:rPr>
          <w:rFonts w:ascii="Times New Roman" w:hAnsi="Times New Roman" w:cs="Times New Roman"/>
          <w:sz w:val="24"/>
          <w:szCs w:val="24"/>
        </w:rPr>
      </w:pPr>
      <w:r w:rsidRPr="00A97F69">
        <w:rPr>
          <w:rFonts w:ascii="Times New Roman" w:hAnsi="Times New Roman" w:cs="Times New Roman"/>
          <w:sz w:val="24"/>
          <w:szCs w:val="24"/>
        </w:rPr>
        <w:t>I: What suggestions do you have to make this screening exercise more acceptable?</w:t>
      </w:r>
    </w:p>
    <w:p w14:paraId="150FDD14" w14:textId="4F329EBD" w:rsidR="00DC5C31" w:rsidRPr="00A97F69" w:rsidRDefault="00885661" w:rsidP="00B81F4C">
      <w:pPr>
        <w:jc w:val="both"/>
        <w:rPr>
          <w:rFonts w:ascii="Times New Roman" w:hAnsi="Times New Roman" w:cs="Times New Roman"/>
          <w:sz w:val="24"/>
          <w:szCs w:val="24"/>
        </w:rPr>
      </w:pPr>
      <w:r w:rsidRPr="00A97F69">
        <w:rPr>
          <w:rFonts w:ascii="Times New Roman" w:hAnsi="Times New Roman" w:cs="Times New Roman"/>
          <w:sz w:val="24"/>
          <w:szCs w:val="24"/>
        </w:rPr>
        <w:t>R7:  I will suggest that the people should be counselled on the importance of screening to know their health status. When you counsel them very well, you will remove that fear in them and they will be able to come out to do the screening.</w:t>
      </w:r>
    </w:p>
    <w:p w14:paraId="6400A4DB" w14:textId="1E1FBFA6" w:rsidR="00885661" w:rsidRPr="00A97F69" w:rsidRDefault="00885661" w:rsidP="00B81F4C">
      <w:pPr>
        <w:jc w:val="both"/>
        <w:rPr>
          <w:rFonts w:ascii="Times New Roman" w:hAnsi="Times New Roman" w:cs="Times New Roman"/>
          <w:sz w:val="24"/>
          <w:szCs w:val="24"/>
        </w:rPr>
      </w:pPr>
      <w:r w:rsidRPr="00A97F69">
        <w:rPr>
          <w:rFonts w:ascii="Times New Roman" w:hAnsi="Times New Roman" w:cs="Times New Roman"/>
          <w:sz w:val="24"/>
          <w:szCs w:val="24"/>
        </w:rPr>
        <w:t>R8: Also, on the trust that I spoke about, if there is pre and post counselling, it will take care of the issues regarding trust. Another thing is that the people should be given the chance to do confirmatory tests with other trusted health personnel to be sure of their results.</w:t>
      </w:r>
    </w:p>
    <w:p w14:paraId="4307FC1A" w14:textId="5294A4B3" w:rsidR="00885661" w:rsidRPr="00A97F69" w:rsidRDefault="00885661" w:rsidP="00B81F4C">
      <w:pPr>
        <w:jc w:val="both"/>
        <w:rPr>
          <w:rFonts w:ascii="Times New Roman" w:hAnsi="Times New Roman" w:cs="Times New Roman"/>
          <w:sz w:val="24"/>
          <w:szCs w:val="24"/>
        </w:rPr>
      </w:pPr>
      <w:r w:rsidRPr="00A97F69">
        <w:rPr>
          <w:rFonts w:ascii="Times New Roman" w:hAnsi="Times New Roman" w:cs="Times New Roman"/>
          <w:sz w:val="24"/>
          <w:szCs w:val="24"/>
        </w:rPr>
        <w:t>I: Who are the stakeholders that should be consulted to make this screening exercise a success?</w:t>
      </w:r>
    </w:p>
    <w:p w14:paraId="2B7F473D" w14:textId="627F1120" w:rsidR="00885661" w:rsidRPr="00A97F69" w:rsidRDefault="00885661"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7: I think the rector of the parish and his priest should be contacted. </w:t>
      </w:r>
    </w:p>
    <w:p w14:paraId="3FC0E80B" w14:textId="2EF78FAD" w:rsidR="00885661" w:rsidRPr="00A97F69" w:rsidRDefault="00885661" w:rsidP="00B81F4C">
      <w:pPr>
        <w:jc w:val="both"/>
        <w:rPr>
          <w:rFonts w:ascii="Times New Roman" w:hAnsi="Times New Roman" w:cs="Times New Roman"/>
          <w:sz w:val="24"/>
          <w:szCs w:val="24"/>
        </w:rPr>
      </w:pPr>
      <w:r w:rsidRPr="00A97F69">
        <w:rPr>
          <w:rFonts w:ascii="Times New Roman" w:hAnsi="Times New Roman" w:cs="Times New Roman"/>
          <w:sz w:val="24"/>
          <w:szCs w:val="24"/>
        </w:rPr>
        <w:t>I: So, what will be the role of the rector in this exercise?</w:t>
      </w:r>
    </w:p>
    <w:p w14:paraId="6A4FA2D5" w14:textId="244104A7" w:rsidR="00885661" w:rsidRPr="00A97F69" w:rsidRDefault="00885661"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7: The </w:t>
      </w:r>
      <w:r w:rsidR="002961A6" w:rsidRPr="00A97F69">
        <w:rPr>
          <w:rFonts w:ascii="Times New Roman" w:hAnsi="Times New Roman" w:cs="Times New Roman"/>
          <w:sz w:val="24"/>
          <w:szCs w:val="24"/>
        </w:rPr>
        <w:t xml:space="preserve">rector </w:t>
      </w:r>
      <w:r w:rsidRPr="00A97F69">
        <w:rPr>
          <w:rFonts w:ascii="Times New Roman" w:hAnsi="Times New Roman" w:cs="Times New Roman"/>
          <w:sz w:val="24"/>
          <w:szCs w:val="24"/>
        </w:rPr>
        <w:t xml:space="preserve">gives the go ahead to </w:t>
      </w:r>
      <w:r w:rsidR="002961A6" w:rsidRPr="00A97F69">
        <w:rPr>
          <w:rFonts w:ascii="Times New Roman" w:hAnsi="Times New Roman" w:cs="Times New Roman"/>
          <w:sz w:val="24"/>
          <w:szCs w:val="24"/>
        </w:rPr>
        <w:t xml:space="preserve">the other people and they will in turn organize people </w:t>
      </w:r>
      <w:r w:rsidR="006E7051" w:rsidRPr="00A97F69">
        <w:rPr>
          <w:rFonts w:ascii="Times New Roman" w:hAnsi="Times New Roman" w:cs="Times New Roman"/>
          <w:sz w:val="24"/>
          <w:szCs w:val="24"/>
        </w:rPr>
        <w:t xml:space="preserve">to </w:t>
      </w:r>
      <w:r w:rsidR="002961A6" w:rsidRPr="00A97F69">
        <w:rPr>
          <w:rFonts w:ascii="Times New Roman" w:hAnsi="Times New Roman" w:cs="Times New Roman"/>
          <w:sz w:val="24"/>
          <w:szCs w:val="24"/>
        </w:rPr>
        <w:t>come for the screening exercise.</w:t>
      </w:r>
    </w:p>
    <w:p w14:paraId="0D9378F9" w14:textId="6CEB42A0" w:rsidR="002961A6" w:rsidRPr="00A97F69" w:rsidRDefault="002961A6" w:rsidP="00B81F4C">
      <w:pPr>
        <w:jc w:val="both"/>
        <w:rPr>
          <w:rFonts w:ascii="Times New Roman" w:hAnsi="Times New Roman" w:cs="Times New Roman"/>
          <w:sz w:val="24"/>
          <w:szCs w:val="24"/>
        </w:rPr>
      </w:pPr>
      <w:r w:rsidRPr="00A97F69">
        <w:rPr>
          <w:rFonts w:ascii="Times New Roman" w:hAnsi="Times New Roman" w:cs="Times New Roman"/>
          <w:sz w:val="24"/>
          <w:szCs w:val="24"/>
        </w:rPr>
        <w:t>I: So, apart from the rector who is the head of the priest and the priest, who else should be contacted to make this project work?</w:t>
      </w:r>
    </w:p>
    <w:p w14:paraId="1867E904" w14:textId="1A59641A" w:rsidR="002961A6" w:rsidRPr="00A97F69" w:rsidRDefault="002961A6" w:rsidP="00B81F4C">
      <w:pPr>
        <w:jc w:val="both"/>
        <w:rPr>
          <w:rFonts w:ascii="Times New Roman" w:hAnsi="Times New Roman" w:cs="Times New Roman"/>
          <w:sz w:val="24"/>
          <w:szCs w:val="24"/>
        </w:rPr>
      </w:pPr>
      <w:r w:rsidRPr="00A97F69">
        <w:rPr>
          <w:rFonts w:ascii="Times New Roman" w:hAnsi="Times New Roman" w:cs="Times New Roman"/>
          <w:sz w:val="24"/>
          <w:szCs w:val="24"/>
        </w:rPr>
        <w:t>R8:  I think we those who have been shortlisted for this interview to get the first-hand information about the project should be contacted. We can assist to educate the people based on the information we have had in the previous interview. As we have learned here, the education has started like that and it should spread to our families, friends and church members.</w:t>
      </w:r>
    </w:p>
    <w:p w14:paraId="726204D2" w14:textId="00949CDD" w:rsidR="002961A6" w:rsidRPr="00A97F69" w:rsidRDefault="002961A6" w:rsidP="00B81F4C">
      <w:pPr>
        <w:jc w:val="both"/>
        <w:rPr>
          <w:rFonts w:ascii="Times New Roman" w:hAnsi="Times New Roman" w:cs="Times New Roman"/>
          <w:sz w:val="24"/>
          <w:szCs w:val="24"/>
        </w:rPr>
      </w:pPr>
      <w:r w:rsidRPr="00A97F69">
        <w:rPr>
          <w:rFonts w:ascii="Times New Roman" w:hAnsi="Times New Roman" w:cs="Times New Roman"/>
          <w:sz w:val="24"/>
          <w:szCs w:val="24"/>
        </w:rPr>
        <w:t>I: Now, we want talk about counselling. Should there be counselling as part of the screening services?</w:t>
      </w:r>
    </w:p>
    <w:p w14:paraId="60528A1F" w14:textId="6C3DDDF7" w:rsidR="002961A6" w:rsidRPr="00A97F69" w:rsidRDefault="00AA03E6" w:rsidP="00B81F4C">
      <w:pPr>
        <w:jc w:val="both"/>
        <w:rPr>
          <w:rFonts w:ascii="Times New Roman" w:hAnsi="Times New Roman" w:cs="Times New Roman"/>
          <w:sz w:val="24"/>
          <w:szCs w:val="24"/>
        </w:rPr>
      </w:pPr>
      <w:r w:rsidRPr="00A97F69">
        <w:rPr>
          <w:rFonts w:ascii="Times New Roman" w:hAnsi="Times New Roman" w:cs="Times New Roman"/>
          <w:sz w:val="24"/>
          <w:szCs w:val="24"/>
        </w:rPr>
        <w:t>R6: Yes, because in the process of counselling, it helps to reduce fear and whatever perceptions people might have about the screening that is going to be done and that will help people to accept and go in for it.</w:t>
      </w:r>
    </w:p>
    <w:p w14:paraId="1C34C680" w14:textId="1C7938C8" w:rsidR="00AA03E6" w:rsidRPr="00A97F69" w:rsidRDefault="00AA03E6" w:rsidP="00B81F4C">
      <w:pPr>
        <w:jc w:val="both"/>
        <w:rPr>
          <w:rFonts w:ascii="Times New Roman" w:hAnsi="Times New Roman" w:cs="Times New Roman"/>
          <w:sz w:val="24"/>
          <w:szCs w:val="24"/>
        </w:rPr>
      </w:pPr>
      <w:r w:rsidRPr="00A97F69">
        <w:rPr>
          <w:rFonts w:ascii="Times New Roman" w:hAnsi="Times New Roman" w:cs="Times New Roman"/>
          <w:sz w:val="24"/>
          <w:szCs w:val="24"/>
        </w:rPr>
        <w:t>I: Thank you so much. So, if counselling is important, how should it be done?</w:t>
      </w:r>
    </w:p>
    <w:p w14:paraId="7184016F" w14:textId="374FFD06" w:rsidR="00AA03E6" w:rsidRPr="00A97F69" w:rsidRDefault="00AA03E6" w:rsidP="00B81F4C">
      <w:pPr>
        <w:jc w:val="both"/>
        <w:rPr>
          <w:rFonts w:ascii="Times New Roman" w:hAnsi="Times New Roman" w:cs="Times New Roman"/>
          <w:sz w:val="24"/>
          <w:szCs w:val="24"/>
        </w:rPr>
      </w:pPr>
      <w:r w:rsidRPr="00A97F69">
        <w:rPr>
          <w:rFonts w:ascii="Times New Roman" w:hAnsi="Times New Roman" w:cs="Times New Roman"/>
          <w:sz w:val="24"/>
          <w:szCs w:val="24"/>
        </w:rPr>
        <w:t>R7: It should be done one on one because people don’t want their personal issues to be made known to other people. It would be confidential when it is done one on one.</w:t>
      </w:r>
    </w:p>
    <w:p w14:paraId="12AAA80C" w14:textId="3C2928C1" w:rsidR="00CE5AA8" w:rsidRPr="00A97F69" w:rsidRDefault="00CE5AA8" w:rsidP="00B81F4C">
      <w:pPr>
        <w:jc w:val="both"/>
        <w:rPr>
          <w:rFonts w:ascii="Times New Roman" w:hAnsi="Times New Roman" w:cs="Times New Roman"/>
          <w:sz w:val="24"/>
          <w:szCs w:val="24"/>
        </w:rPr>
      </w:pPr>
      <w:r w:rsidRPr="00A97F69">
        <w:rPr>
          <w:rFonts w:ascii="Times New Roman" w:hAnsi="Times New Roman" w:cs="Times New Roman"/>
          <w:sz w:val="24"/>
          <w:szCs w:val="24"/>
        </w:rPr>
        <w:lastRenderedPageBreak/>
        <w:t>I: When should the pre-counseling be done?</w:t>
      </w:r>
    </w:p>
    <w:p w14:paraId="120D4A95" w14:textId="435E017B" w:rsidR="00CE5AA8" w:rsidRPr="00A97F69" w:rsidRDefault="00CE5AA8" w:rsidP="00B81F4C">
      <w:pPr>
        <w:jc w:val="both"/>
        <w:rPr>
          <w:rFonts w:ascii="Times New Roman" w:hAnsi="Times New Roman" w:cs="Times New Roman"/>
          <w:sz w:val="24"/>
          <w:szCs w:val="24"/>
        </w:rPr>
      </w:pPr>
      <w:r w:rsidRPr="00A97F69">
        <w:rPr>
          <w:rFonts w:ascii="Times New Roman" w:hAnsi="Times New Roman" w:cs="Times New Roman"/>
          <w:sz w:val="24"/>
          <w:szCs w:val="24"/>
        </w:rPr>
        <w:t>R7: I think it should be done after you have been screened because this is where you tell especially those who would have it what to do to live long with the condition.</w:t>
      </w:r>
    </w:p>
    <w:p w14:paraId="086BAED1" w14:textId="2BDC4659" w:rsidR="00CE5AA8" w:rsidRPr="00A97F69" w:rsidRDefault="00CE5AA8" w:rsidP="00B81F4C">
      <w:pPr>
        <w:jc w:val="both"/>
        <w:rPr>
          <w:rFonts w:ascii="Times New Roman" w:hAnsi="Times New Roman" w:cs="Times New Roman"/>
          <w:sz w:val="24"/>
          <w:szCs w:val="24"/>
        </w:rPr>
      </w:pPr>
      <w:r w:rsidRPr="00A97F69">
        <w:rPr>
          <w:rFonts w:ascii="Times New Roman" w:hAnsi="Times New Roman" w:cs="Times New Roman"/>
          <w:sz w:val="24"/>
          <w:szCs w:val="24"/>
        </w:rPr>
        <w:t>R1: There should be group counseling before the screening and individual counseling after the screening.</w:t>
      </w:r>
    </w:p>
    <w:p w14:paraId="3C838140" w14:textId="4DD10921" w:rsidR="00CE5AA8" w:rsidRPr="00A97F69" w:rsidRDefault="00CE5AA8" w:rsidP="00B81F4C">
      <w:pPr>
        <w:jc w:val="both"/>
        <w:rPr>
          <w:rFonts w:ascii="Times New Roman" w:hAnsi="Times New Roman" w:cs="Times New Roman"/>
          <w:sz w:val="24"/>
          <w:szCs w:val="24"/>
        </w:rPr>
      </w:pPr>
      <w:r w:rsidRPr="00A97F69">
        <w:rPr>
          <w:rFonts w:ascii="Times New Roman" w:hAnsi="Times New Roman" w:cs="Times New Roman"/>
          <w:sz w:val="24"/>
          <w:szCs w:val="24"/>
        </w:rPr>
        <w:t>I: Which place do you think would be suitable for the counseling?</w:t>
      </w:r>
    </w:p>
    <w:p w14:paraId="675813D3" w14:textId="5FEAB88B" w:rsidR="00CE5AA8" w:rsidRPr="00A97F69" w:rsidRDefault="00CE5AA8"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1: The church can be used for the counseling because in the church, we sometimes have programmes and you can talk to people before the programme starts. </w:t>
      </w:r>
    </w:p>
    <w:p w14:paraId="4AB68476" w14:textId="10B79AF9" w:rsidR="00CE5AA8" w:rsidRPr="00A97F69" w:rsidRDefault="00CE5AA8" w:rsidP="00B81F4C">
      <w:pPr>
        <w:jc w:val="both"/>
        <w:rPr>
          <w:rFonts w:ascii="Times New Roman" w:hAnsi="Times New Roman" w:cs="Times New Roman"/>
          <w:sz w:val="24"/>
          <w:szCs w:val="24"/>
        </w:rPr>
      </w:pPr>
      <w:r w:rsidRPr="00A97F69">
        <w:rPr>
          <w:rFonts w:ascii="Times New Roman" w:hAnsi="Times New Roman" w:cs="Times New Roman"/>
          <w:sz w:val="24"/>
          <w:szCs w:val="24"/>
        </w:rPr>
        <w:t>I: How do you want the counseling to be done?</w:t>
      </w:r>
    </w:p>
    <w:p w14:paraId="6EC0F6D4" w14:textId="180ED776" w:rsidR="00CE5AA8" w:rsidRPr="00A97F69" w:rsidRDefault="00CE5AA8"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1: </w:t>
      </w:r>
      <w:r w:rsidR="00AE2AF4" w:rsidRPr="00A97F69">
        <w:rPr>
          <w:rFonts w:ascii="Times New Roman" w:hAnsi="Times New Roman" w:cs="Times New Roman"/>
          <w:sz w:val="24"/>
          <w:szCs w:val="24"/>
        </w:rPr>
        <w:t>I think it should be done using the various societies in the church because in the church, everyone belongs to a society.</w:t>
      </w:r>
    </w:p>
    <w:p w14:paraId="0C6C7794" w14:textId="2C2A93CC" w:rsidR="00B41A5F" w:rsidRPr="00A97F69" w:rsidRDefault="00B41A5F" w:rsidP="00B81F4C">
      <w:pPr>
        <w:jc w:val="both"/>
        <w:rPr>
          <w:rFonts w:ascii="Times New Roman" w:hAnsi="Times New Roman" w:cs="Times New Roman"/>
          <w:sz w:val="24"/>
          <w:szCs w:val="24"/>
        </w:rPr>
      </w:pPr>
      <w:r w:rsidRPr="00A97F69">
        <w:rPr>
          <w:rFonts w:ascii="Times New Roman" w:hAnsi="Times New Roman" w:cs="Times New Roman"/>
          <w:sz w:val="24"/>
          <w:szCs w:val="24"/>
        </w:rPr>
        <w:t>I: After the screening exercise, if people are found to have diabetes or hypertension, they will be referred to health professionals. Do you think if people are referred, they will like to go?</w:t>
      </w:r>
    </w:p>
    <w:p w14:paraId="7874C502" w14:textId="555B036B" w:rsidR="00B41A5F" w:rsidRPr="00A97F69" w:rsidRDefault="00B41A5F"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2: They will like to go because it concerns their health and when you are not healthy, nothing goes on in life. Health is life. </w:t>
      </w:r>
    </w:p>
    <w:p w14:paraId="1F9F0D0B" w14:textId="0930CE98" w:rsidR="00B41A5F" w:rsidRPr="00A97F69" w:rsidRDefault="00B41A5F" w:rsidP="00B81F4C">
      <w:pPr>
        <w:jc w:val="both"/>
        <w:rPr>
          <w:rFonts w:ascii="Times New Roman" w:hAnsi="Times New Roman" w:cs="Times New Roman"/>
          <w:sz w:val="24"/>
          <w:szCs w:val="24"/>
        </w:rPr>
      </w:pPr>
      <w:r w:rsidRPr="00A97F69">
        <w:rPr>
          <w:rFonts w:ascii="Times New Roman" w:hAnsi="Times New Roman" w:cs="Times New Roman"/>
          <w:sz w:val="24"/>
          <w:szCs w:val="24"/>
        </w:rPr>
        <w:t>R6: To some extent, there are some people that when you refer them, they will not go. They will read the financial implication of it and that fear will not let them want to go. They will ask questions like; if I go and they say buy this and I don’t even have the money, how do I buy those drugs and all that. So</w:t>
      </w:r>
      <w:r w:rsidR="006F5BBC" w:rsidRPr="00A97F69">
        <w:rPr>
          <w:rFonts w:ascii="Times New Roman" w:hAnsi="Times New Roman" w:cs="Times New Roman"/>
          <w:sz w:val="24"/>
          <w:szCs w:val="24"/>
        </w:rPr>
        <w:t>,</w:t>
      </w:r>
      <w:r w:rsidRPr="00A97F69">
        <w:rPr>
          <w:rFonts w:ascii="Times New Roman" w:hAnsi="Times New Roman" w:cs="Times New Roman"/>
          <w:sz w:val="24"/>
          <w:szCs w:val="24"/>
        </w:rPr>
        <w:t xml:space="preserve"> people will not like to go. It also depends on the setting. At some areas you may get people who will go but others won’t go.</w:t>
      </w:r>
    </w:p>
    <w:p w14:paraId="00CFA577" w14:textId="05347451" w:rsidR="00B41A5F" w:rsidRPr="00A97F69" w:rsidRDefault="00B41A5F" w:rsidP="00B81F4C">
      <w:pPr>
        <w:jc w:val="both"/>
        <w:rPr>
          <w:rFonts w:ascii="Times New Roman" w:hAnsi="Times New Roman" w:cs="Times New Roman"/>
          <w:sz w:val="24"/>
          <w:szCs w:val="24"/>
        </w:rPr>
      </w:pPr>
      <w:r w:rsidRPr="00A97F69">
        <w:rPr>
          <w:rFonts w:ascii="Times New Roman" w:hAnsi="Times New Roman" w:cs="Times New Roman"/>
          <w:sz w:val="24"/>
          <w:szCs w:val="24"/>
        </w:rPr>
        <w:t>I: So, apart the fear of financial challenge that would prevent people from going, what else?</w:t>
      </w:r>
      <w:r w:rsidR="0009105B" w:rsidRPr="00A97F69">
        <w:rPr>
          <w:rFonts w:ascii="Times New Roman" w:hAnsi="Times New Roman" w:cs="Times New Roman"/>
          <w:sz w:val="24"/>
          <w:szCs w:val="24"/>
        </w:rPr>
        <w:t xml:space="preserve"> What can be done </w:t>
      </w:r>
      <w:r w:rsidR="006F5BBC" w:rsidRPr="00A97F69">
        <w:rPr>
          <w:rFonts w:ascii="Times New Roman" w:hAnsi="Times New Roman" w:cs="Times New Roman"/>
          <w:sz w:val="24"/>
          <w:szCs w:val="24"/>
        </w:rPr>
        <w:t xml:space="preserve">to </w:t>
      </w:r>
      <w:r w:rsidR="0009105B" w:rsidRPr="00A97F69">
        <w:rPr>
          <w:rFonts w:ascii="Times New Roman" w:hAnsi="Times New Roman" w:cs="Times New Roman"/>
          <w:sz w:val="24"/>
          <w:szCs w:val="24"/>
        </w:rPr>
        <w:t>motivate people to go?</w:t>
      </w:r>
    </w:p>
    <w:p w14:paraId="0C65DADE" w14:textId="22FF32CC" w:rsidR="0009105B" w:rsidRPr="00A97F69" w:rsidRDefault="0009105B" w:rsidP="00B81F4C">
      <w:pPr>
        <w:jc w:val="both"/>
        <w:rPr>
          <w:rFonts w:ascii="Times New Roman" w:hAnsi="Times New Roman" w:cs="Times New Roman"/>
          <w:sz w:val="24"/>
          <w:szCs w:val="24"/>
        </w:rPr>
      </w:pPr>
      <w:r w:rsidRPr="00A97F69">
        <w:rPr>
          <w:rFonts w:ascii="Times New Roman" w:hAnsi="Times New Roman" w:cs="Times New Roman"/>
          <w:sz w:val="24"/>
          <w:szCs w:val="24"/>
        </w:rPr>
        <w:t>R2: Medications should either be provided for free or there should be reduction in the cost of the medications so that those who need to get them can buy.</w:t>
      </w:r>
    </w:p>
    <w:p w14:paraId="334C828B" w14:textId="081AC997" w:rsidR="0009105B" w:rsidRPr="00A97F69" w:rsidRDefault="0009105B"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6: The people should be assured that when they come, they will get assistance in </w:t>
      </w:r>
      <w:r w:rsidR="006F5BBC" w:rsidRPr="00A97F69">
        <w:rPr>
          <w:rFonts w:ascii="Times New Roman" w:hAnsi="Times New Roman" w:cs="Times New Roman"/>
          <w:sz w:val="24"/>
          <w:szCs w:val="24"/>
        </w:rPr>
        <w:t>the</w:t>
      </w:r>
      <w:r w:rsidRPr="00A97F69">
        <w:rPr>
          <w:rFonts w:ascii="Times New Roman" w:hAnsi="Times New Roman" w:cs="Times New Roman"/>
          <w:sz w:val="24"/>
          <w:szCs w:val="24"/>
        </w:rPr>
        <w:t xml:space="preserve"> purchase of drugs and all that. There was a time they did eye screening here and part of the things like eye drops, eye glasses were given for free and when they refer to the health facility, there </w:t>
      </w:r>
      <w:r w:rsidR="006F5BBC" w:rsidRPr="00A97F69">
        <w:rPr>
          <w:rFonts w:ascii="Times New Roman" w:hAnsi="Times New Roman" w:cs="Times New Roman"/>
          <w:sz w:val="24"/>
          <w:szCs w:val="24"/>
        </w:rPr>
        <w:t>wer</w:t>
      </w:r>
      <w:r w:rsidRPr="00A97F69">
        <w:rPr>
          <w:rFonts w:ascii="Times New Roman" w:hAnsi="Times New Roman" w:cs="Times New Roman"/>
          <w:sz w:val="24"/>
          <w:szCs w:val="24"/>
        </w:rPr>
        <w:t>e things that they will still take care off and they were made to know of certain things. So</w:t>
      </w:r>
      <w:r w:rsidR="00D06AE8" w:rsidRPr="00A97F69">
        <w:rPr>
          <w:rFonts w:ascii="Times New Roman" w:hAnsi="Times New Roman" w:cs="Times New Roman"/>
          <w:sz w:val="24"/>
          <w:szCs w:val="24"/>
        </w:rPr>
        <w:t>,</w:t>
      </w:r>
      <w:r w:rsidRPr="00A97F69">
        <w:rPr>
          <w:rFonts w:ascii="Times New Roman" w:hAnsi="Times New Roman" w:cs="Times New Roman"/>
          <w:sz w:val="24"/>
          <w:szCs w:val="24"/>
        </w:rPr>
        <w:t xml:space="preserve"> when they know when they come to the hospital</w:t>
      </w:r>
      <w:r w:rsidR="006F5BBC" w:rsidRPr="00A97F69">
        <w:rPr>
          <w:rFonts w:ascii="Times New Roman" w:hAnsi="Times New Roman" w:cs="Times New Roman"/>
          <w:sz w:val="24"/>
          <w:szCs w:val="24"/>
        </w:rPr>
        <w:t>,</w:t>
      </w:r>
      <w:r w:rsidRPr="00A97F69">
        <w:rPr>
          <w:rFonts w:ascii="Times New Roman" w:hAnsi="Times New Roman" w:cs="Times New Roman"/>
          <w:sz w:val="24"/>
          <w:szCs w:val="24"/>
        </w:rPr>
        <w:t xml:space="preserve"> part of their cost would be taking care off, they will accept to go for the referrals.</w:t>
      </w:r>
    </w:p>
    <w:p w14:paraId="00C082AA" w14:textId="3F117EFC" w:rsidR="00D06AE8" w:rsidRPr="00A97F69" w:rsidRDefault="00D06AE8" w:rsidP="00B81F4C">
      <w:pPr>
        <w:jc w:val="both"/>
        <w:rPr>
          <w:rFonts w:ascii="Times New Roman" w:hAnsi="Times New Roman" w:cs="Times New Roman"/>
          <w:sz w:val="24"/>
          <w:szCs w:val="24"/>
        </w:rPr>
      </w:pPr>
      <w:r w:rsidRPr="00A97F69">
        <w:rPr>
          <w:rFonts w:ascii="Times New Roman" w:hAnsi="Times New Roman" w:cs="Times New Roman"/>
          <w:sz w:val="24"/>
          <w:szCs w:val="24"/>
        </w:rPr>
        <w:t>I: Now let’s talk about the educational messages that would be designed to create awareness about diabetes, hypertension in the faith centers. How do you think we can best do to create awareness about diabetes and hypertension for people to come out willingly to do screening services?</w:t>
      </w:r>
    </w:p>
    <w:p w14:paraId="1B4F3DE6" w14:textId="5990FA00" w:rsidR="00D06AE8" w:rsidRPr="00A97F69" w:rsidRDefault="00D06AE8" w:rsidP="00B81F4C">
      <w:pPr>
        <w:jc w:val="both"/>
        <w:rPr>
          <w:rFonts w:ascii="Times New Roman" w:hAnsi="Times New Roman" w:cs="Times New Roman"/>
          <w:sz w:val="24"/>
          <w:szCs w:val="24"/>
        </w:rPr>
      </w:pPr>
      <w:r w:rsidRPr="00A97F69">
        <w:rPr>
          <w:rFonts w:ascii="Times New Roman" w:hAnsi="Times New Roman" w:cs="Times New Roman"/>
          <w:sz w:val="24"/>
          <w:szCs w:val="24"/>
        </w:rPr>
        <w:t>R6: I think fliers and posters can be designed where you put the causes, effects of it in picture forms. When people see it, they will know that when I get it, this is what happens to me. That can be a motivation to them to avail themselves for the screening exercise and for further health care.</w:t>
      </w:r>
    </w:p>
    <w:p w14:paraId="29D3B821" w14:textId="1D4160FE" w:rsidR="00D06AE8" w:rsidRPr="00A97F69" w:rsidRDefault="00D06AE8" w:rsidP="00B81F4C">
      <w:pPr>
        <w:jc w:val="both"/>
        <w:rPr>
          <w:rFonts w:ascii="Times New Roman" w:hAnsi="Times New Roman" w:cs="Times New Roman"/>
          <w:sz w:val="24"/>
          <w:szCs w:val="24"/>
        </w:rPr>
      </w:pPr>
      <w:r w:rsidRPr="00A97F69">
        <w:rPr>
          <w:rFonts w:ascii="Times New Roman" w:hAnsi="Times New Roman" w:cs="Times New Roman"/>
          <w:sz w:val="24"/>
          <w:szCs w:val="24"/>
        </w:rPr>
        <w:lastRenderedPageBreak/>
        <w:t>R2: We can dramatize it.</w:t>
      </w:r>
    </w:p>
    <w:p w14:paraId="7032A2C6" w14:textId="71D7A947" w:rsidR="00D06AE8" w:rsidRPr="00A97F69" w:rsidRDefault="00D06AE8" w:rsidP="00B81F4C">
      <w:pPr>
        <w:jc w:val="both"/>
        <w:rPr>
          <w:rFonts w:ascii="Times New Roman" w:hAnsi="Times New Roman" w:cs="Times New Roman"/>
          <w:sz w:val="24"/>
          <w:szCs w:val="24"/>
        </w:rPr>
      </w:pPr>
      <w:r w:rsidRPr="00A97F69">
        <w:rPr>
          <w:rFonts w:ascii="Times New Roman" w:hAnsi="Times New Roman" w:cs="Times New Roman"/>
          <w:sz w:val="24"/>
          <w:szCs w:val="24"/>
        </w:rPr>
        <w:t>R7: We can also do announcement in the radio stations.</w:t>
      </w:r>
    </w:p>
    <w:p w14:paraId="798601F3" w14:textId="4C5FFF6C" w:rsidR="00D06AE8" w:rsidRPr="00A97F69" w:rsidRDefault="00D06AE8"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6: We can deploy health professionals to </w:t>
      </w:r>
      <w:r w:rsidR="006F5BBC" w:rsidRPr="00A97F69">
        <w:rPr>
          <w:rFonts w:ascii="Times New Roman" w:hAnsi="Times New Roman" w:cs="Times New Roman"/>
          <w:sz w:val="24"/>
          <w:szCs w:val="24"/>
        </w:rPr>
        <w:t xml:space="preserve">the </w:t>
      </w:r>
      <w:r w:rsidRPr="00A97F69">
        <w:rPr>
          <w:rFonts w:ascii="Times New Roman" w:hAnsi="Times New Roman" w:cs="Times New Roman"/>
          <w:sz w:val="24"/>
          <w:szCs w:val="24"/>
        </w:rPr>
        <w:t>OPD to talk to all persons attending health care on diabetes and hypertension</w:t>
      </w:r>
      <w:r w:rsidR="00B521DD" w:rsidRPr="00A97F69">
        <w:rPr>
          <w:rFonts w:ascii="Times New Roman" w:hAnsi="Times New Roman" w:cs="Times New Roman"/>
          <w:sz w:val="24"/>
          <w:szCs w:val="24"/>
        </w:rPr>
        <w:t xml:space="preserve"> before they go to treat whatever condition that has brought them to the health facility. This will also help. </w:t>
      </w:r>
    </w:p>
    <w:p w14:paraId="59CF36D5" w14:textId="60863D8E" w:rsidR="00B521DD" w:rsidRPr="00A97F69" w:rsidRDefault="00B521DD" w:rsidP="00B81F4C">
      <w:pPr>
        <w:jc w:val="both"/>
        <w:rPr>
          <w:rFonts w:ascii="Times New Roman" w:hAnsi="Times New Roman" w:cs="Times New Roman"/>
          <w:sz w:val="24"/>
          <w:szCs w:val="24"/>
        </w:rPr>
      </w:pPr>
      <w:r w:rsidRPr="00A97F69">
        <w:rPr>
          <w:rFonts w:ascii="Times New Roman" w:hAnsi="Times New Roman" w:cs="Times New Roman"/>
          <w:sz w:val="24"/>
          <w:szCs w:val="24"/>
        </w:rPr>
        <w:t>I: Which people should we use to give out the educational messages? Take for instance this church, should the educational messages be given out by the priests, nurses in the church or any health professional?</w:t>
      </w:r>
    </w:p>
    <w:p w14:paraId="18F4652D" w14:textId="1A4F5BB7" w:rsidR="00A34370" w:rsidRPr="00A97F69" w:rsidRDefault="00A34370" w:rsidP="00B81F4C">
      <w:pPr>
        <w:jc w:val="both"/>
        <w:rPr>
          <w:rFonts w:ascii="Times New Roman" w:hAnsi="Times New Roman" w:cs="Times New Roman"/>
          <w:sz w:val="24"/>
          <w:szCs w:val="24"/>
        </w:rPr>
      </w:pPr>
      <w:r w:rsidRPr="00A97F69">
        <w:rPr>
          <w:rFonts w:ascii="Times New Roman" w:hAnsi="Times New Roman" w:cs="Times New Roman"/>
          <w:sz w:val="24"/>
          <w:szCs w:val="24"/>
        </w:rPr>
        <w:t>R9: For me, I will say that it should pass through the priests so that they would in turn involve the nurses and all the other people whose services would be needed.</w:t>
      </w:r>
    </w:p>
    <w:p w14:paraId="717E2DAE" w14:textId="0EC0DB75" w:rsidR="00A34370" w:rsidRPr="00A97F69" w:rsidRDefault="00A34370"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3:  I think the health workers </w:t>
      </w:r>
      <w:r w:rsidR="006F5BBC" w:rsidRPr="00A97F69">
        <w:rPr>
          <w:rFonts w:ascii="Times New Roman" w:hAnsi="Times New Roman" w:cs="Times New Roman"/>
          <w:sz w:val="24"/>
          <w:szCs w:val="24"/>
        </w:rPr>
        <w:t>should be tasked</w:t>
      </w:r>
      <w:r w:rsidRPr="00A97F69">
        <w:rPr>
          <w:rFonts w:ascii="Times New Roman" w:hAnsi="Times New Roman" w:cs="Times New Roman"/>
          <w:sz w:val="24"/>
          <w:szCs w:val="24"/>
        </w:rPr>
        <w:t xml:space="preserve"> to do the education. They should go to the radio stations and educate the general public on diabetes and hypertension.</w:t>
      </w:r>
    </w:p>
    <w:p w14:paraId="3BEA688C" w14:textId="0A7A071C" w:rsidR="00A34370" w:rsidRPr="00A97F69" w:rsidRDefault="00A34370"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I: Which place should the educational messages be given and at what time of the day?  </w:t>
      </w:r>
      <w:r w:rsidR="006F5BBC" w:rsidRPr="00A97F69">
        <w:rPr>
          <w:rFonts w:ascii="Times New Roman" w:hAnsi="Times New Roman" w:cs="Times New Roman"/>
          <w:sz w:val="24"/>
          <w:szCs w:val="24"/>
        </w:rPr>
        <w:t>If</w:t>
      </w:r>
      <w:r w:rsidRPr="00A97F69">
        <w:rPr>
          <w:rFonts w:ascii="Times New Roman" w:hAnsi="Times New Roman" w:cs="Times New Roman"/>
          <w:sz w:val="24"/>
          <w:szCs w:val="24"/>
        </w:rPr>
        <w:t xml:space="preserve"> we want to give the educational message in the church, what part of the service should th</w:t>
      </w:r>
      <w:r w:rsidR="006F5BBC" w:rsidRPr="00A97F69">
        <w:rPr>
          <w:rFonts w:ascii="Times New Roman" w:hAnsi="Times New Roman" w:cs="Times New Roman"/>
          <w:sz w:val="24"/>
          <w:szCs w:val="24"/>
        </w:rPr>
        <w:t>i</w:t>
      </w:r>
      <w:r w:rsidRPr="00A97F69">
        <w:rPr>
          <w:rFonts w:ascii="Times New Roman" w:hAnsi="Times New Roman" w:cs="Times New Roman"/>
          <w:sz w:val="24"/>
          <w:szCs w:val="24"/>
        </w:rPr>
        <w:t>s message be given?</w:t>
      </w:r>
    </w:p>
    <w:p w14:paraId="2ED2DD6C" w14:textId="13D93CE0" w:rsidR="00A34370" w:rsidRPr="00A97F69" w:rsidRDefault="00A34370" w:rsidP="00B81F4C">
      <w:pPr>
        <w:jc w:val="both"/>
        <w:rPr>
          <w:rFonts w:ascii="Times New Roman" w:hAnsi="Times New Roman" w:cs="Times New Roman"/>
          <w:sz w:val="24"/>
          <w:szCs w:val="24"/>
        </w:rPr>
      </w:pPr>
      <w:r w:rsidRPr="00A97F69">
        <w:rPr>
          <w:rFonts w:ascii="Times New Roman" w:hAnsi="Times New Roman" w:cs="Times New Roman"/>
          <w:sz w:val="24"/>
          <w:szCs w:val="24"/>
        </w:rPr>
        <w:t>R9: I think it should be given out after the mass. It can also be given during the time of announcement in the church.</w:t>
      </w:r>
    </w:p>
    <w:p w14:paraId="36C16806" w14:textId="295C8144" w:rsidR="00A8461C" w:rsidRPr="00A97F69" w:rsidRDefault="00A34370" w:rsidP="00B81F4C">
      <w:pPr>
        <w:jc w:val="both"/>
        <w:rPr>
          <w:rFonts w:ascii="Times New Roman" w:hAnsi="Times New Roman" w:cs="Times New Roman"/>
          <w:sz w:val="24"/>
          <w:szCs w:val="24"/>
        </w:rPr>
      </w:pPr>
      <w:r w:rsidRPr="00A97F69">
        <w:rPr>
          <w:rFonts w:ascii="Times New Roman" w:hAnsi="Times New Roman" w:cs="Times New Roman"/>
          <w:sz w:val="24"/>
          <w:szCs w:val="24"/>
        </w:rPr>
        <w:t>I: We will definitely come to do the screening in the church so we want to know from you</w:t>
      </w:r>
      <w:r w:rsidR="006F5BBC" w:rsidRPr="00A97F69">
        <w:rPr>
          <w:rFonts w:ascii="Times New Roman" w:hAnsi="Times New Roman" w:cs="Times New Roman"/>
          <w:sz w:val="24"/>
          <w:szCs w:val="24"/>
        </w:rPr>
        <w:t>, w</w:t>
      </w:r>
      <w:r w:rsidRPr="00A97F69">
        <w:rPr>
          <w:rFonts w:ascii="Times New Roman" w:hAnsi="Times New Roman" w:cs="Times New Roman"/>
          <w:sz w:val="24"/>
          <w:szCs w:val="24"/>
        </w:rPr>
        <w:t xml:space="preserve">hat resources are available in the church that this project can use to help in the execution of this </w:t>
      </w:r>
      <w:r w:rsidR="006F5BBC" w:rsidRPr="00A97F69">
        <w:rPr>
          <w:rFonts w:ascii="Times New Roman" w:hAnsi="Times New Roman" w:cs="Times New Roman"/>
          <w:sz w:val="24"/>
          <w:szCs w:val="24"/>
        </w:rPr>
        <w:t>work</w:t>
      </w:r>
      <w:r w:rsidRPr="00A97F69">
        <w:rPr>
          <w:rFonts w:ascii="Times New Roman" w:hAnsi="Times New Roman" w:cs="Times New Roman"/>
          <w:sz w:val="24"/>
          <w:szCs w:val="24"/>
        </w:rPr>
        <w:t>?</w:t>
      </w:r>
      <w:r w:rsidR="00A8461C" w:rsidRPr="00A97F69">
        <w:rPr>
          <w:rFonts w:ascii="Times New Roman" w:hAnsi="Times New Roman" w:cs="Times New Roman"/>
          <w:sz w:val="24"/>
          <w:szCs w:val="24"/>
        </w:rPr>
        <w:t xml:space="preserve"> Are there things that this church can offer to help?</w:t>
      </w:r>
    </w:p>
    <w:p w14:paraId="61265D87" w14:textId="6E40CF1A" w:rsidR="00A8461C" w:rsidRPr="00A97F69" w:rsidRDefault="00A8461C"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1: </w:t>
      </w:r>
      <w:r w:rsidR="006F5BBC" w:rsidRPr="00A97F69">
        <w:rPr>
          <w:rFonts w:ascii="Times New Roman" w:hAnsi="Times New Roman" w:cs="Times New Roman"/>
          <w:sz w:val="24"/>
          <w:szCs w:val="24"/>
        </w:rPr>
        <w:t xml:space="preserve">Yes. </w:t>
      </w:r>
      <w:r w:rsidRPr="00A97F69">
        <w:rPr>
          <w:rFonts w:ascii="Times New Roman" w:hAnsi="Times New Roman" w:cs="Times New Roman"/>
          <w:sz w:val="24"/>
          <w:szCs w:val="24"/>
        </w:rPr>
        <w:t>Human beings, chairs, space.</w:t>
      </w:r>
    </w:p>
    <w:p w14:paraId="67E10C5B" w14:textId="478F12CE" w:rsidR="00A8461C" w:rsidRPr="00A97F69" w:rsidRDefault="00A8461C" w:rsidP="00B81F4C">
      <w:pPr>
        <w:jc w:val="both"/>
        <w:rPr>
          <w:rFonts w:ascii="Times New Roman" w:hAnsi="Times New Roman" w:cs="Times New Roman"/>
          <w:sz w:val="24"/>
          <w:szCs w:val="24"/>
        </w:rPr>
      </w:pPr>
      <w:r w:rsidRPr="00A97F69">
        <w:rPr>
          <w:rFonts w:ascii="Times New Roman" w:hAnsi="Times New Roman" w:cs="Times New Roman"/>
          <w:sz w:val="24"/>
          <w:szCs w:val="24"/>
        </w:rPr>
        <w:t>I: What suggestions do you have to help us do this work well so that people would willingly come out to participate in the screening exercise and at the end of the day, trust the results that will be given to them?</w:t>
      </w:r>
    </w:p>
    <w:p w14:paraId="56D14B24" w14:textId="4FB5BC68" w:rsidR="00A8461C" w:rsidRPr="00A97F69" w:rsidRDefault="00A8461C" w:rsidP="00B81F4C">
      <w:pPr>
        <w:jc w:val="both"/>
        <w:rPr>
          <w:rFonts w:ascii="Times New Roman" w:hAnsi="Times New Roman" w:cs="Times New Roman"/>
          <w:sz w:val="24"/>
          <w:szCs w:val="24"/>
        </w:rPr>
      </w:pPr>
      <w:r w:rsidRPr="00A97F69">
        <w:rPr>
          <w:rFonts w:ascii="Times New Roman" w:hAnsi="Times New Roman" w:cs="Times New Roman"/>
          <w:sz w:val="24"/>
          <w:szCs w:val="24"/>
        </w:rPr>
        <w:t>R7: I think educating them on the importance of taking the screening exercise will be very beneficial to them. As we have been enlightened on diabetes and hypertension, if we also go out to tell people on the need to screen regularly to know their status, it will also help a lot.</w:t>
      </w:r>
    </w:p>
    <w:p w14:paraId="0A09CDC2" w14:textId="147C3DD5" w:rsidR="00A8461C" w:rsidRPr="00A97F69" w:rsidRDefault="00A8461C"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6:  I also think the team can solicit for funds that would help enable them make some of the processes involved in this exercise free of charge. Mostly when you say free screening, you will see people coming but when you say pay this or that amount, </w:t>
      </w:r>
      <w:r w:rsidR="00C601E6" w:rsidRPr="00A97F69">
        <w:rPr>
          <w:rFonts w:ascii="Times New Roman" w:hAnsi="Times New Roman" w:cs="Times New Roman"/>
          <w:sz w:val="24"/>
          <w:szCs w:val="24"/>
        </w:rPr>
        <w:t>then people begin to drag their feet. So, if there is a way the team can come in financially to support people, it would be help</w:t>
      </w:r>
      <w:r w:rsidR="006F5BBC" w:rsidRPr="00A97F69">
        <w:rPr>
          <w:rFonts w:ascii="Times New Roman" w:hAnsi="Times New Roman" w:cs="Times New Roman"/>
          <w:sz w:val="24"/>
          <w:szCs w:val="24"/>
        </w:rPr>
        <w:t>ful</w:t>
      </w:r>
      <w:r w:rsidR="00C601E6" w:rsidRPr="00A97F69">
        <w:rPr>
          <w:rFonts w:ascii="Times New Roman" w:hAnsi="Times New Roman" w:cs="Times New Roman"/>
          <w:sz w:val="24"/>
          <w:szCs w:val="24"/>
        </w:rPr>
        <w:t>.</w:t>
      </w:r>
    </w:p>
    <w:p w14:paraId="39C47F3F" w14:textId="34CA237B" w:rsidR="00C601E6" w:rsidRPr="00A97F69" w:rsidRDefault="00C601E6" w:rsidP="00B81F4C">
      <w:pPr>
        <w:jc w:val="both"/>
        <w:rPr>
          <w:rFonts w:ascii="Times New Roman" w:hAnsi="Times New Roman" w:cs="Times New Roman"/>
          <w:sz w:val="24"/>
          <w:szCs w:val="24"/>
        </w:rPr>
      </w:pPr>
      <w:r w:rsidRPr="00A97F69">
        <w:rPr>
          <w:rFonts w:ascii="Times New Roman" w:hAnsi="Times New Roman" w:cs="Times New Roman"/>
          <w:sz w:val="24"/>
          <w:szCs w:val="24"/>
        </w:rPr>
        <w:t>I: So, apart from educating and looking for money to support the need</w:t>
      </w:r>
      <w:r w:rsidR="00A97F69" w:rsidRPr="00A97F69">
        <w:rPr>
          <w:rFonts w:ascii="Times New Roman" w:hAnsi="Times New Roman" w:cs="Times New Roman"/>
          <w:sz w:val="24"/>
          <w:szCs w:val="24"/>
        </w:rPr>
        <w:t>y</w:t>
      </w:r>
      <w:r w:rsidRPr="00A97F69">
        <w:rPr>
          <w:rFonts w:ascii="Times New Roman" w:hAnsi="Times New Roman" w:cs="Times New Roman"/>
          <w:sz w:val="24"/>
          <w:szCs w:val="24"/>
        </w:rPr>
        <w:t xml:space="preserve"> in getting some of the services for free, what else?</w:t>
      </w:r>
    </w:p>
    <w:p w14:paraId="6E12B770" w14:textId="7D97FF33" w:rsidR="00C601E6" w:rsidRPr="00A97F69" w:rsidRDefault="00C601E6" w:rsidP="00B81F4C">
      <w:pPr>
        <w:jc w:val="both"/>
        <w:rPr>
          <w:rFonts w:ascii="Times New Roman" w:hAnsi="Times New Roman" w:cs="Times New Roman"/>
          <w:sz w:val="24"/>
          <w:szCs w:val="24"/>
        </w:rPr>
      </w:pPr>
      <w:r w:rsidRPr="00A97F69">
        <w:rPr>
          <w:rFonts w:ascii="Times New Roman" w:hAnsi="Times New Roman" w:cs="Times New Roman"/>
          <w:sz w:val="24"/>
          <w:szCs w:val="24"/>
        </w:rPr>
        <w:t xml:space="preserve">R2: I think time is one of the factors that has to be looked at. We should look for the time that would be convenient to the majority of the people. A day like market days, would not be good for </w:t>
      </w:r>
      <w:r w:rsidRPr="00A97F69">
        <w:rPr>
          <w:rFonts w:ascii="Times New Roman" w:hAnsi="Times New Roman" w:cs="Times New Roman"/>
          <w:sz w:val="24"/>
          <w:szCs w:val="24"/>
        </w:rPr>
        <w:lastRenderedPageBreak/>
        <w:t>most people because they go to the market and when you want to delay them, they will have issues with you.</w:t>
      </w:r>
    </w:p>
    <w:p w14:paraId="1D1634BC" w14:textId="7D31F6F0" w:rsidR="00C601E6" w:rsidRPr="00A97F69" w:rsidRDefault="00C601E6" w:rsidP="00B81F4C">
      <w:pPr>
        <w:jc w:val="both"/>
        <w:rPr>
          <w:rFonts w:ascii="Times New Roman" w:hAnsi="Times New Roman" w:cs="Times New Roman"/>
          <w:sz w:val="24"/>
          <w:szCs w:val="24"/>
        </w:rPr>
      </w:pPr>
      <w:r w:rsidRPr="00A97F69">
        <w:rPr>
          <w:rFonts w:ascii="Times New Roman" w:hAnsi="Times New Roman" w:cs="Times New Roman"/>
          <w:sz w:val="24"/>
          <w:szCs w:val="24"/>
        </w:rPr>
        <w:t>R6: All of us live in the community so I think when we get back</w:t>
      </w:r>
      <w:r w:rsidR="00EC2C0A" w:rsidRPr="00A97F69">
        <w:rPr>
          <w:rFonts w:ascii="Times New Roman" w:hAnsi="Times New Roman" w:cs="Times New Roman"/>
          <w:sz w:val="24"/>
          <w:szCs w:val="24"/>
        </w:rPr>
        <w:t>,</w:t>
      </w:r>
      <w:r w:rsidRPr="00A97F69">
        <w:rPr>
          <w:rFonts w:ascii="Times New Roman" w:hAnsi="Times New Roman" w:cs="Times New Roman"/>
          <w:sz w:val="24"/>
          <w:szCs w:val="24"/>
        </w:rPr>
        <w:t xml:space="preserve"> we should start with</w:t>
      </w:r>
      <w:r w:rsidR="00A97F69" w:rsidRPr="00A97F69">
        <w:rPr>
          <w:rFonts w:ascii="Times New Roman" w:hAnsi="Times New Roman" w:cs="Times New Roman"/>
          <w:sz w:val="24"/>
          <w:szCs w:val="24"/>
        </w:rPr>
        <w:t xml:space="preserve"> the</w:t>
      </w:r>
      <w:r w:rsidRPr="00A97F69">
        <w:rPr>
          <w:rFonts w:ascii="Times New Roman" w:hAnsi="Times New Roman" w:cs="Times New Roman"/>
          <w:sz w:val="24"/>
          <w:szCs w:val="24"/>
        </w:rPr>
        <w:t xml:space="preserve"> </w:t>
      </w:r>
      <w:proofErr w:type="gramStart"/>
      <w:r w:rsidRPr="00A97F69">
        <w:rPr>
          <w:rFonts w:ascii="Times New Roman" w:hAnsi="Times New Roman" w:cs="Times New Roman"/>
          <w:sz w:val="24"/>
          <w:szCs w:val="24"/>
        </w:rPr>
        <w:t>one on one</w:t>
      </w:r>
      <w:proofErr w:type="gramEnd"/>
      <w:r w:rsidRPr="00A97F69">
        <w:rPr>
          <w:rFonts w:ascii="Times New Roman" w:hAnsi="Times New Roman" w:cs="Times New Roman"/>
          <w:sz w:val="24"/>
          <w:szCs w:val="24"/>
        </w:rPr>
        <w:t xml:space="preserve"> education with our members</w:t>
      </w:r>
      <w:r w:rsidR="00EC2C0A" w:rsidRPr="00A97F69">
        <w:rPr>
          <w:rFonts w:ascii="Times New Roman" w:hAnsi="Times New Roman" w:cs="Times New Roman"/>
          <w:sz w:val="24"/>
          <w:szCs w:val="24"/>
        </w:rPr>
        <w:t xml:space="preserve"> on the causes and effects so that when the date is set for the screening exercise, we can then remind them to come out for it.</w:t>
      </w:r>
    </w:p>
    <w:p w14:paraId="2F02C3C1" w14:textId="6B9B85B1" w:rsidR="00EC2C0A" w:rsidRPr="00A97F69" w:rsidRDefault="00EC2C0A" w:rsidP="00B81F4C">
      <w:pPr>
        <w:jc w:val="both"/>
        <w:rPr>
          <w:rFonts w:ascii="Times New Roman" w:hAnsi="Times New Roman" w:cs="Times New Roman"/>
          <w:sz w:val="24"/>
          <w:szCs w:val="24"/>
        </w:rPr>
      </w:pPr>
      <w:r w:rsidRPr="00A97F69">
        <w:rPr>
          <w:rFonts w:ascii="Times New Roman" w:hAnsi="Times New Roman" w:cs="Times New Roman"/>
          <w:sz w:val="24"/>
          <w:szCs w:val="24"/>
        </w:rPr>
        <w:t>I: Thank you so much for your time. God bless you all.</w:t>
      </w:r>
    </w:p>
    <w:p w14:paraId="0674E234" w14:textId="77777777" w:rsidR="00A8461C" w:rsidRDefault="00A8461C"/>
    <w:p w14:paraId="352FE00C" w14:textId="77777777" w:rsidR="00A8461C" w:rsidRDefault="00A8461C"/>
    <w:p w14:paraId="2A0553A9" w14:textId="77777777" w:rsidR="00A8000D" w:rsidRDefault="00A8000D"/>
    <w:p w14:paraId="36419F92" w14:textId="77777777" w:rsidR="00A87627" w:rsidRDefault="00A87627"/>
    <w:p w14:paraId="69195019" w14:textId="77777777" w:rsidR="00E42E53" w:rsidRDefault="00E42E53"/>
    <w:p w14:paraId="384C4FFE" w14:textId="77777777" w:rsidR="009333E7" w:rsidRDefault="009333E7"/>
    <w:p w14:paraId="64C97B22" w14:textId="77777777" w:rsidR="001F2198" w:rsidRDefault="001F2198"/>
    <w:sectPr w:rsidR="001F21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U0MTE1NDUxNrY0NDFU0lEKTi0uzszPAykwqgUAv8+2GSwAAAA="/>
  </w:docVars>
  <w:rsids>
    <w:rsidRoot w:val="00E9538C"/>
    <w:rsid w:val="00066892"/>
    <w:rsid w:val="0009105B"/>
    <w:rsid w:val="000A717B"/>
    <w:rsid w:val="000E6F42"/>
    <w:rsid w:val="001F2198"/>
    <w:rsid w:val="00253B15"/>
    <w:rsid w:val="00261F5E"/>
    <w:rsid w:val="002933A4"/>
    <w:rsid w:val="002961A6"/>
    <w:rsid w:val="00297FAD"/>
    <w:rsid w:val="002D4199"/>
    <w:rsid w:val="003D1904"/>
    <w:rsid w:val="003F46BC"/>
    <w:rsid w:val="004246F4"/>
    <w:rsid w:val="00440A60"/>
    <w:rsid w:val="00441F2B"/>
    <w:rsid w:val="00455298"/>
    <w:rsid w:val="004C100B"/>
    <w:rsid w:val="004C7EA0"/>
    <w:rsid w:val="0053691D"/>
    <w:rsid w:val="00581C89"/>
    <w:rsid w:val="005E3FA5"/>
    <w:rsid w:val="005F011B"/>
    <w:rsid w:val="0065591B"/>
    <w:rsid w:val="00672223"/>
    <w:rsid w:val="006A01F9"/>
    <w:rsid w:val="006B2F10"/>
    <w:rsid w:val="006E7051"/>
    <w:rsid w:val="006F5BBC"/>
    <w:rsid w:val="0077474E"/>
    <w:rsid w:val="007816A1"/>
    <w:rsid w:val="007D4DE8"/>
    <w:rsid w:val="0080364A"/>
    <w:rsid w:val="008073A3"/>
    <w:rsid w:val="008664B3"/>
    <w:rsid w:val="00885661"/>
    <w:rsid w:val="008C218B"/>
    <w:rsid w:val="008E1A7D"/>
    <w:rsid w:val="008E78A1"/>
    <w:rsid w:val="008F1D27"/>
    <w:rsid w:val="009175C2"/>
    <w:rsid w:val="00932661"/>
    <w:rsid w:val="009333E7"/>
    <w:rsid w:val="00976323"/>
    <w:rsid w:val="0098401B"/>
    <w:rsid w:val="009C472A"/>
    <w:rsid w:val="00A22278"/>
    <w:rsid w:val="00A310D0"/>
    <w:rsid w:val="00A32ED9"/>
    <w:rsid w:val="00A34370"/>
    <w:rsid w:val="00A735B6"/>
    <w:rsid w:val="00A8000D"/>
    <w:rsid w:val="00A8461C"/>
    <w:rsid w:val="00A87627"/>
    <w:rsid w:val="00A91473"/>
    <w:rsid w:val="00A97F69"/>
    <w:rsid w:val="00AA03E6"/>
    <w:rsid w:val="00AB0A05"/>
    <w:rsid w:val="00AB6514"/>
    <w:rsid w:val="00AC58D4"/>
    <w:rsid w:val="00AE2AF4"/>
    <w:rsid w:val="00B41A5F"/>
    <w:rsid w:val="00B521DD"/>
    <w:rsid w:val="00B53447"/>
    <w:rsid w:val="00B81F4C"/>
    <w:rsid w:val="00BB29B8"/>
    <w:rsid w:val="00BC5381"/>
    <w:rsid w:val="00C30D13"/>
    <w:rsid w:val="00C50D3E"/>
    <w:rsid w:val="00C5703E"/>
    <w:rsid w:val="00C601E6"/>
    <w:rsid w:val="00C76B8F"/>
    <w:rsid w:val="00CB188C"/>
    <w:rsid w:val="00CE5AA8"/>
    <w:rsid w:val="00D06AE8"/>
    <w:rsid w:val="00D134C2"/>
    <w:rsid w:val="00D566B1"/>
    <w:rsid w:val="00D62EBC"/>
    <w:rsid w:val="00D93A4D"/>
    <w:rsid w:val="00D93B7A"/>
    <w:rsid w:val="00DC0A67"/>
    <w:rsid w:val="00DC5C31"/>
    <w:rsid w:val="00DE2486"/>
    <w:rsid w:val="00DF471E"/>
    <w:rsid w:val="00E141C6"/>
    <w:rsid w:val="00E3704D"/>
    <w:rsid w:val="00E37527"/>
    <w:rsid w:val="00E42E53"/>
    <w:rsid w:val="00E55193"/>
    <w:rsid w:val="00E60F77"/>
    <w:rsid w:val="00E61E0E"/>
    <w:rsid w:val="00E9538C"/>
    <w:rsid w:val="00EA24CC"/>
    <w:rsid w:val="00EC2C0A"/>
    <w:rsid w:val="00F0724F"/>
    <w:rsid w:val="00F35767"/>
    <w:rsid w:val="00F609F2"/>
    <w:rsid w:val="00F61F80"/>
    <w:rsid w:val="00F90AAC"/>
    <w:rsid w:val="00FB606B"/>
    <w:rsid w:val="00FD520F"/>
    <w:rsid w:val="00FD7C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8C051"/>
  <w15:chartTrackingRefBased/>
  <w15:docId w15:val="{83C15A26-A34A-4BD7-9543-6F12954A3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065BFF-E9E0-A344-8ED8-144034EE39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5571</Words>
  <Characters>31760</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le Joseph</dc:creator>
  <cp:keywords/>
  <dc:description/>
  <cp:lastModifiedBy>Darko, Natalie (Dr.)</cp:lastModifiedBy>
  <cp:revision>2</cp:revision>
  <dcterms:created xsi:type="dcterms:W3CDTF">2024-12-04T11:07:00Z</dcterms:created>
  <dcterms:modified xsi:type="dcterms:W3CDTF">2024-12-04T11:07:00Z</dcterms:modified>
</cp:coreProperties>
</file>